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126C3" w14:textId="49FAB7E0" w:rsidR="005E509A" w:rsidRPr="005C2DDE" w:rsidRDefault="005E509A" w:rsidP="00CA4E59">
      <w:pPr>
        <w:pStyle w:val="Heading1"/>
        <w:spacing w:line="360" w:lineRule="auto"/>
      </w:pPr>
      <w:r w:rsidRPr="005C2DDE">
        <w:t>Supplementary Tables</w:t>
      </w:r>
    </w:p>
    <w:tbl>
      <w:tblPr>
        <w:tblStyle w:val="TabellemithellemGitternetz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701"/>
        <w:gridCol w:w="1701"/>
      </w:tblGrid>
      <w:tr w:rsidR="001E5495" w:rsidRPr="005C2DDE" w14:paraId="0B2A5644" w14:textId="77777777" w:rsidTr="001E5495">
        <w:trPr>
          <w:trHeight w:val="351"/>
        </w:trPr>
        <w:tc>
          <w:tcPr>
            <w:tcW w:w="9356" w:type="dxa"/>
            <w:gridSpan w:val="4"/>
            <w:tcBorders>
              <w:bottom w:val="single" w:sz="4" w:space="0" w:color="auto"/>
            </w:tcBorders>
          </w:tcPr>
          <w:p w14:paraId="659B2013" w14:textId="1ACD13FA" w:rsidR="001E5495" w:rsidRPr="005C2DDE" w:rsidRDefault="005B266E" w:rsidP="00CA4E59">
            <w:pPr>
              <w:spacing w:line="360" w:lineRule="auto"/>
              <w:ind w:firstLine="0"/>
              <w:rPr>
                <w:b/>
                <w:iCs/>
              </w:rPr>
            </w:pPr>
            <w:r w:rsidRPr="005C2DDE">
              <w:br w:type="page"/>
            </w:r>
            <w:r w:rsidR="005B7544" w:rsidRPr="005C2DDE">
              <w:rPr>
                <w:b/>
                <w:bCs/>
              </w:rPr>
              <w:t>S</w:t>
            </w:r>
            <w:r w:rsidR="001E5495" w:rsidRPr="005C2DDE">
              <w:rPr>
                <w:b/>
                <w:iCs/>
              </w:rPr>
              <w:t>upplementary Table 1</w:t>
            </w:r>
            <w:r w:rsidRPr="005C2DDE">
              <w:rPr>
                <w:b/>
                <w:iCs/>
              </w:rPr>
              <w:t>.</w:t>
            </w:r>
            <w:r w:rsidR="001E5495" w:rsidRPr="005C2DDE">
              <w:rPr>
                <w:b/>
                <w:iCs/>
              </w:rPr>
              <w:t xml:space="preserve"> </w:t>
            </w:r>
            <w:r w:rsidR="005C2DDE" w:rsidRPr="005C2DDE">
              <w:rPr>
                <w:b/>
                <w:iCs/>
              </w:rPr>
              <w:t>Etiology</w:t>
            </w:r>
            <w:r w:rsidR="001E5495" w:rsidRPr="005C2DDE">
              <w:rPr>
                <w:b/>
                <w:iCs/>
              </w:rPr>
              <w:t xml:space="preserve"> of liver disease</w:t>
            </w:r>
            <w:r w:rsidR="00F55131">
              <w:rPr>
                <w:b/>
                <w:iCs/>
              </w:rPr>
              <w:t>.</w:t>
            </w:r>
          </w:p>
        </w:tc>
      </w:tr>
      <w:tr w:rsidR="001E5495" w:rsidRPr="005C2DDE" w14:paraId="68954E6A" w14:textId="77777777" w:rsidTr="005B7544">
        <w:trPr>
          <w:trHeight w:val="687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723C2E9D" w14:textId="60411DE8" w:rsidR="001E5495" w:rsidRPr="005C2DDE" w:rsidRDefault="005C2DDE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Etiology</w:t>
            </w:r>
            <w:r w:rsidR="001E5495" w:rsidRPr="005C2DDE">
              <w:rPr>
                <w:i/>
              </w:rPr>
              <w:t xml:space="preserve"> of liver disea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9D53AEB" w14:textId="77777777" w:rsidR="001E5495" w:rsidRPr="005C2DDE" w:rsidRDefault="001E5495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All Patients</w:t>
            </w:r>
          </w:p>
          <w:p w14:paraId="544202D7" w14:textId="3363D007" w:rsidR="001E5495" w:rsidRPr="005C2DDE" w:rsidRDefault="001E5495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n=72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373D829" w14:textId="77777777" w:rsidR="001E5495" w:rsidRPr="005C2DDE" w:rsidRDefault="001E5495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No AKI</w:t>
            </w:r>
          </w:p>
          <w:p w14:paraId="0E385F82" w14:textId="7ABB1FB6" w:rsidR="001E5495" w:rsidRPr="005C2DDE" w:rsidRDefault="001E5495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n=23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3B4C410" w14:textId="77777777" w:rsidR="001E5495" w:rsidRPr="005C2DDE" w:rsidRDefault="001E5495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AKI</w:t>
            </w:r>
          </w:p>
          <w:p w14:paraId="68D25860" w14:textId="7F38F896" w:rsidR="001E5495" w:rsidRPr="005C2DDE" w:rsidRDefault="001E5495" w:rsidP="00CA4E59">
            <w:pPr>
              <w:spacing w:line="360" w:lineRule="auto"/>
              <w:ind w:firstLine="0"/>
              <w:rPr>
                <w:i/>
              </w:rPr>
            </w:pPr>
            <w:r w:rsidRPr="005C2DDE">
              <w:rPr>
                <w:i/>
              </w:rPr>
              <w:t>n=491</w:t>
            </w:r>
          </w:p>
        </w:tc>
      </w:tr>
      <w:tr w:rsidR="001E5495" w:rsidRPr="005C2DDE" w14:paraId="0E99CB56" w14:textId="77777777" w:rsidTr="001E5495">
        <w:tc>
          <w:tcPr>
            <w:tcW w:w="3969" w:type="dxa"/>
            <w:tcBorders>
              <w:top w:val="single" w:sz="4" w:space="0" w:color="auto"/>
            </w:tcBorders>
          </w:tcPr>
          <w:p w14:paraId="42EE15CB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Alcoholic liver cirrhosi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C6EC0E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207 (28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AB0B9" w14:textId="0CA12358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50 (21.</w:t>
            </w:r>
            <w:r w:rsidR="00A053C2">
              <w:t>5</w:t>
            </w:r>
            <w:r w:rsidRPr="005C2DDE"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3A88AB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57 (32)</w:t>
            </w:r>
          </w:p>
        </w:tc>
      </w:tr>
      <w:tr w:rsidR="001E5495" w:rsidRPr="005C2DDE" w14:paraId="0653E001" w14:textId="77777777" w:rsidTr="001E5495">
        <w:tc>
          <w:tcPr>
            <w:tcW w:w="3969" w:type="dxa"/>
          </w:tcPr>
          <w:p w14:paraId="3D1A5319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Hepatocellular carcinoma</w:t>
            </w:r>
          </w:p>
        </w:tc>
        <w:tc>
          <w:tcPr>
            <w:tcW w:w="1985" w:type="dxa"/>
          </w:tcPr>
          <w:p w14:paraId="35F2AA0B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77 (24.4)</w:t>
            </w:r>
          </w:p>
        </w:tc>
        <w:tc>
          <w:tcPr>
            <w:tcW w:w="1701" w:type="dxa"/>
          </w:tcPr>
          <w:p w14:paraId="3972382C" w14:textId="01A95F43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71 (30.</w:t>
            </w:r>
            <w:r w:rsidR="00A053C2">
              <w:t>5</w:t>
            </w:r>
            <w:r w:rsidRPr="005C2DDE">
              <w:t>)</w:t>
            </w:r>
          </w:p>
        </w:tc>
        <w:tc>
          <w:tcPr>
            <w:tcW w:w="1701" w:type="dxa"/>
          </w:tcPr>
          <w:p w14:paraId="6DE1B118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06 (21.6)</w:t>
            </w:r>
          </w:p>
        </w:tc>
      </w:tr>
      <w:tr w:rsidR="001E5495" w:rsidRPr="005C2DDE" w14:paraId="30BA7AE2" w14:textId="77777777" w:rsidTr="001E5495">
        <w:tc>
          <w:tcPr>
            <w:tcW w:w="3969" w:type="dxa"/>
          </w:tcPr>
          <w:p w14:paraId="5AC54A9F" w14:textId="43F04B44" w:rsidR="001E5495" w:rsidRPr="005C2DDE" w:rsidRDefault="000623F4" w:rsidP="00CA4E59">
            <w:pPr>
              <w:spacing w:line="360" w:lineRule="auto"/>
              <w:ind w:left="321" w:firstLine="0"/>
              <w:jc w:val="left"/>
            </w:pPr>
            <w:r>
              <w:t>H</w:t>
            </w:r>
            <w:r w:rsidR="001E5495" w:rsidRPr="005C2DDE">
              <w:t>epatitis C virus cirrhosis</w:t>
            </w:r>
          </w:p>
        </w:tc>
        <w:tc>
          <w:tcPr>
            <w:tcW w:w="1985" w:type="dxa"/>
          </w:tcPr>
          <w:p w14:paraId="5DCCA1CF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96 (13.3)</w:t>
            </w:r>
          </w:p>
        </w:tc>
        <w:tc>
          <w:tcPr>
            <w:tcW w:w="1701" w:type="dxa"/>
          </w:tcPr>
          <w:p w14:paraId="0E685932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30 (12.9)</w:t>
            </w:r>
          </w:p>
        </w:tc>
        <w:tc>
          <w:tcPr>
            <w:tcW w:w="1701" w:type="dxa"/>
          </w:tcPr>
          <w:p w14:paraId="54328238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66 (13.4)</w:t>
            </w:r>
          </w:p>
        </w:tc>
      </w:tr>
      <w:tr w:rsidR="001E5495" w:rsidRPr="005C2DDE" w14:paraId="25D98F0A" w14:textId="77777777" w:rsidTr="001E5495">
        <w:tc>
          <w:tcPr>
            <w:tcW w:w="3969" w:type="dxa"/>
          </w:tcPr>
          <w:p w14:paraId="7D08F016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Sclerosing cholangitis</w:t>
            </w:r>
          </w:p>
        </w:tc>
        <w:tc>
          <w:tcPr>
            <w:tcW w:w="1985" w:type="dxa"/>
          </w:tcPr>
          <w:p w14:paraId="5AEF80D7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41 (5.7)</w:t>
            </w:r>
          </w:p>
        </w:tc>
        <w:tc>
          <w:tcPr>
            <w:tcW w:w="1701" w:type="dxa"/>
          </w:tcPr>
          <w:p w14:paraId="312E93E5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22 (9.4)</w:t>
            </w:r>
          </w:p>
        </w:tc>
        <w:tc>
          <w:tcPr>
            <w:tcW w:w="1701" w:type="dxa"/>
          </w:tcPr>
          <w:p w14:paraId="62EC7F39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9 (3.9)</w:t>
            </w:r>
          </w:p>
        </w:tc>
      </w:tr>
      <w:tr w:rsidR="001E5495" w:rsidRPr="005C2DDE" w14:paraId="1C636443" w14:textId="77777777" w:rsidTr="001E5495">
        <w:tc>
          <w:tcPr>
            <w:tcW w:w="3969" w:type="dxa"/>
          </w:tcPr>
          <w:p w14:paraId="26514A9A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Cryptogenic cirrhosis</w:t>
            </w:r>
          </w:p>
        </w:tc>
        <w:tc>
          <w:tcPr>
            <w:tcW w:w="1985" w:type="dxa"/>
          </w:tcPr>
          <w:p w14:paraId="17A7B2DD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26 (3.6)</w:t>
            </w:r>
          </w:p>
        </w:tc>
        <w:tc>
          <w:tcPr>
            <w:tcW w:w="1701" w:type="dxa"/>
          </w:tcPr>
          <w:p w14:paraId="1785959D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8 (3.4)</w:t>
            </w:r>
          </w:p>
        </w:tc>
        <w:tc>
          <w:tcPr>
            <w:tcW w:w="1701" w:type="dxa"/>
          </w:tcPr>
          <w:p w14:paraId="7AC96CE4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8 (3.7)</w:t>
            </w:r>
          </w:p>
        </w:tc>
      </w:tr>
      <w:tr w:rsidR="001E5495" w:rsidRPr="005C2DDE" w14:paraId="4AF63A9C" w14:textId="77777777" w:rsidTr="001E5495">
        <w:tc>
          <w:tcPr>
            <w:tcW w:w="3969" w:type="dxa"/>
          </w:tcPr>
          <w:p w14:paraId="2C0A1484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Acute on chronic hepatic failure</w:t>
            </w:r>
          </w:p>
        </w:tc>
        <w:tc>
          <w:tcPr>
            <w:tcW w:w="1985" w:type="dxa"/>
          </w:tcPr>
          <w:p w14:paraId="19C1CBF2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24 (3.3)</w:t>
            </w:r>
          </w:p>
        </w:tc>
        <w:tc>
          <w:tcPr>
            <w:tcW w:w="1701" w:type="dxa"/>
          </w:tcPr>
          <w:p w14:paraId="3AB9BB09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3 (1.3)</w:t>
            </w:r>
          </w:p>
        </w:tc>
        <w:tc>
          <w:tcPr>
            <w:tcW w:w="1701" w:type="dxa"/>
          </w:tcPr>
          <w:p w14:paraId="024923FC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21 (4.3)</w:t>
            </w:r>
          </w:p>
        </w:tc>
      </w:tr>
      <w:tr w:rsidR="001E5495" w:rsidRPr="005C2DDE" w14:paraId="52C50F17" w14:textId="77777777" w:rsidTr="005B266E">
        <w:tc>
          <w:tcPr>
            <w:tcW w:w="3969" w:type="dxa"/>
          </w:tcPr>
          <w:p w14:paraId="63335820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Autoimmune cirrhosis</w:t>
            </w:r>
          </w:p>
        </w:tc>
        <w:tc>
          <w:tcPr>
            <w:tcW w:w="1985" w:type="dxa"/>
          </w:tcPr>
          <w:p w14:paraId="43C8B238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9 (2.6)</w:t>
            </w:r>
          </w:p>
        </w:tc>
        <w:tc>
          <w:tcPr>
            <w:tcW w:w="1701" w:type="dxa"/>
          </w:tcPr>
          <w:p w14:paraId="0569EC15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7 (3)</w:t>
            </w:r>
          </w:p>
        </w:tc>
        <w:tc>
          <w:tcPr>
            <w:tcW w:w="1701" w:type="dxa"/>
          </w:tcPr>
          <w:p w14:paraId="4B929E05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2 (2.4)</w:t>
            </w:r>
          </w:p>
        </w:tc>
      </w:tr>
      <w:tr w:rsidR="001E5495" w:rsidRPr="005C2DDE" w14:paraId="463C4427" w14:textId="77777777" w:rsidTr="005B266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E0C70F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Primary biliary cirrh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418543" w14:textId="70DE6A3C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8 (2.</w:t>
            </w:r>
            <w:r w:rsidR="006610E8">
              <w:t>4</w:t>
            </w:r>
            <w:r w:rsidRPr="005C2DDE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203BB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9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5CCBD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9 (1.8)</w:t>
            </w:r>
          </w:p>
        </w:tc>
      </w:tr>
      <w:tr w:rsidR="001E5495" w:rsidRPr="005C2DDE" w14:paraId="083DEAEF" w14:textId="77777777" w:rsidTr="005B266E">
        <w:tc>
          <w:tcPr>
            <w:tcW w:w="3969" w:type="dxa"/>
          </w:tcPr>
          <w:p w14:paraId="110F6FAD" w14:textId="14565088" w:rsidR="001E5495" w:rsidRPr="005C2DDE" w:rsidRDefault="000623F4" w:rsidP="00CA4E59">
            <w:pPr>
              <w:spacing w:line="360" w:lineRule="auto"/>
              <w:ind w:left="321" w:firstLine="0"/>
              <w:jc w:val="left"/>
            </w:pPr>
            <w:r>
              <w:t>H</w:t>
            </w:r>
            <w:r w:rsidR="001E5495" w:rsidRPr="005C2DDE">
              <w:t>epatitis B virus cirrhosis</w:t>
            </w:r>
          </w:p>
        </w:tc>
        <w:tc>
          <w:tcPr>
            <w:tcW w:w="1985" w:type="dxa"/>
          </w:tcPr>
          <w:p w14:paraId="183BFBB8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6 (2.2)</w:t>
            </w:r>
          </w:p>
        </w:tc>
        <w:tc>
          <w:tcPr>
            <w:tcW w:w="1701" w:type="dxa"/>
          </w:tcPr>
          <w:p w14:paraId="50347A57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 (0.4)</w:t>
            </w:r>
          </w:p>
        </w:tc>
        <w:tc>
          <w:tcPr>
            <w:tcW w:w="1701" w:type="dxa"/>
          </w:tcPr>
          <w:p w14:paraId="084633CD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5 (3.1)</w:t>
            </w:r>
          </w:p>
        </w:tc>
      </w:tr>
      <w:tr w:rsidR="001E5495" w:rsidRPr="005C2DDE" w14:paraId="0E8F3CDB" w14:textId="77777777" w:rsidTr="001E5495">
        <w:tc>
          <w:tcPr>
            <w:tcW w:w="3969" w:type="dxa"/>
          </w:tcPr>
          <w:p w14:paraId="4A6A93C9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Wilson’s disease</w:t>
            </w:r>
          </w:p>
        </w:tc>
        <w:tc>
          <w:tcPr>
            <w:tcW w:w="1985" w:type="dxa"/>
          </w:tcPr>
          <w:p w14:paraId="75B4725D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3 (1.8)</w:t>
            </w:r>
          </w:p>
        </w:tc>
        <w:tc>
          <w:tcPr>
            <w:tcW w:w="1701" w:type="dxa"/>
          </w:tcPr>
          <w:p w14:paraId="26944CA7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3 (1.3)</w:t>
            </w:r>
          </w:p>
        </w:tc>
        <w:tc>
          <w:tcPr>
            <w:tcW w:w="1701" w:type="dxa"/>
          </w:tcPr>
          <w:p w14:paraId="224D67AE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0 (2)</w:t>
            </w:r>
          </w:p>
        </w:tc>
      </w:tr>
      <w:tr w:rsidR="001E5495" w:rsidRPr="005C2DDE" w14:paraId="198F2601" w14:textId="77777777" w:rsidTr="001E5495">
        <w:tc>
          <w:tcPr>
            <w:tcW w:w="3969" w:type="dxa"/>
          </w:tcPr>
          <w:p w14:paraId="281E4B57" w14:textId="77777777" w:rsidR="001E5495" w:rsidRPr="005C2DDE" w:rsidRDefault="001E5495" w:rsidP="00CA4E59">
            <w:pPr>
              <w:spacing w:line="360" w:lineRule="auto"/>
              <w:ind w:left="321" w:firstLine="0"/>
              <w:jc w:val="left"/>
            </w:pPr>
            <w:r w:rsidRPr="005C2DDE">
              <w:t>Non-alcoholic steatohepatitis</w:t>
            </w:r>
          </w:p>
        </w:tc>
        <w:tc>
          <w:tcPr>
            <w:tcW w:w="1985" w:type="dxa"/>
          </w:tcPr>
          <w:p w14:paraId="2D3D21C6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2 (1.7)</w:t>
            </w:r>
          </w:p>
        </w:tc>
        <w:tc>
          <w:tcPr>
            <w:tcW w:w="1701" w:type="dxa"/>
          </w:tcPr>
          <w:p w14:paraId="1D456241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0 (0)</w:t>
            </w:r>
          </w:p>
        </w:tc>
        <w:tc>
          <w:tcPr>
            <w:tcW w:w="1701" w:type="dxa"/>
          </w:tcPr>
          <w:p w14:paraId="09D7095F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12 (2.4)</w:t>
            </w:r>
          </w:p>
        </w:tc>
      </w:tr>
      <w:tr w:rsidR="001E5495" w:rsidRPr="005C2DDE" w14:paraId="62EB89F0" w14:textId="77777777" w:rsidTr="001E5495">
        <w:tc>
          <w:tcPr>
            <w:tcW w:w="3969" w:type="dxa"/>
            <w:tcBorders>
              <w:bottom w:val="single" w:sz="12" w:space="0" w:color="auto"/>
            </w:tcBorders>
          </w:tcPr>
          <w:p w14:paraId="23B1B973" w14:textId="4884169E" w:rsidR="001E5495" w:rsidRPr="005C2DDE" w:rsidRDefault="001E5495" w:rsidP="00CA4E59">
            <w:pPr>
              <w:spacing w:line="360" w:lineRule="auto"/>
              <w:ind w:left="321" w:firstLine="0"/>
            </w:pPr>
            <w:r w:rsidRPr="005C2DDE">
              <w:t>Other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4243662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75 (10.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C4743FD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29 (12.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5081A73" w14:textId="77777777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>46 (9.4)</w:t>
            </w:r>
          </w:p>
        </w:tc>
      </w:tr>
      <w:tr w:rsidR="001E5495" w:rsidRPr="005C2DDE" w14:paraId="034A808B" w14:textId="77777777" w:rsidTr="001E5495">
        <w:tc>
          <w:tcPr>
            <w:tcW w:w="9356" w:type="dxa"/>
            <w:gridSpan w:val="4"/>
            <w:tcBorders>
              <w:top w:val="single" w:sz="12" w:space="0" w:color="auto"/>
            </w:tcBorders>
          </w:tcPr>
          <w:p w14:paraId="0117A611" w14:textId="5C43F514" w:rsidR="001E5495" w:rsidRPr="005C2DDE" w:rsidRDefault="001E5495" w:rsidP="00CA4E59">
            <w:pPr>
              <w:spacing w:line="360" w:lineRule="auto"/>
              <w:ind w:firstLine="0"/>
              <w:jc w:val="left"/>
            </w:pPr>
            <w:r w:rsidRPr="005C2DDE">
              <w:t xml:space="preserve">Numbers </w:t>
            </w:r>
            <w:proofErr w:type="gramStart"/>
            <w:r w:rsidRPr="005C2DDE">
              <w:t>are shown</w:t>
            </w:r>
            <w:proofErr w:type="gramEnd"/>
            <w:r w:rsidRPr="005C2DDE">
              <w:t xml:space="preserve"> in n (%); Abbreviations: AKI, acute kidney injury</w:t>
            </w:r>
            <w:r w:rsidR="005B7544" w:rsidRPr="005C2DDE">
              <w:t>.</w:t>
            </w:r>
          </w:p>
        </w:tc>
      </w:tr>
    </w:tbl>
    <w:p w14:paraId="2A8E679C" w14:textId="69BC9759" w:rsidR="001E5495" w:rsidRPr="005C2DDE" w:rsidRDefault="001E5495" w:rsidP="00CA4E59">
      <w:pPr>
        <w:spacing w:line="360" w:lineRule="auto"/>
        <w:jc w:val="left"/>
      </w:pPr>
    </w:p>
    <w:p w14:paraId="03072DDE" w14:textId="77777777" w:rsidR="001E5495" w:rsidRPr="005C2DDE" w:rsidRDefault="001E5495" w:rsidP="00CA4E59">
      <w:pPr>
        <w:spacing w:line="360" w:lineRule="auto"/>
        <w:jc w:val="left"/>
      </w:pPr>
      <w:r w:rsidRPr="005C2DDE">
        <w:br w:type="page"/>
      </w:r>
    </w:p>
    <w:tbl>
      <w:tblPr>
        <w:tblW w:w="9368" w:type="dxa"/>
        <w:tblLook w:val="04A0" w:firstRow="1" w:lastRow="0" w:firstColumn="1" w:lastColumn="0" w:noHBand="0" w:noVBand="1"/>
      </w:tblPr>
      <w:tblGrid>
        <w:gridCol w:w="2835"/>
        <w:gridCol w:w="861"/>
        <w:gridCol w:w="1407"/>
        <w:gridCol w:w="995"/>
        <w:gridCol w:w="10"/>
        <w:gridCol w:w="851"/>
        <w:gridCol w:w="10"/>
        <w:gridCol w:w="1397"/>
        <w:gridCol w:w="10"/>
        <w:gridCol w:w="554"/>
        <w:gridCol w:w="428"/>
        <w:gridCol w:w="10"/>
      </w:tblGrid>
      <w:tr w:rsidR="008558FB" w:rsidRPr="005C2DDE" w14:paraId="445584D9" w14:textId="77777777" w:rsidTr="00360267">
        <w:trPr>
          <w:trHeight w:val="315"/>
        </w:trPr>
        <w:tc>
          <w:tcPr>
            <w:tcW w:w="9368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8BDACB" w14:textId="66DD37FE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lastRenderedPageBreak/>
              <w:t xml:space="preserve">Supplementary </w:t>
            </w:r>
            <w:r w:rsidRPr="005C2DDE">
              <w:rPr>
                <w:rFonts w:eastAsia="Times New Roman" w:cs="Arial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2</w:t>
            </w:r>
            <w:r w:rsidRPr="005C2DDE">
              <w:rPr>
                <w:rFonts w:eastAsia="Times New Roman" w:cs="Arial"/>
                <w:b/>
                <w:bCs/>
                <w:color w:val="000000"/>
                <w:szCs w:val="24"/>
              </w:rPr>
              <w:t xml:space="preserve">. Results of regression </w:t>
            </w:r>
            <w:proofErr w:type="gramStart"/>
            <w:r w:rsidRPr="005C2DDE">
              <w:rPr>
                <w:rFonts w:eastAsia="Times New Roman" w:cs="Arial"/>
                <w:b/>
                <w:bCs/>
                <w:color w:val="000000"/>
                <w:szCs w:val="24"/>
              </w:rPr>
              <w:t>analyses</w:t>
            </w:r>
            <w:proofErr w:type="gramEnd"/>
            <w:r w:rsidRPr="005C2DDE">
              <w:rPr>
                <w:rFonts w:eastAsia="Times New Roman" w:cs="Arial"/>
                <w:b/>
                <w:bCs/>
                <w:color w:val="000000"/>
                <w:szCs w:val="24"/>
              </w:rPr>
              <w:t xml:space="preserve"> on the association of postoperative hemoglobin concentrations with the indicated outcome after orthotopic liver transplantation</w:t>
            </w:r>
          </w:p>
        </w:tc>
      </w:tr>
      <w:tr w:rsidR="008558FB" w:rsidRPr="005C2DDE" w14:paraId="302D328C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5047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BD2664B" w14:textId="77777777" w:rsidR="008558FB" w:rsidRPr="005C2DDE" w:rsidRDefault="008558FB" w:rsidP="00CA4E5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326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356B" w14:textId="77777777" w:rsidR="008558FB" w:rsidRPr="005C2DDE" w:rsidRDefault="008558FB" w:rsidP="00CA4E59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Multivariable</w:t>
            </w:r>
          </w:p>
        </w:tc>
      </w:tr>
      <w:tr w:rsidR="008558FB" w:rsidRPr="005C2DDE" w14:paraId="29F13498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8F52F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2DB1F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OR/H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D264E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437F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12BB7" w14:textId="098D2E5C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6D762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1A484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-value</w:t>
            </w:r>
          </w:p>
        </w:tc>
      </w:tr>
      <w:tr w:rsidR="008558FB" w:rsidRPr="005C2DDE" w14:paraId="69C1A76F" w14:textId="77777777" w:rsidTr="00360267">
        <w:trPr>
          <w:trHeight w:val="300"/>
        </w:trPr>
        <w:tc>
          <w:tcPr>
            <w:tcW w:w="610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57B807D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</w:rPr>
            </w:pPr>
            <w:r w:rsidRPr="005C2DDE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</w:rPr>
              <w:t>AKI (yes versus no) - logistic regression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0A03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DD52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7087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</w:rPr>
            </w:pPr>
          </w:p>
        </w:tc>
      </w:tr>
      <w:tr w:rsidR="008558FB" w:rsidRPr="005C2DDE" w14:paraId="3C292B29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413699" w14:textId="50422B22" w:rsidR="008558FB" w:rsidRPr="005C2DDE" w:rsidRDefault="008558FB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</w:t>
            </w:r>
            <w:proofErr w:type="gramStart"/>
            <w:r>
              <w:rPr>
                <w:rFonts w:eastAsia="Times New Roman" w:cs="Arial"/>
                <w:color w:val="000000"/>
                <w:sz w:val="20"/>
                <w:szCs w:val="20"/>
              </w:rPr>
              <w:t>pre OP</w:t>
            </w:r>
            <w:proofErr w:type="gram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D86D49" w14:textId="03C22DD2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sz w:val="20"/>
                <w:szCs w:val="20"/>
              </w:rPr>
              <w:t>0.8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58454" w14:textId="6C3D2E3E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>0</w:t>
            </w:r>
            <w:r w:rsidRPr="005C2DDE">
              <w:rPr>
                <w:sz w:val="20"/>
                <w:szCs w:val="20"/>
              </w:rPr>
              <w:t>-0.9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125943" w14:textId="3593C6EA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C2DD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75BDF" w14:textId="0142C84B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4FA8" w14:textId="7A0AA216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5C2DD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3</w:t>
            </w:r>
            <w:r w:rsidRPr="005C2DDE">
              <w:rPr>
                <w:sz w:val="20"/>
                <w:szCs w:val="20"/>
              </w:rPr>
              <w:t>-0.9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8AB1C" w14:textId="624FCB13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5C2DD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8558FB" w:rsidRPr="005C2DDE" w14:paraId="05C54822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8C50E1" w14:textId="157D9E9B" w:rsidR="008558FB" w:rsidRPr="005C2DDE" w:rsidRDefault="008558FB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079DE8" w14:textId="1BE1CADB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1A2C5" w14:textId="4030076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797-0.9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0E696F" w14:textId="0D98DE13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FA98E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88B73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A6C9A" w14:textId="3C8C48B5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.</w:t>
            </w:r>
          </w:p>
        </w:tc>
      </w:tr>
      <w:tr w:rsidR="008558FB" w:rsidRPr="005C2DDE" w14:paraId="0F3FD3A6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9A382" w14:textId="77777777" w:rsidR="008558FB" w:rsidRPr="00FC7476" w:rsidRDefault="008558FB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D 2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B25D02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0B10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767-1.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0500A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4056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FFA2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E9BE8" w14:textId="77777777" w:rsidR="008558FB" w:rsidRPr="005C2DDE" w:rsidRDefault="008558FB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0109CE" w:rsidRPr="005C2DDE" w14:paraId="6C7417D3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09A01A" w14:textId="1754501F" w:rsidR="000109CE" w:rsidRPr="005C2DDE" w:rsidRDefault="000109CE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nadi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D 1, 2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4FD850" w14:textId="18927FAB" w:rsidR="000109CE" w:rsidRPr="005C2DDE" w:rsidRDefault="000109C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A7138" w14:textId="473884C2" w:rsidR="000109CE" w:rsidRPr="005C2DDE" w:rsidRDefault="000109C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644-0.8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464A5C" w14:textId="5E49E4CF" w:rsidR="000109CE" w:rsidRPr="005C2DDE" w:rsidRDefault="000109C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F7D2A" w14:textId="53DBCD56" w:rsidR="000109CE" w:rsidRPr="005C2DDE" w:rsidRDefault="000109C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1BAFA" w14:textId="32614AEA" w:rsidR="000109CE" w:rsidRPr="005C2DDE" w:rsidRDefault="000109CE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-0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EF970" w14:textId="5983B159" w:rsidR="000109CE" w:rsidRPr="005C2DDE" w:rsidRDefault="000109C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23039E" w:rsidRPr="005C2DDE" w14:paraId="2C514C1F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C3B350" w14:textId="5D5F97D2" w:rsidR="0023039E" w:rsidRPr="005C2DDE" w:rsidRDefault="0023039E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0C2F175" w14:textId="07352557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5F6D7" w14:textId="7DD4F4E1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9–1.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CB47B6" w14:textId="2B7B90A3" w:rsidR="0023039E" w:rsidRPr="001C0A11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C0A11">
              <w:rPr>
                <w:rFonts w:eastAsia="Times New Roman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ACE08" w14:textId="77777777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EFC9A" w14:textId="77777777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D3E71" w14:textId="5930AFFD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3039E" w:rsidRPr="005C2DDE" w14:paraId="7DC00D30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A708F3C" w14:textId="28ACCE15" w:rsidR="0023039E" w:rsidRPr="005C2DDE" w:rsidRDefault="0023039E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ender (ref: F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33C816" w14:textId="7F55675D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FE548" w14:textId="336CADEB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95-2.5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5BED92" w14:textId="6E29BBA1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5E1F7" w14:textId="252E18C3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A9818" w14:textId="0CAF9A39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69-2.90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9C8FB" w14:textId="180D3E35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3039E" w:rsidRPr="005C2DDE" w14:paraId="1377DF22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EAF801" w14:textId="0E449000" w:rsidR="0023039E" w:rsidRPr="005C2DDE" w:rsidRDefault="0023039E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394229" w14:textId="5C796C92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C0C36" w14:textId="6033F921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71-1.1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5D7458" w14:textId="67FCAE08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53034" w14:textId="28D3980F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72BBC" w14:textId="31EF279A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50-1.15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593E8" w14:textId="19D8C6B2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5C2DD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3039E" w:rsidRPr="005C2DDE" w14:paraId="42518B19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115272" w14:textId="5BF2EC5A" w:rsidR="0023039E" w:rsidRDefault="0023039E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9499DC" w14:textId="048C7E3D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F7179" w14:textId="4E72DDC9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9-1.0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112605" w14:textId="4DD8EF52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C5957" w14:textId="77777777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C6267" w14:textId="77777777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7F6BC" w14:textId="54B2CFA9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</w:t>
            </w:r>
            <w:proofErr w:type="gramEnd"/>
          </w:p>
        </w:tc>
      </w:tr>
      <w:tr w:rsidR="0023039E" w:rsidRPr="005C2DDE" w14:paraId="498665DC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5C2C90" w14:textId="1DDF8A58" w:rsidR="0023039E" w:rsidRPr="005C2DDE" w:rsidRDefault="0023039E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AST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8264CC8" w14:textId="4EDF0EBB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C5E8A" w14:textId="5E44F685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2A396D1" w14:textId="297F084D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DDC319" w14:textId="057C1E8A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9238A0" w14:textId="05AC3B2D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A9321DA" w14:textId="3B66D2D0" w:rsidR="0023039E" w:rsidRPr="005C2DDE" w:rsidRDefault="0023039E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AC0BE8" w:rsidRPr="005C2DDE" w14:paraId="72E69108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1657DD" w14:textId="00E1E5C1" w:rsidR="00AC0BE8" w:rsidRDefault="00AC0BE8" w:rsidP="00CA4E59">
            <w:pPr>
              <w:spacing w:after="0" w:line="360" w:lineRule="auto"/>
              <w:ind w:left="175"/>
              <w:jc w:val="left"/>
              <w:rPr>
                <w:sz w:val="20"/>
              </w:rPr>
            </w:pPr>
            <w:r>
              <w:rPr>
                <w:sz w:val="20"/>
              </w:rPr>
              <w:t>ALT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D359380" w14:textId="515D25BE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863A6" w14:textId="2CE4F859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1.000-1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C3C273" w14:textId="5F8767A9" w:rsidR="00AC0BE8" w:rsidRDefault="00AC0BE8" w:rsidP="00CA4E59">
            <w:pPr>
              <w:spacing w:after="0" w:line="360" w:lineRule="auto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707AC3D" w14:textId="77777777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6780BE" w14:textId="77777777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9C2D808" w14:textId="052CCB4D" w:rsidR="00AC0BE8" w:rsidRP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  <w:r w:rsidRPr="00AC0BE8">
              <w:rPr>
                <w:sz w:val="20"/>
              </w:rPr>
              <w:t>n.s.</w:t>
            </w:r>
          </w:p>
        </w:tc>
      </w:tr>
      <w:tr w:rsidR="00AC0BE8" w:rsidRPr="005C2DDE" w14:paraId="4F728F13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2C0E5E" w14:textId="129EFE8E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ilirubin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32FFF9F" w14:textId="3941FBC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E3793" w14:textId="464E98A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25-1.1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56E0D1" w14:textId="4D0D6010" w:rsidR="00AC0BE8" w:rsidRPr="001C0A11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C0A1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B775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CF32E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A119E" w14:textId="6E02B7CA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</w:t>
            </w:r>
            <w:proofErr w:type="gramEnd"/>
          </w:p>
        </w:tc>
      </w:tr>
      <w:tr w:rsidR="00AC0BE8" w:rsidRPr="005C2DDE" w14:paraId="45167009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3710C7" w14:textId="25B19315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RP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8B6BBA" w14:textId="6F9F4BA3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07258" w14:textId="19DD287B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60-1.0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1F8783" w14:textId="6B3797C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E9C02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3D677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74FA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61ACE99C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CACD6E" w14:textId="2D487D7E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37FB9B" w14:textId="4F78BD1D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C52E2" w14:textId="51B9DEF2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6-1.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C47F52" w14:textId="185ACAC0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530C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C05EC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C1637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6B693CDC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ED5080" w14:textId="7BDDD2E2" w:rsidR="00AC0BE8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sz w:val="20"/>
              </w:rPr>
              <w:t>PRBCs intraoperativ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360AC7" w14:textId="59755B2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84AAF" w14:textId="464038BD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3-1.0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6605F9" w14:textId="76C3DC0E" w:rsidR="00AC0BE8" w:rsidRPr="001C0A11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C0A1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FF899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0E8EF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5137C" w14:textId="56EB4974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</w:t>
            </w:r>
            <w:proofErr w:type="gramEnd"/>
          </w:p>
        </w:tc>
      </w:tr>
      <w:tr w:rsidR="00AC0BE8" w:rsidRPr="005C2DDE" w14:paraId="170B5696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48A237" w14:textId="65E87F7A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sz w:val="20"/>
              </w:rPr>
            </w:pPr>
            <w:r w:rsidRPr="005C2DDE">
              <w:rPr>
                <w:sz w:val="20"/>
              </w:rPr>
              <w:t xml:space="preserve">FFP </w:t>
            </w:r>
            <w:r>
              <w:rPr>
                <w:sz w:val="20"/>
              </w:rPr>
              <w:t>intraoperativ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83F9EA" w14:textId="7390F5D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748FE" w14:textId="444BB8E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3-1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5820F4" w14:textId="751E38B8" w:rsidR="00AC0BE8" w:rsidRPr="001C0A11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C0A1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4DA9A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314FE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94651" w14:textId="2C4CE4E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</w:t>
            </w:r>
            <w:proofErr w:type="gramEnd"/>
          </w:p>
        </w:tc>
      </w:tr>
      <w:tr w:rsidR="00AC0BE8" w:rsidRPr="005C2DDE" w14:paraId="4A15007F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25245A" w14:textId="0D4EFDD1" w:rsidR="00AC0BE8" w:rsidRPr="005C2DDE" w:rsidRDefault="00A87FDA" w:rsidP="00CA4E59">
            <w:pPr>
              <w:spacing w:after="0" w:line="360" w:lineRule="auto"/>
              <w:ind w:left="175"/>
              <w:jc w:val="left"/>
              <w:rPr>
                <w:sz w:val="20"/>
              </w:rPr>
            </w:pPr>
            <w:r w:rsidRPr="00A87FDA">
              <w:rPr>
                <w:sz w:val="20"/>
              </w:rPr>
              <w:t>Warm ischemia tim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F08A01" w14:textId="67414A00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B2520" w14:textId="51C795BA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9-1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FC1185" w14:textId="0D595FDB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8ED7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9BE86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EF68B" w14:textId="2866F358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</w:t>
            </w:r>
            <w:proofErr w:type="gramEnd"/>
          </w:p>
        </w:tc>
      </w:tr>
      <w:tr w:rsidR="00AC0BE8" w:rsidRPr="005C2DDE" w14:paraId="1E05148E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E7DA49" w14:textId="7F5A1FBF" w:rsidR="00AC0BE8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D (ref: no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ADF8C2" w14:textId="1FD74D8B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D2D4D" w14:textId="100ADD6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01-2.9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2FC282" w14:textId="1BBEC5D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5BF68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CCBE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63B13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0EBC2472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00A480" w14:textId="235D5701" w:rsidR="00AC0BE8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PD (ref: no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B37047" w14:textId="53DF6C5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75352" w14:textId="647F80F0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58-2.1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74509E" w14:textId="3B8D2244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5C9D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C19B0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248B5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5D89189A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CB9E5C" w14:textId="081FB176" w:rsidR="00AC0BE8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M (ref: no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8705BE" w14:textId="2023507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40717" w14:textId="2C63C102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57-2.0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C0D89F" w14:textId="0270E288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30861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5490D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0736F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488C2C84" w14:textId="77777777" w:rsidTr="00360267">
        <w:trPr>
          <w:trHeight w:val="300"/>
        </w:trPr>
        <w:tc>
          <w:tcPr>
            <w:tcW w:w="610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3C8F32C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</w:rPr>
            </w:pPr>
            <w:r w:rsidRPr="005C2DDE"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</w:rPr>
              <w:t>AKI (0, 1, 2, 3) - ordered logistic regression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C377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75F5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22E04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i/>
                <w:iCs/>
                <w:sz w:val="20"/>
                <w:szCs w:val="20"/>
              </w:rPr>
            </w:pPr>
          </w:p>
        </w:tc>
      </w:tr>
      <w:tr w:rsidR="00AC0BE8" w:rsidRPr="005C2DDE" w14:paraId="58B59DE6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48E5B" w14:textId="3437AD73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</w:t>
            </w:r>
            <w:proofErr w:type="gramStart"/>
            <w:r>
              <w:rPr>
                <w:rFonts w:eastAsia="Times New Roman" w:cs="Arial"/>
                <w:color w:val="000000"/>
                <w:sz w:val="20"/>
                <w:szCs w:val="20"/>
              </w:rPr>
              <w:t>pre OP</w:t>
            </w:r>
            <w:proofErr w:type="gram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262110" w14:textId="64F5C9CD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</w:t>
            </w:r>
            <w:r w:rsidR="005C569E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1AC8" w14:textId="776DB3D3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-0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35ECC" w14:textId="6F1CD26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</w:t>
            </w: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806A" w14:textId="1DF2E86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4737" w14:textId="35C0AA0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6-0.97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C140" w14:textId="5EA42A0C" w:rsidR="00AC0BE8" w:rsidRPr="00C45EBF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5EB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C0BE8" w:rsidRPr="005C2DDE" w14:paraId="10DE00D1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9DA721" w14:textId="5705ECF8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216645" w14:textId="49FCD20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D3145" w14:textId="0313486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22-0.9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37F37E" w14:textId="15CCEDF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4F0EF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BB13B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AE4F3" w14:textId="71D2A53A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n.s.</w:t>
            </w:r>
          </w:p>
        </w:tc>
      </w:tr>
      <w:tr w:rsidR="00AC0BE8" w:rsidRPr="005C2DDE" w14:paraId="6B86BA11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FAF48E" w14:textId="77581E88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D 2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84D216" w14:textId="0A984584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C826A" w14:textId="0EAF810B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785-1.0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A3EFFA" w14:textId="7DF63D4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A30FF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6850B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AF21A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4F616D7A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03CD16" w14:textId="3D98051D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 xml:space="preserve">Hb nadir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OD 1, 2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DF88A7" w14:textId="0C08F0A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A4955" w14:textId="4E04ABE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644-0.8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2C1379" w14:textId="2442AA9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401BE" w14:textId="2C96F9C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3A85E" w14:textId="36F95DD3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-0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F0FE4" w14:textId="17913E4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</w:t>
            </w: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C0BE8" w:rsidRPr="005C2DDE" w14:paraId="59DD731E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83EB73" w14:textId="0BE3085C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EC68B4" w14:textId="742B278F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997A3" w14:textId="3030405F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1-1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BAFE50" w14:textId="4B602058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B2273" w14:textId="0480C4D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55206" w14:textId="53622C6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6-1.03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86528" w14:textId="5903702E" w:rsidR="00AC0BE8" w:rsidRPr="00C45EBF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45EBF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AC0BE8" w:rsidRPr="005C2DDE" w14:paraId="5CC5F39D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6386F9" w14:textId="1FC45ADC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ender (ref: F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23DBF0B" w14:textId="056C055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6F8DE" w14:textId="7419F1A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9-1.8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161764" w14:textId="256299E2" w:rsidR="00AC0BE8" w:rsidRPr="007B7B06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B7B06">
              <w:rPr>
                <w:rFonts w:eastAsia="Times New Roman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C40C1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CF565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EEFE4" w14:textId="3A70A3F2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0BE8" w:rsidRPr="005C2DDE" w14:paraId="473132AB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EA1C4A" w14:textId="4ADE6E8E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4C22B8" w14:textId="67703E0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CAC88" w14:textId="16333D08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58-1.1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D3C661" w14:textId="42F8935D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E636F" w14:textId="6133BBEA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97E40" w14:textId="782C884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46-1.11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D50C9" w14:textId="5BF1B5EA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</w:t>
            </w:r>
            <w:r w:rsidRPr="005C2DD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C0BE8" w:rsidRPr="005C2DDE" w14:paraId="4A370D79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836912" w14:textId="1B76E8ED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62C23C" w14:textId="0D676B1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26AD0" w14:textId="56CBB222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33-1.0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88806F" w14:textId="61F34AE4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3F81F" w14:textId="434248D0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26FEB" w14:textId="7F55D96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0-1.06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C35C2" w14:textId="2CAD8DEC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C0BE8" w:rsidRPr="005C2DDE" w14:paraId="4A76BFE5" w14:textId="77777777" w:rsidTr="00340B70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5E890B" w14:textId="15134079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AST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CBC377F" w14:textId="6D7499D2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9EE6F" w14:textId="2D3E0BB2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2CF65B" w14:textId="40536FA0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F3FFC3" w14:textId="5BEE1D4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FA7BBAB" w14:textId="58E6D41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0D79B89" w14:textId="2A6323EA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AC0BE8" w:rsidRPr="005C2DDE" w14:paraId="5DF7D7DA" w14:textId="77777777" w:rsidTr="00340B70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68AB13" w14:textId="3DD74307" w:rsidR="00AC0BE8" w:rsidRDefault="00AC0BE8" w:rsidP="00CA4E59">
            <w:pPr>
              <w:spacing w:after="0" w:line="360" w:lineRule="auto"/>
              <w:ind w:left="175"/>
              <w:jc w:val="left"/>
              <w:rPr>
                <w:sz w:val="20"/>
              </w:rPr>
            </w:pPr>
            <w:r>
              <w:rPr>
                <w:sz w:val="20"/>
              </w:rPr>
              <w:t>ALT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677EAFE" w14:textId="53B03E13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EEC1D" w14:textId="534BCDDF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1.000-1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D34E636" w14:textId="5D57F5B0" w:rsidR="00AC0BE8" w:rsidRDefault="00AC0BE8" w:rsidP="00CA4E59">
            <w:pPr>
              <w:spacing w:after="0" w:line="360" w:lineRule="auto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7058A5" w14:textId="77777777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05802B" w14:textId="77777777" w:rsid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412BD61" w14:textId="610578E7" w:rsidR="00AC0BE8" w:rsidRPr="00AC0BE8" w:rsidRDefault="00AC0BE8" w:rsidP="00CA4E59">
            <w:pPr>
              <w:spacing w:after="0" w:line="360" w:lineRule="auto"/>
              <w:jc w:val="left"/>
              <w:rPr>
                <w:sz w:val="20"/>
              </w:rPr>
            </w:pPr>
            <w:r w:rsidRPr="00AC0BE8">
              <w:rPr>
                <w:sz w:val="20"/>
              </w:rPr>
              <w:t>n.s.</w:t>
            </w:r>
          </w:p>
        </w:tc>
      </w:tr>
      <w:tr w:rsidR="00AC0BE8" w:rsidRPr="005C2DDE" w14:paraId="24564385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505A0A" w14:textId="0EFAEA95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Bilirubin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D9AF6B7" w14:textId="267CCFE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7B674" w14:textId="23B88D7D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22-1.0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1F503E" w14:textId="7A18AB7B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</w:rPr>
              <w:t>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614AA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3BC29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5B38" w14:textId="015BE92D" w:rsidR="00AC0BE8" w:rsidRPr="00EC36C0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EC36C0">
              <w:rPr>
                <w:rFonts w:eastAsia="Times New Roman" w:cs="Arial"/>
                <w:color w:val="000000"/>
                <w:sz w:val="20"/>
                <w:szCs w:val="20"/>
              </w:rPr>
              <w:t>n.s</w:t>
            </w:r>
            <w:proofErr w:type="gramEnd"/>
          </w:p>
        </w:tc>
      </w:tr>
      <w:tr w:rsidR="00AC0BE8" w:rsidRPr="005C2DDE" w14:paraId="3F657DB6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1F26FC" w14:textId="4B06002A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RP POD 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278D40" w14:textId="5A894212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2CC42" w14:textId="3A2BEFAF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52-1.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42CB0E" w14:textId="7885F921" w:rsidR="00AC0BE8" w:rsidRPr="008A273B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273B">
              <w:rPr>
                <w:rFonts w:eastAsia="Times New Roman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4B214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06282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00CBD" w14:textId="77777777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0BE8" w:rsidRPr="005C2DDE" w14:paraId="7B06A87D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19108F" w14:textId="40412147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9CFF5C" w14:textId="0E7265FF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D5C38" w14:textId="15AA147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92-1.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C78420" w14:textId="208681FE" w:rsidR="00AC0BE8" w:rsidRPr="008A273B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273B">
              <w:rPr>
                <w:rFonts w:eastAsia="Times New Roman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46071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4BE53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61F96" w14:textId="77777777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0BE8" w:rsidRPr="005C2DDE" w14:paraId="7043DA9E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2C56FB" w14:textId="1DA6685A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sz w:val="20"/>
              </w:rPr>
              <w:lastRenderedPageBreak/>
              <w:t>PRBCs intraoperativ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411B758" w14:textId="348032A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394D7" w14:textId="282D930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53-1.1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61EF32" w14:textId="08F9A19A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22B00" w14:textId="39914061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89709" w14:textId="01D01BB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1-1.08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70DA9" w14:textId="2F58B17D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AC0BE8" w:rsidRPr="005C2DDE" w14:paraId="65A312DE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8ACE97" w14:textId="13FE0A15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sz w:val="20"/>
              </w:rPr>
              <w:t xml:space="preserve">FFP </w:t>
            </w:r>
            <w:r>
              <w:rPr>
                <w:sz w:val="20"/>
              </w:rPr>
              <w:t>intraoperativ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E243618" w14:textId="22EF40E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C1C3F" w14:textId="367E02E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30-1.0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147B72" w14:textId="7E24380A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0A719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72606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A9A03" w14:textId="1419995E" w:rsidR="00AC0BE8" w:rsidRPr="00B84AD2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4AD2">
              <w:rPr>
                <w:rFonts w:eastAsia="Times New Roman" w:cs="Arial"/>
                <w:color w:val="000000"/>
                <w:sz w:val="20"/>
                <w:szCs w:val="20"/>
              </w:rPr>
              <w:t>n.s.</w:t>
            </w:r>
          </w:p>
        </w:tc>
      </w:tr>
      <w:tr w:rsidR="00AC0BE8" w:rsidRPr="005C2DDE" w14:paraId="7970C52F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B7746A" w14:textId="0D1B0F43" w:rsidR="00AC0BE8" w:rsidRPr="005C2DDE" w:rsidRDefault="00A87FDA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87FDA">
              <w:rPr>
                <w:sz w:val="20"/>
              </w:rPr>
              <w:t>Warm ischemia tim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FA0C2F" w14:textId="7F256E5E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21C5A" w14:textId="162A02E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9-1.0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F661CA" w14:textId="4136AC0F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26BF4" w14:textId="65DC68AF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46D4C" w14:textId="7615F153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00-1.01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1C78A" w14:textId="6B3E5E69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AC0BE8" w:rsidRPr="005C2DDE" w14:paraId="2BACF04F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75EBD" w14:textId="0D2EAFD0" w:rsidR="00AC0BE8" w:rsidRPr="00FC7476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D (ref: no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7A5EDC" w14:textId="183EDA7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14D5" w14:textId="2436555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651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AA1356" w14:textId="34E8950C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C2DDE">
              <w:rPr>
                <w:rFonts w:eastAsia="Times New Roman" w:cs="Arial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898E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F914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97511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AC0BE8" w:rsidRPr="005C2DDE" w14:paraId="2E718E2D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7F59184" w14:textId="531B87D7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PD (ref: no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52DC632C" w14:textId="5255A915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D5703D" w14:textId="1F2C9F49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12-2.203</w:t>
            </w:r>
          </w:p>
        </w:tc>
        <w:tc>
          <w:tcPr>
            <w:tcW w:w="99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63FCB85" w14:textId="468E5631" w:rsidR="00AC0BE8" w:rsidRPr="008A273B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A273B">
              <w:rPr>
                <w:rFonts w:eastAsia="Times New Roman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86F94CC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BAC03BE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51185B40" w14:textId="77777777" w:rsidR="00AC0BE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0BE8" w:rsidRPr="005C2DDE" w14:paraId="71D0F97D" w14:textId="77777777" w:rsidTr="0036026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FD9E2" w14:textId="47E3906E" w:rsidR="00AC0BE8" w:rsidRPr="005C2DDE" w:rsidRDefault="00AC0BE8" w:rsidP="00CA4E59">
            <w:pPr>
              <w:spacing w:after="0" w:line="360" w:lineRule="auto"/>
              <w:ind w:left="17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M (ref: no)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AA67C4E" w14:textId="00A35EA6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FBA7F0" w14:textId="476C68C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02-1.68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64F5F" w14:textId="2228BC80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FFB74C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279289" w14:textId="77777777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2D66E4" w14:textId="536DA514" w:rsidR="00AC0BE8" w:rsidRPr="00701298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701298">
              <w:rPr>
                <w:rFonts w:eastAsia="Times New Roman" w:cs="Arial"/>
                <w:color w:val="000000"/>
                <w:sz w:val="20"/>
                <w:szCs w:val="20"/>
              </w:rPr>
              <w:t>n.s.</w:t>
            </w:r>
          </w:p>
        </w:tc>
      </w:tr>
      <w:tr w:rsidR="00AC0BE8" w:rsidRPr="005C2DDE" w14:paraId="3C37602B" w14:textId="77777777" w:rsidTr="00360267">
        <w:trPr>
          <w:gridAfter w:val="2"/>
          <w:wAfter w:w="438" w:type="dxa"/>
          <w:trHeight w:val="300"/>
        </w:trPr>
        <w:tc>
          <w:tcPr>
            <w:tcW w:w="893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1158" w14:textId="126CE9C8" w:rsidR="00AC0BE8" w:rsidRPr="005C2DDE" w:rsidRDefault="00AC0BE8" w:rsidP="00CA4E59">
            <w:pPr>
              <w:spacing w:after="0" w:line="36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5C2DDE">
              <w:rPr>
                <w:rFonts w:eastAsia="Times New Roman" w:cs="Arial"/>
                <w:color w:val="000000"/>
                <w:szCs w:val="24"/>
              </w:rPr>
              <w:t xml:space="preserve">Abbreviations: AKI, acute kidney injury; </w:t>
            </w:r>
            <w:r>
              <w:rPr>
                <w:szCs w:val="24"/>
              </w:rPr>
              <w:t xml:space="preserve">ALT, </w:t>
            </w:r>
            <w:r w:rsidRPr="00816BC0">
              <w:rPr>
                <w:szCs w:val="24"/>
              </w:rPr>
              <w:t>alanine aminotransferase</w:t>
            </w:r>
            <w:r>
              <w:rPr>
                <w:szCs w:val="24"/>
              </w:rPr>
              <w:t xml:space="preserve">; AST, </w:t>
            </w:r>
            <w:r w:rsidRPr="00816BC0">
              <w:rPr>
                <w:szCs w:val="24"/>
              </w:rPr>
              <w:t>aspartate aminotransferase</w:t>
            </w:r>
            <w:r>
              <w:rPr>
                <w:szCs w:val="24"/>
              </w:rPr>
              <w:t>;</w:t>
            </w:r>
            <w:r w:rsidR="0036414E">
              <w:rPr>
                <w:szCs w:val="24"/>
              </w:rPr>
              <w:t xml:space="preserve"> </w:t>
            </w:r>
            <w:r w:rsidR="0036414E" w:rsidRPr="005C2DDE">
              <w:rPr>
                <w:szCs w:val="24"/>
              </w:rPr>
              <w:t>BMI, body mass index</w:t>
            </w:r>
            <w:r w:rsidR="0036414E">
              <w:rPr>
                <w:szCs w:val="24"/>
              </w:rPr>
              <w:t>;</w:t>
            </w:r>
            <w:r>
              <w:rPr>
                <w:szCs w:val="24"/>
              </w:rPr>
              <w:t xml:space="preserve"> </w:t>
            </w:r>
            <w:r w:rsidR="00A656BA" w:rsidRPr="00A656BA">
              <w:rPr>
                <w:szCs w:val="24"/>
              </w:rPr>
              <w:t xml:space="preserve">CHD, coronary heart disease; </w:t>
            </w:r>
            <w:r w:rsidRPr="005C2DDE">
              <w:rPr>
                <w:rFonts w:eastAsia="Times New Roman" w:cs="Arial"/>
                <w:color w:val="000000"/>
                <w:szCs w:val="24"/>
              </w:rPr>
              <w:t>CI, confidence interval;</w:t>
            </w:r>
            <w:r>
              <w:rPr>
                <w:rFonts w:eastAsia="Times New Roman" w:cs="Arial"/>
                <w:color w:val="000000"/>
                <w:szCs w:val="24"/>
              </w:rPr>
              <w:t xml:space="preserve"> COPD, </w:t>
            </w:r>
            <w:r w:rsidR="00C61385">
              <w:rPr>
                <w:rFonts w:eastAsia="Times New Roman" w:cs="Arial"/>
                <w:color w:val="000000"/>
                <w:szCs w:val="24"/>
              </w:rPr>
              <w:t>c</w:t>
            </w:r>
            <w:r>
              <w:rPr>
                <w:rFonts w:eastAsia="Times New Roman" w:cs="Arial"/>
                <w:color w:val="000000"/>
                <w:szCs w:val="24"/>
              </w:rPr>
              <w:t xml:space="preserve">hronic </w:t>
            </w:r>
            <w:r w:rsidR="00C61385">
              <w:rPr>
                <w:rFonts w:eastAsia="Times New Roman" w:cs="Arial"/>
                <w:color w:val="000000"/>
                <w:szCs w:val="24"/>
              </w:rPr>
              <w:t>o</w:t>
            </w:r>
            <w:r>
              <w:rPr>
                <w:rFonts w:eastAsia="Times New Roman" w:cs="Arial"/>
                <w:color w:val="000000"/>
                <w:szCs w:val="24"/>
              </w:rPr>
              <w:t xml:space="preserve">bstructive </w:t>
            </w:r>
            <w:r w:rsidR="00C61385">
              <w:rPr>
                <w:rFonts w:eastAsia="Times New Roman" w:cs="Arial"/>
                <w:color w:val="000000"/>
                <w:szCs w:val="24"/>
              </w:rPr>
              <w:t>p</w:t>
            </w:r>
            <w:r>
              <w:rPr>
                <w:rFonts w:eastAsia="Times New Roman" w:cs="Arial"/>
                <w:color w:val="000000"/>
                <w:szCs w:val="24"/>
              </w:rPr>
              <w:t xml:space="preserve">ulmonary </w:t>
            </w:r>
            <w:r w:rsidR="00C61385">
              <w:rPr>
                <w:rFonts w:eastAsia="Times New Roman" w:cs="Arial"/>
                <w:color w:val="000000"/>
                <w:szCs w:val="24"/>
              </w:rPr>
              <w:t>d</w:t>
            </w:r>
            <w:r>
              <w:rPr>
                <w:rFonts w:eastAsia="Times New Roman" w:cs="Arial"/>
                <w:color w:val="000000"/>
                <w:szCs w:val="24"/>
              </w:rPr>
              <w:t>isease;</w:t>
            </w:r>
            <w:r w:rsidR="0036414E">
              <w:rPr>
                <w:szCs w:val="24"/>
              </w:rPr>
              <w:t xml:space="preserve"> CRP, c-reactive protein;</w:t>
            </w:r>
            <w:r>
              <w:rPr>
                <w:rFonts w:eastAsia="Times New Roman" w:cs="Arial"/>
                <w:color w:val="000000"/>
                <w:szCs w:val="24"/>
              </w:rPr>
              <w:t xml:space="preserve"> DM</w:t>
            </w:r>
            <w:r w:rsidR="004F3D9D">
              <w:rPr>
                <w:rFonts w:eastAsia="Times New Roman" w:cs="Arial"/>
                <w:color w:val="000000"/>
                <w:szCs w:val="24"/>
              </w:rPr>
              <w:t>,</w:t>
            </w:r>
            <w:r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="00C61385">
              <w:rPr>
                <w:rFonts w:eastAsia="Times New Roman" w:cs="Arial"/>
                <w:color w:val="000000"/>
                <w:szCs w:val="24"/>
              </w:rPr>
              <w:t>d</w:t>
            </w:r>
            <w:r>
              <w:rPr>
                <w:rFonts w:eastAsia="Times New Roman" w:cs="Arial"/>
                <w:color w:val="000000"/>
                <w:szCs w:val="24"/>
              </w:rPr>
              <w:t xml:space="preserve">iabetes </w:t>
            </w:r>
            <w:r w:rsidR="00C61385">
              <w:rPr>
                <w:rFonts w:eastAsia="Times New Roman" w:cs="Arial"/>
                <w:color w:val="000000"/>
                <w:szCs w:val="24"/>
              </w:rPr>
              <w:t>m</w:t>
            </w:r>
            <w:r>
              <w:rPr>
                <w:rFonts w:eastAsia="Times New Roman" w:cs="Arial"/>
                <w:color w:val="000000"/>
                <w:szCs w:val="24"/>
              </w:rPr>
              <w:t>ellitus;</w:t>
            </w:r>
            <w:r w:rsidR="0036414E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="0066554F">
              <w:rPr>
                <w:rFonts w:eastAsia="Times New Roman" w:cs="Arial"/>
                <w:color w:val="000000"/>
                <w:szCs w:val="24"/>
              </w:rPr>
              <w:t xml:space="preserve">eGFR, estimated </w:t>
            </w:r>
            <w:r w:rsidR="00C61385">
              <w:rPr>
                <w:rFonts w:eastAsia="Times New Roman" w:cs="Arial"/>
                <w:color w:val="000000"/>
                <w:szCs w:val="24"/>
              </w:rPr>
              <w:t>g</w:t>
            </w:r>
            <w:r w:rsidR="0066554F">
              <w:rPr>
                <w:rFonts w:eastAsia="Times New Roman" w:cs="Arial"/>
                <w:color w:val="000000"/>
                <w:szCs w:val="24"/>
              </w:rPr>
              <w:t xml:space="preserve">lomerular </w:t>
            </w:r>
            <w:r w:rsidR="00C61385">
              <w:rPr>
                <w:rFonts w:eastAsia="Times New Roman" w:cs="Arial"/>
                <w:color w:val="000000"/>
                <w:szCs w:val="24"/>
              </w:rPr>
              <w:t>f</w:t>
            </w:r>
            <w:r w:rsidR="0066554F">
              <w:rPr>
                <w:rFonts w:eastAsia="Times New Roman" w:cs="Arial"/>
                <w:color w:val="000000"/>
                <w:szCs w:val="24"/>
              </w:rPr>
              <w:t xml:space="preserve">iltration </w:t>
            </w:r>
            <w:r w:rsidR="00C61385">
              <w:rPr>
                <w:rFonts w:eastAsia="Times New Roman" w:cs="Arial"/>
                <w:color w:val="000000"/>
                <w:szCs w:val="24"/>
              </w:rPr>
              <w:t>r</w:t>
            </w:r>
            <w:r w:rsidR="0066554F">
              <w:rPr>
                <w:rFonts w:eastAsia="Times New Roman" w:cs="Arial"/>
                <w:color w:val="000000"/>
                <w:szCs w:val="24"/>
              </w:rPr>
              <w:t xml:space="preserve">ate; </w:t>
            </w:r>
            <w:r w:rsidR="0036414E">
              <w:rPr>
                <w:rFonts w:eastAsia="Times New Roman" w:cs="Arial"/>
                <w:color w:val="000000"/>
                <w:szCs w:val="24"/>
              </w:rPr>
              <w:t>F, female;</w:t>
            </w:r>
            <w:r w:rsidRPr="005C2DDE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Pr="005C2DDE">
              <w:rPr>
                <w:szCs w:val="24"/>
              </w:rPr>
              <w:t>FFP, fresh frozen plasma</w:t>
            </w:r>
            <w:r>
              <w:rPr>
                <w:szCs w:val="24"/>
              </w:rPr>
              <w:t>;</w:t>
            </w:r>
            <w:r w:rsidRPr="005C2DDE">
              <w:rPr>
                <w:rFonts w:eastAsia="Times New Roman" w:cs="Arial"/>
                <w:color w:val="000000"/>
                <w:szCs w:val="24"/>
              </w:rPr>
              <w:t xml:space="preserve"> Hb, hemoglobin concentrations; </w:t>
            </w:r>
            <w:r w:rsidR="00A656BA">
              <w:rPr>
                <w:rFonts w:eastAsia="Times New Roman" w:cs="Arial"/>
                <w:color w:val="000000"/>
                <w:szCs w:val="24"/>
              </w:rPr>
              <w:t xml:space="preserve">HR, hazard ratio; </w:t>
            </w:r>
            <w:r w:rsidR="00A656BA" w:rsidRPr="00A656BA">
              <w:rPr>
                <w:rFonts w:eastAsia="Times New Roman" w:cs="Arial"/>
                <w:color w:val="000000"/>
                <w:szCs w:val="24"/>
              </w:rPr>
              <w:t xml:space="preserve">MELD, </w:t>
            </w:r>
            <w:r w:rsidR="005470BC">
              <w:rPr>
                <w:rFonts w:eastAsia="Times New Roman" w:cs="Arial"/>
                <w:color w:val="000000"/>
                <w:szCs w:val="24"/>
              </w:rPr>
              <w:t>model for end-stage liver disease</w:t>
            </w:r>
            <w:r w:rsidR="00A656BA" w:rsidRPr="00A656BA">
              <w:rPr>
                <w:rFonts w:eastAsia="Times New Roman" w:cs="Arial"/>
                <w:color w:val="000000"/>
                <w:szCs w:val="24"/>
              </w:rPr>
              <w:t xml:space="preserve">; </w:t>
            </w:r>
            <w:r w:rsidRPr="005C2DDE">
              <w:rPr>
                <w:rFonts w:eastAsia="Times New Roman" w:cs="Arial"/>
                <w:color w:val="000000"/>
                <w:szCs w:val="24"/>
              </w:rPr>
              <w:t>n.s., not significant;</w:t>
            </w:r>
            <w:r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Pr="005C2DDE">
              <w:rPr>
                <w:rFonts w:eastAsia="Times New Roman" w:cs="Arial"/>
                <w:color w:val="000000"/>
                <w:szCs w:val="24"/>
              </w:rPr>
              <w:t>OR, odds ratio</w:t>
            </w:r>
            <w:r>
              <w:rPr>
                <w:rFonts w:eastAsia="Times New Roman" w:cs="Arial"/>
                <w:color w:val="000000"/>
                <w:szCs w:val="24"/>
              </w:rPr>
              <w:t>; POD, postoperative day</w:t>
            </w:r>
            <w:r w:rsidR="0036414E">
              <w:rPr>
                <w:rFonts w:eastAsia="Times New Roman" w:cs="Arial"/>
                <w:color w:val="000000"/>
                <w:szCs w:val="24"/>
              </w:rPr>
              <w:t>;</w:t>
            </w:r>
            <w:r w:rsidR="00D83BFE" w:rsidRPr="005C2DDE">
              <w:rPr>
                <w:szCs w:val="24"/>
              </w:rPr>
              <w:t xml:space="preserve"> PRBC</w:t>
            </w:r>
            <w:r w:rsidR="004B724E">
              <w:rPr>
                <w:szCs w:val="24"/>
              </w:rPr>
              <w:t>s</w:t>
            </w:r>
            <w:r w:rsidR="00D83BFE" w:rsidRPr="005C2DDE">
              <w:rPr>
                <w:szCs w:val="24"/>
              </w:rPr>
              <w:t>, packed red blood cell</w:t>
            </w:r>
            <w:r w:rsidR="004B724E">
              <w:rPr>
                <w:szCs w:val="24"/>
              </w:rPr>
              <w:t>s</w:t>
            </w:r>
            <w:r w:rsidR="00D83BFE">
              <w:rPr>
                <w:szCs w:val="24"/>
              </w:rPr>
              <w:t>;</w:t>
            </w:r>
            <w:r w:rsidR="004B724E">
              <w:rPr>
                <w:szCs w:val="24"/>
              </w:rPr>
              <w:t xml:space="preserve"> pre OP, pre operative;</w:t>
            </w:r>
            <w:r w:rsidR="0036414E">
              <w:rPr>
                <w:rFonts w:eastAsia="Times New Roman" w:cs="Arial"/>
                <w:color w:val="000000"/>
                <w:szCs w:val="24"/>
              </w:rPr>
              <w:t xml:space="preserve"> ref, reference</w:t>
            </w:r>
            <w:r w:rsidRPr="005C2DDE">
              <w:rPr>
                <w:rFonts w:eastAsia="Times New Roman" w:cs="Arial"/>
                <w:color w:val="000000"/>
                <w:szCs w:val="24"/>
              </w:rPr>
              <w:t>.</w:t>
            </w:r>
            <w:r>
              <w:rPr>
                <w:rFonts w:eastAsia="Times New Roman" w:cs="Arial"/>
                <w:color w:val="000000"/>
                <w:szCs w:val="24"/>
              </w:rPr>
              <w:t xml:space="preserve"> † </w:t>
            </w:r>
            <w:proofErr w:type="gramStart"/>
            <w:r>
              <w:rPr>
                <w:rFonts w:eastAsia="Times New Roman" w:cs="Arial"/>
                <w:color w:val="000000"/>
                <w:szCs w:val="24"/>
              </w:rPr>
              <w:t>cohort</w:t>
            </w:r>
            <w:proofErr w:type="gramEnd"/>
            <w:r>
              <w:rPr>
                <w:rFonts w:eastAsia="Times New Roman" w:cs="Arial"/>
                <w:color w:val="000000"/>
                <w:szCs w:val="24"/>
              </w:rPr>
              <w:t xml:space="preserve"> with n = 522 </w:t>
            </w:r>
            <w:r w:rsidR="00881D22">
              <w:rPr>
                <w:rFonts w:eastAsia="Times New Roman" w:cs="Arial"/>
                <w:color w:val="000000"/>
                <w:szCs w:val="24"/>
              </w:rPr>
              <w:t>excluding</w:t>
            </w:r>
            <w:r>
              <w:rPr>
                <w:rFonts w:eastAsia="Times New Roman" w:cs="Arial"/>
                <w:color w:val="000000"/>
                <w:szCs w:val="24"/>
              </w:rPr>
              <w:t xml:space="preserve"> 202 patients with AKI&gt;0 at POD 1</w:t>
            </w:r>
          </w:p>
        </w:tc>
      </w:tr>
    </w:tbl>
    <w:p w14:paraId="02F4970A" w14:textId="7C52FE38" w:rsidR="001C0A11" w:rsidRDefault="001C0A11"/>
    <w:p w14:paraId="0871ED6A" w14:textId="75D1E629" w:rsidR="008558FB" w:rsidRDefault="00360267" w:rsidP="00CA4E59">
      <w:pPr>
        <w:spacing w:after="0" w:line="240" w:lineRule="auto"/>
      </w:pPr>
      <w:r>
        <w:br w:type="column"/>
      </w:r>
    </w:p>
    <w:tbl>
      <w:tblPr>
        <w:tblStyle w:val="TabellemithellemGitternetz1"/>
        <w:tblW w:w="9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852"/>
        <w:gridCol w:w="1418"/>
        <w:gridCol w:w="991"/>
        <w:gridCol w:w="6"/>
        <w:gridCol w:w="850"/>
        <w:gridCol w:w="1418"/>
        <w:gridCol w:w="986"/>
        <w:gridCol w:w="6"/>
      </w:tblGrid>
      <w:tr w:rsidR="004B5FAF" w:rsidRPr="005C2DDE" w14:paraId="2A2F606D" w14:textId="77777777" w:rsidTr="003F14CA">
        <w:trPr>
          <w:gridAfter w:val="1"/>
          <w:wAfter w:w="6" w:type="dxa"/>
          <w:jc w:val="center"/>
        </w:trPr>
        <w:tc>
          <w:tcPr>
            <w:tcW w:w="9638" w:type="dxa"/>
            <w:gridSpan w:val="8"/>
            <w:tcBorders>
              <w:bottom w:val="single" w:sz="12" w:space="0" w:color="auto"/>
            </w:tcBorders>
          </w:tcPr>
          <w:p w14:paraId="797F7819" w14:textId="57D7FA66" w:rsidR="004B5FAF" w:rsidRPr="005C2DDE" w:rsidRDefault="004B5FAF" w:rsidP="00CA4E59">
            <w:pPr>
              <w:spacing w:line="360" w:lineRule="auto"/>
              <w:ind w:firstLine="0"/>
              <w:rPr>
                <w:b/>
              </w:rPr>
            </w:pPr>
            <w:r w:rsidRPr="005C2DDE">
              <w:rPr>
                <w:b/>
              </w:rPr>
              <w:t xml:space="preserve">Supplementary Table </w:t>
            </w:r>
            <w:r w:rsidR="00BD001C">
              <w:rPr>
                <w:b/>
              </w:rPr>
              <w:t>3</w:t>
            </w:r>
            <w:r w:rsidRPr="005C2DDE">
              <w:rPr>
                <w:b/>
              </w:rPr>
              <w:t xml:space="preserve">. Results of cox regression analyses on the association of perioperative parameters with </w:t>
            </w:r>
            <w:r w:rsidR="007A459B" w:rsidRPr="005C2DDE">
              <w:rPr>
                <w:b/>
              </w:rPr>
              <w:t xml:space="preserve">time to </w:t>
            </w:r>
            <w:r w:rsidRPr="005C2DDE">
              <w:rPr>
                <w:b/>
              </w:rPr>
              <w:t xml:space="preserve">acute kidney injury stage </w:t>
            </w:r>
            <w:r w:rsidRPr="005C2DDE">
              <w:rPr>
                <w:rFonts w:cs="Arial"/>
                <w:b/>
              </w:rPr>
              <w:t>≥ 1, stage ≥ 2, and stage 3</w:t>
            </w:r>
            <w:r w:rsidRPr="005C2DDE">
              <w:rPr>
                <w:b/>
              </w:rPr>
              <w:t xml:space="preserve"> after orthotopic liver transplantation</w:t>
            </w:r>
          </w:p>
        </w:tc>
      </w:tr>
      <w:tr w:rsidR="004B5FAF" w:rsidRPr="005C2DDE" w14:paraId="3A06FE6B" w14:textId="77777777" w:rsidTr="003F14CA">
        <w:trPr>
          <w:gridAfter w:val="1"/>
          <w:wAfter w:w="6" w:type="dxa"/>
          <w:jc w:val="center"/>
        </w:trPr>
        <w:tc>
          <w:tcPr>
            <w:tcW w:w="3117" w:type="dxa"/>
            <w:tcBorders>
              <w:top w:val="single" w:sz="12" w:space="0" w:color="auto"/>
            </w:tcBorders>
          </w:tcPr>
          <w:p w14:paraId="76930D7C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3261" w:type="dxa"/>
            <w:gridSpan w:val="3"/>
            <w:tcBorders>
              <w:top w:val="single" w:sz="12" w:space="0" w:color="auto"/>
            </w:tcBorders>
            <w:vAlign w:val="center"/>
          </w:tcPr>
          <w:p w14:paraId="031A9AA8" w14:textId="56840CD8" w:rsidR="004B5FAF" w:rsidRPr="005C2DDE" w:rsidRDefault="002B4482" w:rsidP="00CA4E59">
            <w:pPr>
              <w:spacing w:line="360" w:lineRule="auto"/>
              <w:ind w:firstLine="0"/>
              <w:jc w:val="center"/>
              <w:rPr>
                <w:sz w:val="20"/>
              </w:rPr>
            </w:pPr>
            <w:r>
              <w:rPr>
                <w:sz w:val="20"/>
              </w:rPr>
              <w:t>Univariable</w:t>
            </w:r>
          </w:p>
        </w:tc>
        <w:tc>
          <w:tcPr>
            <w:tcW w:w="3260" w:type="dxa"/>
            <w:gridSpan w:val="4"/>
            <w:tcBorders>
              <w:top w:val="single" w:sz="12" w:space="0" w:color="auto"/>
            </w:tcBorders>
            <w:vAlign w:val="center"/>
          </w:tcPr>
          <w:p w14:paraId="1344308B" w14:textId="7058E3B4" w:rsidR="004B5FAF" w:rsidRPr="005C2DDE" w:rsidRDefault="002B4482" w:rsidP="00CA4E59">
            <w:pPr>
              <w:spacing w:line="360" w:lineRule="auto"/>
              <w:ind w:firstLine="0"/>
              <w:jc w:val="center"/>
              <w:rPr>
                <w:sz w:val="20"/>
              </w:rPr>
            </w:pPr>
            <w:r>
              <w:rPr>
                <w:sz w:val="20"/>
              </w:rPr>
              <w:t>Multivariable</w:t>
            </w:r>
          </w:p>
        </w:tc>
      </w:tr>
      <w:tr w:rsidR="004B5FAF" w:rsidRPr="005C2DDE" w14:paraId="66AEB15F" w14:textId="77777777" w:rsidTr="003F14CA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14:paraId="395B1202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5CEA6F9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E88CE8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95% CI</w:t>
            </w:r>
          </w:p>
        </w:tc>
        <w:tc>
          <w:tcPr>
            <w:tcW w:w="99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B7249DD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P-valu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A889C38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DDF0A0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95% CI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5E65139F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P-value</w:t>
            </w:r>
          </w:p>
        </w:tc>
      </w:tr>
      <w:tr w:rsidR="004B5FAF" w:rsidRPr="005C2DDE" w14:paraId="06A7AF6D" w14:textId="77777777" w:rsidTr="003F14CA">
        <w:trPr>
          <w:jc w:val="center"/>
        </w:trPr>
        <w:tc>
          <w:tcPr>
            <w:tcW w:w="3117" w:type="dxa"/>
            <w:tcBorders>
              <w:top w:val="single" w:sz="4" w:space="0" w:color="auto"/>
            </w:tcBorders>
          </w:tcPr>
          <w:p w14:paraId="56D777F4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b/>
                <w:bCs/>
                <w:iCs/>
                <w:sz w:val="20"/>
              </w:rPr>
            </w:pPr>
            <w:r w:rsidRPr="005C2DDE">
              <w:rPr>
                <w:b/>
                <w:bCs/>
                <w:iCs/>
                <w:sz w:val="20"/>
              </w:rPr>
              <w:t>A) Time to AKI stage ≥ 1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321C1CE" w14:textId="77777777" w:rsidR="004B5FAF" w:rsidRPr="005C2DDE" w:rsidRDefault="004B5FAF" w:rsidP="00CA4E59">
            <w:pPr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14C078" w14:textId="77777777" w:rsidR="004B5FAF" w:rsidRPr="005C2DDE" w:rsidRDefault="004B5FAF" w:rsidP="00CA4E59">
            <w:pPr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428A41E" w14:textId="77777777" w:rsidR="004B5FAF" w:rsidRPr="005C2DDE" w:rsidRDefault="004B5FAF" w:rsidP="00CA4E59">
            <w:pPr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562CFBA6" w14:textId="77777777" w:rsidR="004B5FAF" w:rsidRPr="005C2DDE" w:rsidRDefault="004B5FAF" w:rsidP="00CA4E59">
            <w:pPr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BEE6C0" w14:textId="77777777" w:rsidR="004B5FAF" w:rsidRPr="005C2DDE" w:rsidRDefault="004B5FAF" w:rsidP="00CA4E59">
            <w:pPr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4A70641" w14:textId="77777777" w:rsidR="004B5FAF" w:rsidRPr="005C2DDE" w:rsidRDefault="004B5FAF" w:rsidP="00CA4E59">
            <w:pPr>
              <w:spacing w:line="360" w:lineRule="auto"/>
              <w:jc w:val="left"/>
              <w:rPr>
                <w:i/>
                <w:sz w:val="20"/>
              </w:rPr>
            </w:pPr>
          </w:p>
        </w:tc>
      </w:tr>
      <w:tr w:rsidR="004B5FAF" w:rsidRPr="005C2DDE" w14:paraId="66183A04" w14:textId="77777777" w:rsidTr="003F14CA">
        <w:trPr>
          <w:jc w:val="center"/>
        </w:trPr>
        <w:tc>
          <w:tcPr>
            <w:tcW w:w="3117" w:type="dxa"/>
            <w:tcBorders>
              <w:top w:val="single" w:sz="4" w:space="0" w:color="auto"/>
            </w:tcBorders>
          </w:tcPr>
          <w:p w14:paraId="6A01AAD5" w14:textId="325E70A1" w:rsidR="004B5FAF" w:rsidRPr="005C2DDE" w:rsidRDefault="005C2DDE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  <w:bookmarkStart w:id="0" w:name="_Hlk65341262"/>
            <w:r w:rsidRPr="005C2DDE">
              <w:rPr>
                <w:i/>
                <w:sz w:val="20"/>
              </w:rPr>
              <w:t>Hemoglobin</w:t>
            </w:r>
            <w:r w:rsidR="002B4482">
              <w:rPr>
                <w:i/>
                <w:sz w:val="20"/>
              </w:rPr>
              <w:t xml:space="preserve"> concentrations</w:t>
            </w:r>
          </w:p>
        </w:tc>
        <w:tc>
          <w:tcPr>
            <w:tcW w:w="852" w:type="dxa"/>
          </w:tcPr>
          <w:p w14:paraId="5D039D18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</w:tcPr>
          <w:p w14:paraId="6EAE9B40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3B86D7EB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161AFA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</w:tcPr>
          <w:p w14:paraId="4E15C309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992" w:type="dxa"/>
            <w:gridSpan w:val="2"/>
          </w:tcPr>
          <w:p w14:paraId="33E7FE6C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</w:tr>
      <w:tr w:rsidR="004B5FAF" w:rsidRPr="005C2DDE" w14:paraId="32AF4A2F" w14:textId="77777777" w:rsidTr="003F14CA">
        <w:trPr>
          <w:jc w:val="center"/>
        </w:trPr>
        <w:tc>
          <w:tcPr>
            <w:tcW w:w="3117" w:type="dxa"/>
          </w:tcPr>
          <w:p w14:paraId="4A76A1EA" w14:textId="77777777" w:rsidR="004B5FAF" w:rsidRPr="005C2DDE" w:rsidRDefault="004B5FAF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Preoperative</w:t>
            </w:r>
          </w:p>
        </w:tc>
        <w:tc>
          <w:tcPr>
            <w:tcW w:w="852" w:type="dxa"/>
          </w:tcPr>
          <w:p w14:paraId="442E6E84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78</w:t>
            </w:r>
          </w:p>
        </w:tc>
        <w:tc>
          <w:tcPr>
            <w:tcW w:w="1418" w:type="dxa"/>
          </w:tcPr>
          <w:p w14:paraId="445295FE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15-1.04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F511B86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50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599ACE2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038A45B4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6AA0B792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4B5FAF" w:rsidRPr="005C2DDE" w14:paraId="6841C223" w14:textId="77777777" w:rsidTr="003F14CA">
        <w:trPr>
          <w:jc w:val="center"/>
        </w:trPr>
        <w:tc>
          <w:tcPr>
            <w:tcW w:w="3117" w:type="dxa"/>
          </w:tcPr>
          <w:p w14:paraId="09BDC75E" w14:textId="3F869BC8" w:rsidR="004B5FAF" w:rsidRPr="005C2DDE" w:rsidRDefault="00F55131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="004B5FAF" w:rsidRPr="005C2DDE">
              <w:rPr>
                <w:sz w:val="20"/>
              </w:rPr>
              <w:t>ame day as AKI stage ≥ 1</w:t>
            </w:r>
          </w:p>
        </w:tc>
        <w:tc>
          <w:tcPr>
            <w:tcW w:w="852" w:type="dxa"/>
          </w:tcPr>
          <w:p w14:paraId="50960FE7" w14:textId="6814F77B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8</w:t>
            </w:r>
            <w:r w:rsidR="009E286D">
              <w:rPr>
                <w:sz w:val="20"/>
              </w:rPr>
              <w:t>0</w:t>
            </w:r>
          </w:p>
        </w:tc>
        <w:tc>
          <w:tcPr>
            <w:tcW w:w="1418" w:type="dxa"/>
          </w:tcPr>
          <w:p w14:paraId="27ECF7F2" w14:textId="49EA13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8</w:t>
            </w:r>
            <w:r w:rsidR="009E286D">
              <w:rPr>
                <w:sz w:val="20"/>
              </w:rPr>
              <w:t>0</w:t>
            </w:r>
            <w:r w:rsidRPr="005C2DDE">
              <w:rPr>
                <w:sz w:val="20"/>
              </w:rPr>
              <w:t>-1.092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48F0CF63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71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50E5F3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0F928514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03081607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4B5FAF" w:rsidRPr="005C2DDE" w14:paraId="784C4BDD" w14:textId="77777777" w:rsidTr="003F14CA">
        <w:trPr>
          <w:jc w:val="center"/>
        </w:trPr>
        <w:tc>
          <w:tcPr>
            <w:tcW w:w="3117" w:type="dxa"/>
          </w:tcPr>
          <w:p w14:paraId="3DC1B061" w14:textId="3D37BCF2" w:rsidR="004B5FAF" w:rsidRPr="005C2DDE" w:rsidRDefault="00F55131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="004B5FAF" w:rsidRPr="005C2DDE">
              <w:rPr>
                <w:sz w:val="20"/>
              </w:rPr>
              <w:t>ay before AKI stage ≥ 1</w:t>
            </w:r>
          </w:p>
        </w:tc>
        <w:tc>
          <w:tcPr>
            <w:tcW w:w="852" w:type="dxa"/>
          </w:tcPr>
          <w:p w14:paraId="4A9846CA" w14:textId="07670BD8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4</w:t>
            </w:r>
            <w:r w:rsidR="009E286D">
              <w:rPr>
                <w:sz w:val="20"/>
              </w:rPr>
              <w:t>0</w:t>
            </w:r>
          </w:p>
        </w:tc>
        <w:tc>
          <w:tcPr>
            <w:tcW w:w="1418" w:type="dxa"/>
          </w:tcPr>
          <w:p w14:paraId="4EE08D25" w14:textId="327EEA2A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66-1.12</w:t>
            </w:r>
            <w:r w:rsidR="009E286D">
              <w:rPr>
                <w:sz w:val="20"/>
              </w:rPr>
              <w:t>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1793B583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29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8A719BD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5D933582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7378B1DC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4B5FAF" w:rsidRPr="005C2DDE" w14:paraId="30FA40A5" w14:textId="77777777" w:rsidTr="003F14CA">
        <w:trPr>
          <w:jc w:val="center"/>
        </w:trPr>
        <w:tc>
          <w:tcPr>
            <w:tcW w:w="3117" w:type="dxa"/>
          </w:tcPr>
          <w:p w14:paraId="220762BC" w14:textId="77777777" w:rsidR="004B5FAF" w:rsidRPr="005C2DDE" w:rsidRDefault="004B5FAF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rFonts w:cs="Arial"/>
                <w:sz w:val="20"/>
              </w:rPr>
              <w:t>Δ</w:t>
            </w:r>
            <w:r w:rsidRPr="005C2DDE">
              <w:rPr>
                <w:sz w:val="20"/>
              </w:rPr>
              <w:t xml:space="preserve"> same day to preoperative</w:t>
            </w:r>
          </w:p>
        </w:tc>
        <w:tc>
          <w:tcPr>
            <w:tcW w:w="852" w:type="dxa"/>
          </w:tcPr>
          <w:p w14:paraId="10638D1B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13</w:t>
            </w:r>
          </w:p>
        </w:tc>
        <w:tc>
          <w:tcPr>
            <w:tcW w:w="1418" w:type="dxa"/>
          </w:tcPr>
          <w:p w14:paraId="5629113C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49-1.082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0870F21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7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85C20C8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162708C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188492A3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4B5FAF" w:rsidRPr="005C2DDE" w14:paraId="742937BA" w14:textId="77777777" w:rsidTr="003F14CA">
        <w:trPr>
          <w:jc w:val="center"/>
        </w:trPr>
        <w:tc>
          <w:tcPr>
            <w:tcW w:w="3117" w:type="dxa"/>
          </w:tcPr>
          <w:p w14:paraId="0B8ED415" w14:textId="77777777" w:rsidR="004B5FAF" w:rsidRPr="005C2DDE" w:rsidRDefault="004B5FAF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Δ same day to day before</w:t>
            </w:r>
          </w:p>
        </w:tc>
        <w:tc>
          <w:tcPr>
            <w:tcW w:w="852" w:type="dxa"/>
          </w:tcPr>
          <w:p w14:paraId="016AF0D1" w14:textId="2B89FF54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5</w:t>
            </w:r>
            <w:r w:rsidR="009E286D">
              <w:rPr>
                <w:sz w:val="20"/>
              </w:rPr>
              <w:t>0</w:t>
            </w:r>
          </w:p>
        </w:tc>
        <w:tc>
          <w:tcPr>
            <w:tcW w:w="1418" w:type="dxa"/>
          </w:tcPr>
          <w:p w14:paraId="7EA52477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82-1.024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074DF52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17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EA815FF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51609CDF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026EEA90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4B5FAF" w:rsidRPr="005C2DDE" w14:paraId="6252F996" w14:textId="77777777" w:rsidTr="003F14CA">
        <w:trPr>
          <w:jc w:val="center"/>
        </w:trPr>
        <w:tc>
          <w:tcPr>
            <w:tcW w:w="3117" w:type="dxa"/>
          </w:tcPr>
          <w:p w14:paraId="6C4BDB39" w14:textId="164F5804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  <w:r w:rsidRPr="005C2DDE">
              <w:rPr>
                <w:i/>
                <w:sz w:val="20"/>
              </w:rPr>
              <w:t>Blood products</w:t>
            </w:r>
          </w:p>
        </w:tc>
        <w:tc>
          <w:tcPr>
            <w:tcW w:w="852" w:type="dxa"/>
          </w:tcPr>
          <w:p w14:paraId="352605D4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</w:tcPr>
          <w:p w14:paraId="0EBA740E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202EEFE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59738B3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</w:tcPr>
          <w:p w14:paraId="75670E3B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992" w:type="dxa"/>
            <w:gridSpan w:val="2"/>
          </w:tcPr>
          <w:p w14:paraId="0D99DA28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</w:tr>
      <w:tr w:rsidR="004B5FAF" w:rsidRPr="005C2DDE" w14:paraId="1FC25F76" w14:textId="77777777" w:rsidTr="003F14CA">
        <w:trPr>
          <w:jc w:val="center"/>
        </w:trPr>
        <w:tc>
          <w:tcPr>
            <w:tcW w:w="3117" w:type="dxa"/>
          </w:tcPr>
          <w:p w14:paraId="243DCD28" w14:textId="77777777" w:rsidR="004B5FAF" w:rsidRPr="005C2DDE" w:rsidRDefault="004B5FAF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PRBCs intraoperative</w:t>
            </w:r>
          </w:p>
        </w:tc>
        <w:tc>
          <w:tcPr>
            <w:tcW w:w="852" w:type="dxa"/>
          </w:tcPr>
          <w:p w14:paraId="71F42CF4" w14:textId="0964954E" w:rsidR="004B5FAF" w:rsidRPr="005C2DDE" w:rsidRDefault="00570348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  <w:r w:rsidR="004B5FAF" w:rsidRPr="005C2DDE">
              <w:rPr>
                <w:sz w:val="20"/>
              </w:rPr>
              <w:t>.024</w:t>
            </w:r>
          </w:p>
        </w:tc>
        <w:tc>
          <w:tcPr>
            <w:tcW w:w="1418" w:type="dxa"/>
          </w:tcPr>
          <w:p w14:paraId="3F6D7A09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04-1.04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5EF8C99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1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F1C7EA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238F18ED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43BC096C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n.s.</w:t>
            </w:r>
          </w:p>
        </w:tc>
      </w:tr>
      <w:tr w:rsidR="004B5FAF" w:rsidRPr="005C2DDE" w14:paraId="274F6A61" w14:textId="77777777" w:rsidTr="003F14CA">
        <w:trPr>
          <w:jc w:val="center"/>
        </w:trPr>
        <w:tc>
          <w:tcPr>
            <w:tcW w:w="3117" w:type="dxa"/>
          </w:tcPr>
          <w:p w14:paraId="7ED4E291" w14:textId="77777777" w:rsidR="004B5FAF" w:rsidRPr="005C2DDE" w:rsidRDefault="004B5FAF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PRBCs same day</w:t>
            </w:r>
          </w:p>
        </w:tc>
        <w:tc>
          <w:tcPr>
            <w:tcW w:w="852" w:type="dxa"/>
          </w:tcPr>
          <w:p w14:paraId="4804D76D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78</w:t>
            </w:r>
          </w:p>
        </w:tc>
        <w:tc>
          <w:tcPr>
            <w:tcW w:w="1418" w:type="dxa"/>
          </w:tcPr>
          <w:p w14:paraId="7CC94916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29-1.128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5105BEB0" w14:textId="7777777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4713CC7" w14:textId="61D91B4A" w:rsidR="004B5FAF" w:rsidRPr="005C2DDE" w:rsidRDefault="007C4867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88</w:t>
            </w:r>
          </w:p>
        </w:tc>
        <w:tc>
          <w:tcPr>
            <w:tcW w:w="1418" w:type="dxa"/>
          </w:tcPr>
          <w:p w14:paraId="67358C23" w14:textId="695A6978" w:rsidR="004B5FAF" w:rsidRPr="005C2DDE" w:rsidRDefault="007C4867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18-1.162</w:t>
            </w:r>
          </w:p>
        </w:tc>
        <w:tc>
          <w:tcPr>
            <w:tcW w:w="992" w:type="dxa"/>
            <w:gridSpan w:val="2"/>
          </w:tcPr>
          <w:p w14:paraId="0C4DFF7F" w14:textId="3BF74E34" w:rsidR="004B5FAF" w:rsidRPr="007C4867" w:rsidRDefault="007C4867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7C4867">
              <w:rPr>
                <w:b/>
                <w:bCs/>
                <w:sz w:val="20"/>
              </w:rPr>
              <w:t>0.013</w:t>
            </w:r>
          </w:p>
        </w:tc>
      </w:tr>
      <w:tr w:rsidR="004B5FAF" w:rsidRPr="005C2DDE" w14:paraId="7757AB6B" w14:textId="77777777" w:rsidTr="003F14CA">
        <w:trPr>
          <w:jc w:val="center"/>
        </w:trPr>
        <w:tc>
          <w:tcPr>
            <w:tcW w:w="3117" w:type="dxa"/>
          </w:tcPr>
          <w:p w14:paraId="2CB0CA68" w14:textId="2DD26F6D" w:rsidR="004B5FAF" w:rsidRPr="005C2DDE" w:rsidRDefault="004B5FAF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 xml:space="preserve">FFP </w:t>
            </w:r>
            <w:r w:rsidR="007C4867">
              <w:rPr>
                <w:sz w:val="20"/>
              </w:rPr>
              <w:t>intraoperative</w:t>
            </w:r>
          </w:p>
        </w:tc>
        <w:tc>
          <w:tcPr>
            <w:tcW w:w="852" w:type="dxa"/>
          </w:tcPr>
          <w:p w14:paraId="1551AFFB" w14:textId="37DA983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DC4F27">
              <w:rPr>
                <w:sz w:val="20"/>
              </w:rPr>
              <w:t>26</w:t>
            </w:r>
          </w:p>
        </w:tc>
        <w:tc>
          <w:tcPr>
            <w:tcW w:w="1418" w:type="dxa"/>
          </w:tcPr>
          <w:p w14:paraId="79D8EC7F" w14:textId="13C9B08B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DC4F27">
              <w:rPr>
                <w:sz w:val="20"/>
              </w:rPr>
              <w:t>11</w:t>
            </w:r>
            <w:r w:rsidRPr="005C2DDE">
              <w:rPr>
                <w:sz w:val="20"/>
              </w:rPr>
              <w:t>-1.</w:t>
            </w:r>
            <w:r w:rsidR="00DC4F27">
              <w:rPr>
                <w:sz w:val="20"/>
              </w:rPr>
              <w:t>041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11F5CCCF" w14:textId="3B86878F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DBEE0AA" w14:textId="310F93E4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7C4867">
              <w:rPr>
                <w:sz w:val="20"/>
              </w:rPr>
              <w:t>24</w:t>
            </w:r>
          </w:p>
        </w:tc>
        <w:tc>
          <w:tcPr>
            <w:tcW w:w="1418" w:type="dxa"/>
          </w:tcPr>
          <w:p w14:paraId="3EBDADD4" w14:textId="1430DCB8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7C4867">
              <w:rPr>
                <w:sz w:val="20"/>
              </w:rPr>
              <w:t>06</w:t>
            </w:r>
            <w:r w:rsidRPr="005C2DDE">
              <w:rPr>
                <w:sz w:val="20"/>
              </w:rPr>
              <w:t>-1.</w:t>
            </w:r>
            <w:r w:rsidR="007C4867">
              <w:rPr>
                <w:sz w:val="20"/>
              </w:rPr>
              <w:t>041</w:t>
            </w:r>
          </w:p>
        </w:tc>
        <w:tc>
          <w:tcPr>
            <w:tcW w:w="992" w:type="dxa"/>
            <w:gridSpan w:val="2"/>
          </w:tcPr>
          <w:p w14:paraId="0DC27037" w14:textId="06068D06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</w:t>
            </w:r>
            <w:r w:rsidR="007C4867">
              <w:rPr>
                <w:b/>
                <w:bCs/>
                <w:sz w:val="20"/>
              </w:rPr>
              <w:t>8</w:t>
            </w:r>
          </w:p>
        </w:tc>
      </w:tr>
      <w:tr w:rsidR="004B5FAF" w:rsidRPr="005C2DDE" w14:paraId="06241209" w14:textId="77777777" w:rsidTr="003F14CA">
        <w:trPr>
          <w:jc w:val="center"/>
        </w:trPr>
        <w:tc>
          <w:tcPr>
            <w:tcW w:w="5387" w:type="dxa"/>
            <w:gridSpan w:val="3"/>
          </w:tcPr>
          <w:p w14:paraId="77E24B42" w14:textId="00BE7D19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i/>
                <w:iCs/>
                <w:sz w:val="20"/>
              </w:rPr>
              <w:t>Other p</w:t>
            </w:r>
            <w:r w:rsidR="003B3B30">
              <w:rPr>
                <w:i/>
                <w:iCs/>
                <w:sz w:val="20"/>
              </w:rPr>
              <w:t>eri</w:t>
            </w:r>
            <w:r w:rsidRPr="005C2DDE">
              <w:rPr>
                <w:i/>
                <w:iCs/>
                <w:sz w:val="20"/>
              </w:rPr>
              <w:t>operative parameters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3F6E231B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F458DA9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2A5877D8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1EFA5F3B" w14:textId="77777777" w:rsidR="004B5FAF" w:rsidRPr="005C2DDE" w:rsidRDefault="004B5FAF" w:rsidP="00CA4E59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4B5FAF" w:rsidRPr="005C2DDE" w14:paraId="7F6A7AD6" w14:textId="77777777" w:rsidTr="003F14CA">
        <w:trPr>
          <w:jc w:val="center"/>
        </w:trPr>
        <w:tc>
          <w:tcPr>
            <w:tcW w:w="3117" w:type="dxa"/>
          </w:tcPr>
          <w:p w14:paraId="30D48E34" w14:textId="1204A4DE" w:rsidR="004B5FAF" w:rsidRPr="005C2DDE" w:rsidRDefault="003F14CA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852" w:type="dxa"/>
          </w:tcPr>
          <w:p w14:paraId="65603DCD" w14:textId="3D05FE5C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9E286D">
              <w:rPr>
                <w:sz w:val="20"/>
              </w:rPr>
              <w:t>0</w:t>
            </w:r>
            <w:r w:rsidR="003F14CA">
              <w:rPr>
                <w:sz w:val="20"/>
              </w:rPr>
              <w:t>5</w:t>
            </w:r>
          </w:p>
        </w:tc>
        <w:tc>
          <w:tcPr>
            <w:tcW w:w="1418" w:type="dxa"/>
          </w:tcPr>
          <w:p w14:paraId="382FC44E" w14:textId="447A45BC" w:rsidR="004B5FAF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  <w:r w:rsidR="004B5FAF" w:rsidRPr="005C2DDE">
              <w:rPr>
                <w:sz w:val="20"/>
              </w:rPr>
              <w:t>.</w:t>
            </w:r>
            <w:r>
              <w:rPr>
                <w:sz w:val="20"/>
              </w:rPr>
              <w:t>991</w:t>
            </w:r>
            <w:r w:rsidR="004B5FAF" w:rsidRPr="005C2DDE">
              <w:rPr>
                <w:sz w:val="20"/>
              </w:rPr>
              <w:t>-1.0</w:t>
            </w:r>
            <w:r>
              <w:rPr>
                <w:sz w:val="20"/>
              </w:rPr>
              <w:t>1</w:t>
            </w:r>
            <w:r w:rsidR="004B5FAF" w:rsidRPr="005C2DDE">
              <w:rPr>
                <w:sz w:val="20"/>
              </w:rPr>
              <w:t>9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1B8AAE38" w14:textId="21CB771D" w:rsidR="004B5FAF" w:rsidRPr="003F14CA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3F14CA">
              <w:rPr>
                <w:sz w:val="20"/>
              </w:rPr>
              <w:t>0.47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24A5191" w14:textId="2B29DDAB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827FC7E" w14:textId="00969048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610E5F4A" w14:textId="15A546B7" w:rsidR="004B5FAF" w:rsidRPr="005C2DDE" w:rsidRDefault="004B5FAF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3F14CA" w:rsidRPr="005C2DDE" w14:paraId="74524694" w14:textId="77777777" w:rsidTr="003F14CA">
        <w:trPr>
          <w:trHeight w:val="189"/>
          <w:jc w:val="center"/>
        </w:trPr>
        <w:tc>
          <w:tcPr>
            <w:tcW w:w="3117" w:type="dxa"/>
          </w:tcPr>
          <w:p w14:paraId="45C6DD56" w14:textId="53DB4814" w:rsidR="003F14CA" w:rsidRDefault="003F14CA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Gender (ref: F)</w:t>
            </w:r>
          </w:p>
        </w:tc>
        <w:tc>
          <w:tcPr>
            <w:tcW w:w="852" w:type="dxa"/>
          </w:tcPr>
          <w:p w14:paraId="79261523" w14:textId="2E12C852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378</w:t>
            </w:r>
          </w:p>
        </w:tc>
        <w:tc>
          <w:tcPr>
            <w:tcW w:w="1418" w:type="dxa"/>
          </w:tcPr>
          <w:p w14:paraId="4505EB4E" w14:textId="1D2FC40E" w:rsidR="003F14CA" w:rsidRPr="005C2DDE" w:rsidRDefault="003F14CA" w:rsidP="00CA4E59">
            <w:pPr>
              <w:spacing w:line="360" w:lineRule="auto"/>
              <w:ind w:firstLine="31"/>
              <w:jc w:val="left"/>
              <w:rPr>
                <w:sz w:val="20"/>
              </w:rPr>
            </w:pPr>
            <w:r>
              <w:rPr>
                <w:sz w:val="20"/>
              </w:rPr>
              <w:t>0.961-1.97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F20F877" w14:textId="0E8B33A0" w:rsidR="003F14CA" w:rsidRPr="003F14CA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3F14CA">
              <w:rPr>
                <w:sz w:val="20"/>
              </w:rPr>
              <w:t>0.08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EE89AA2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3C813BE7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44E3DAEB" w14:textId="77777777" w:rsidR="003F14CA" w:rsidRPr="005C2DDE" w:rsidRDefault="003F14CA" w:rsidP="00CA4E59">
            <w:pPr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</w:tr>
      <w:bookmarkEnd w:id="0"/>
      <w:tr w:rsidR="003F14CA" w:rsidRPr="005C2DDE" w14:paraId="346EA18A" w14:textId="77777777" w:rsidTr="003F14CA">
        <w:trPr>
          <w:jc w:val="center"/>
        </w:trPr>
        <w:tc>
          <w:tcPr>
            <w:tcW w:w="3117" w:type="dxa"/>
          </w:tcPr>
          <w:p w14:paraId="7D63C4C1" w14:textId="7E293081" w:rsidR="003F14CA" w:rsidRPr="005C2DDE" w:rsidRDefault="003F14CA" w:rsidP="00CA4E59">
            <w:pPr>
              <w:spacing w:line="360" w:lineRule="auto"/>
              <w:ind w:left="321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BMI</w:t>
            </w:r>
          </w:p>
        </w:tc>
        <w:tc>
          <w:tcPr>
            <w:tcW w:w="852" w:type="dxa"/>
          </w:tcPr>
          <w:p w14:paraId="778023C2" w14:textId="0D36BCC1" w:rsidR="003F14CA" w:rsidRPr="005C2DDE" w:rsidRDefault="003F14CA" w:rsidP="00CA4E59">
            <w:pPr>
              <w:spacing w:line="360" w:lineRule="auto"/>
              <w:ind w:right="-114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6</w:t>
            </w:r>
            <w:r>
              <w:rPr>
                <w:sz w:val="20"/>
              </w:rPr>
              <w:t>0</w:t>
            </w:r>
          </w:p>
        </w:tc>
        <w:tc>
          <w:tcPr>
            <w:tcW w:w="1418" w:type="dxa"/>
          </w:tcPr>
          <w:p w14:paraId="09E8CF3A" w14:textId="07F3DD35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27-1.094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4362A063" w14:textId="3179EA5C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9AFD845" w14:textId="2CF4F265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881D22">
              <w:rPr>
                <w:sz w:val="20"/>
              </w:rPr>
              <w:t>42</w:t>
            </w:r>
          </w:p>
        </w:tc>
        <w:tc>
          <w:tcPr>
            <w:tcW w:w="1418" w:type="dxa"/>
          </w:tcPr>
          <w:p w14:paraId="2A08B4E5" w14:textId="3FC6A59A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881D22">
              <w:rPr>
                <w:sz w:val="20"/>
              </w:rPr>
              <w:t>07</w:t>
            </w:r>
            <w:r w:rsidRPr="005C2DDE">
              <w:rPr>
                <w:sz w:val="20"/>
              </w:rPr>
              <w:t>-1.0</w:t>
            </w:r>
            <w:r w:rsidR="00881D22">
              <w:rPr>
                <w:sz w:val="20"/>
              </w:rPr>
              <w:t>79</w:t>
            </w:r>
          </w:p>
        </w:tc>
        <w:tc>
          <w:tcPr>
            <w:tcW w:w="992" w:type="dxa"/>
            <w:gridSpan w:val="2"/>
          </w:tcPr>
          <w:p w14:paraId="2B108943" w14:textId="211D82FB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1</w:t>
            </w:r>
            <w:r w:rsidR="00881D22">
              <w:rPr>
                <w:b/>
                <w:bCs/>
                <w:sz w:val="20"/>
              </w:rPr>
              <w:t>7</w:t>
            </w:r>
          </w:p>
        </w:tc>
      </w:tr>
      <w:tr w:rsidR="0036414E" w:rsidRPr="005C2DDE" w14:paraId="0E519660" w14:textId="77777777" w:rsidTr="003F14CA">
        <w:trPr>
          <w:jc w:val="center"/>
        </w:trPr>
        <w:tc>
          <w:tcPr>
            <w:tcW w:w="3117" w:type="dxa"/>
          </w:tcPr>
          <w:p w14:paraId="64B8D45F" w14:textId="081A11D7" w:rsidR="0036414E" w:rsidRPr="005C2DDE" w:rsidRDefault="0036414E" w:rsidP="00CA4E59">
            <w:pPr>
              <w:spacing w:line="360" w:lineRule="auto"/>
              <w:ind w:left="321" w:firstLine="0"/>
              <w:jc w:val="left"/>
              <w:rPr>
                <w:sz w:val="20"/>
              </w:rPr>
            </w:pPr>
            <w:r>
              <w:rPr>
                <w:sz w:val="20"/>
              </w:rPr>
              <w:t>MELD</w:t>
            </w:r>
          </w:p>
        </w:tc>
        <w:tc>
          <w:tcPr>
            <w:tcW w:w="852" w:type="dxa"/>
          </w:tcPr>
          <w:p w14:paraId="21B8279D" w14:textId="7B3CF15C" w:rsidR="0036414E" w:rsidRPr="005C2DDE" w:rsidRDefault="00881D22" w:rsidP="00CA4E59">
            <w:pPr>
              <w:spacing w:line="360" w:lineRule="auto"/>
              <w:ind w:right="-114" w:firstLine="0"/>
              <w:jc w:val="left"/>
              <w:rPr>
                <w:sz w:val="20"/>
              </w:rPr>
            </w:pPr>
            <w:r>
              <w:rPr>
                <w:sz w:val="20"/>
              </w:rPr>
              <w:t>1.031</w:t>
            </w:r>
          </w:p>
        </w:tc>
        <w:tc>
          <w:tcPr>
            <w:tcW w:w="1418" w:type="dxa"/>
          </w:tcPr>
          <w:p w14:paraId="30D4897A" w14:textId="73A60E89" w:rsidR="0036414E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10-1.052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4AAE62F" w14:textId="6ECD4ECD" w:rsidR="0036414E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4D8340" w14:textId="77777777" w:rsidR="0036414E" w:rsidRPr="005C2DDE" w:rsidRDefault="0036414E" w:rsidP="00CA4E59">
            <w:pPr>
              <w:spacing w:line="360" w:lineRule="auto"/>
              <w:ind w:firstLine="27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37B0F07D" w14:textId="77777777" w:rsidR="0036414E" w:rsidRPr="005C2DDE" w:rsidRDefault="0036414E" w:rsidP="00CA4E59">
            <w:pPr>
              <w:spacing w:line="360" w:lineRule="auto"/>
              <w:ind w:firstLine="27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1A06B4C5" w14:textId="206B64DA" w:rsidR="0036414E" w:rsidRPr="00814E0B" w:rsidRDefault="00881D22" w:rsidP="00CA4E59">
            <w:pPr>
              <w:spacing w:line="360" w:lineRule="auto"/>
              <w:ind w:firstLine="27"/>
              <w:jc w:val="left"/>
              <w:rPr>
                <w:sz w:val="20"/>
              </w:rPr>
            </w:pPr>
            <w:r w:rsidRPr="00814E0B">
              <w:rPr>
                <w:sz w:val="20"/>
              </w:rPr>
              <w:t>n.s.</w:t>
            </w:r>
          </w:p>
        </w:tc>
      </w:tr>
      <w:tr w:rsidR="007647BD" w:rsidRPr="005C2DDE" w14:paraId="483462D9" w14:textId="77777777" w:rsidTr="003F14CA">
        <w:trPr>
          <w:jc w:val="center"/>
        </w:trPr>
        <w:tc>
          <w:tcPr>
            <w:tcW w:w="3117" w:type="dxa"/>
          </w:tcPr>
          <w:p w14:paraId="406BC2B0" w14:textId="678D289F" w:rsidR="007647BD" w:rsidRPr="005C2DDE" w:rsidRDefault="007647BD" w:rsidP="00CA4E59">
            <w:pPr>
              <w:spacing w:line="360" w:lineRule="auto"/>
              <w:ind w:left="321" w:firstLine="0"/>
              <w:jc w:val="left"/>
              <w:rPr>
                <w:sz w:val="20"/>
              </w:rPr>
            </w:pPr>
            <w:r>
              <w:rPr>
                <w:sz w:val="20"/>
              </w:rPr>
              <w:t>CHD (ref: No)</w:t>
            </w:r>
          </w:p>
        </w:tc>
        <w:tc>
          <w:tcPr>
            <w:tcW w:w="852" w:type="dxa"/>
          </w:tcPr>
          <w:p w14:paraId="0118B80E" w14:textId="73865557" w:rsidR="007647BD" w:rsidRPr="005C2DDE" w:rsidRDefault="007647BD" w:rsidP="00CA4E59">
            <w:pPr>
              <w:spacing w:line="360" w:lineRule="auto"/>
              <w:ind w:right="-114" w:firstLine="0"/>
              <w:jc w:val="left"/>
              <w:rPr>
                <w:sz w:val="20"/>
              </w:rPr>
            </w:pPr>
            <w:r>
              <w:rPr>
                <w:sz w:val="20"/>
              </w:rPr>
              <w:t>1.613</w:t>
            </w:r>
          </w:p>
        </w:tc>
        <w:tc>
          <w:tcPr>
            <w:tcW w:w="1418" w:type="dxa"/>
          </w:tcPr>
          <w:p w14:paraId="2C599A99" w14:textId="6D926AF1" w:rsidR="007647BD" w:rsidRPr="005C2DDE" w:rsidRDefault="007647BD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825-3.15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48CAB31" w14:textId="2EE48D91" w:rsidR="007647BD" w:rsidRPr="007647BD" w:rsidRDefault="007647BD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7647BD">
              <w:rPr>
                <w:sz w:val="20"/>
              </w:rPr>
              <w:t>0.16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39019FB" w14:textId="77777777" w:rsidR="007647BD" w:rsidRPr="005C2DDE" w:rsidRDefault="007647BD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A418397" w14:textId="77777777" w:rsidR="007647BD" w:rsidRPr="005C2DDE" w:rsidRDefault="007647BD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6E623266" w14:textId="77777777" w:rsidR="007647BD" w:rsidRPr="005C2DDE" w:rsidRDefault="007647BD" w:rsidP="00CA4E59">
            <w:pPr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</w:tr>
      <w:tr w:rsidR="007647BD" w:rsidRPr="005C2DDE" w14:paraId="69EF5807" w14:textId="77777777" w:rsidTr="003F14CA">
        <w:trPr>
          <w:jc w:val="center"/>
        </w:trPr>
        <w:tc>
          <w:tcPr>
            <w:tcW w:w="3117" w:type="dxa"/>
          </w:tcPr>
          <w:p w14:paraId="2A88D385" w14:textId="72BA9E3A" w:rsidR="007647BD" w:rsidRPr="005C2DDE" w:rsidRDefault="007647BD" w:rsidP="00CA4E59">
            <w:pPr>
              <w:spacing w:line="360" w:lineRule="auto"/>
              <w:ind w:left="321" w:firstLine="0"/>
              <w:jc w:val="left"/>
              <w:rPr>
                <w:sz w:val="20"/>
              </w:rPr>
            </w:pPr>
            <w:r>
              <w:rPr>
                <w:sz w:val="20"/>
              </w:rPr>
              <w:t>COPD (ref: No)</w:t>
            </w:r>
          </w:p>
        </w:tc>
        <w:tc>
          <w:tcPr>
            <w:tcW w:w="852" w:type="dxa"/>
          </w:tcPr>
          <w:p w14:paraId="5E2769C2" w14:textId="14844820" w:rsidR="007647BD" w:rsidRPr="005C2DDE" w:rsidRDefault="007647BD" w:rsidP="00CA4E59">
            <w:pPr>
              <w:spacing w:line="360" w:lineRule="auto"/>
              <w:ind w:right="-114" w:firstLine="0"/>
              <w:jc w:val="left"/>
              <w:rPr>
                <w:sz w:val="20"/>
              </w:rPr>
            </w:pPr>
            <w:r>
              <w:rPr>
                <w:sz w:val="20"/>
              </w:rPr>
              <w:t>0.981</w:t>
            </w:r>
          </w:p>
        </w:tc>
        <w:tc>
          <w:tcPr>
            <w:tcW w:w="1418" w:type="dxa"/>
          </w:tcPr>
          <w:p w14:paraId="29112C84" w14:textId="2CA74897" w:rsidR="007647BD" w:rsidRPr="005C2DDE" w:rsidRDefault="007647BD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518-1.85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12E59328" w14:textId="1074742E" w:rsidR="007647BD" w:rsidRPr="007647BD" w:rsidRDefault="007647BD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7647BD">
              <w:rPr>
                <w:sz w:val="20"/>
              </w:rPr>
              <w:t>0.95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4B18C9" w14:textId="77777777" w:rsidR="007647BD" w:rsidRPr="005C2DDE" w:rsidRDefault="007647BD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380293CA" w14:textId="77777777" w:rsidR="007647BD" w:rsidRPr="005C2DDE" w:rsidRDefault="007647BD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55EC6BC5" w14:textId="77777777" w:rsidR="007647BD" w:rsidRPr="005C2DDE" w:rsidRDefault="007647BD" w:rsidP="00CA4E59">
            <w:pPr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</w:tr>
      <w:tr w:rsidR="003F14CA" w:rsidRPr="005C2DDE" w14:paraId="0980C1BA" w14:textId="77777777" w:rsidTr="003F14CA">
        <w:trPr>
          <w:jc w:val="center"/>
        </w:trPr>
        <w:tc>
          <w:tcPr>
            <w:tcW w:w="3117" w:type="dxa"/>
          </w:tcPr>
          <w:p w14:paraId="32F76598" w14:textId="1219135A" w:rsidR="003F14CA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DM</w:t>
            </w:r>
            <w:r w:rsidR="007647BD">
              <w:rPr>
                <w:sz w:val="20"/>
              </w:rPr>
              <w:t xml:space="preserve"> (ref: No)</w:t>
            </w:r>
          </w:p>
        </w:tc>
        <w:tc>
          <w:tcPr>
            <w:tcW w:w="852" w:type="dxa"/>
          </w:tcPr>
          <w:p w14:paraId="580149D1" w14:textId="002B11D2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532</w:t>
            </w:r>
          </w:p>
        </w:tc>
        <w:tc>
          <w:tcPr>
            <w:tcW w:w="1418" w:type="dxa"/>
          </w:tcPr>
          <w:p w14:paraId="4479A959" w14:textId="3DE5A2E9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114-2.10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A628DAF" w14:textId="1981893A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E21798" w14:textId="1D2817E1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444</w:t>
            </w:r>
          </w:p>
        </w:tc>
        <w:tc>
          <w:tcPr>
            <w:tcW w:w="1418" w:type="dxa"/>
          </w:tcPr>
          <w:p w14:paraId="59AFCB5A" w14:textId="4F130A34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35-2.014</w:t>
            </w:r>
          </w:p>
        </w:tc>
        <w:tc>
          <w:tcPr>
            <w:tcW w:w="992" w:type="dxa"/>
            <w:gridSpan w:val="2"/>
          </w:tcPr>
          <w:p w14:paraId="4819312F" w14:textId="73FC97A3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1</w:t>
            </w:r>
          </w:p>
        </w:tc>
      </w:tr>
      <w:tr w:rsidR="003F14CA" w:rsidRPr="005C2DDE" w14:paraId="08E9D459" w14:textId="77777777" w:rsidTr="003F14CA">
        <w:trPr>
          <w:jc w:val="center"/>
        </w:trPr>
        <w:tc>
          <w:tcPr>
            <w:tcW w:w="3117" w:type="dxa"/>
          </w:tcPr>
          <w:p w14:paraId="28418F39" w14:textId="2F1DF969" w:rsidR="003F14CA" w:rsidRPr="005C2DDE" w:rsidRDefault="003F14CA" w:rsidP="00CA4E59">
            <w:pPr>
              <w:spacing w:line="360" w:lineRule="auto"/>
              <w:ind w:left="322" w:firstLine="0"/>
              <w:jc w:val="left"/>
              <w:rPr>
                <w:sz w:val="20"/>
              </w:rPr>
            </w:pPr>
            <w:r>
              <w:rPr>
                <w:sz w:val="20"/>
              </w:rPr>
              <w:t>Bilirubin same day</w:t>
            </w:r>
          </w:p>
        </w:tc>
        <w:tc>
          <w:tcPr>
            <w:tcW w:w="852" w:type="dxa"/>
          </w:tcPr>
          <w:p w14:paraId="76204BEE" w14:textId="50AFD6D7" w:rsidR="003F14CA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63</w:t>
            </w:r>
          </w:p>
        </w:tc>
        <w:tc>
          <w:tcPr>
            <w:tcW w:w="1418" w:type="dxa"/>
          </w:tcPr>
          <w:p w14:paraId="500DDB93" w14:textId="129DA53C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29-1.099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3EAD88D1" w14:textId="444DBAFF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66A1C7" w14:textId="43DAD2EF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49</w:t>
            </w:r>
          </w:p>
        </w:tc>
        <w:tc>
          <w:tcPr>
            <w:tcW w:w="1418" w:type="dxa"/>
          </w:tcPr>
          <w:p w14:paraId="56591FB1" w14:textId="7B738998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12-1.087</w:t>
            </w:r>
          </w:p>
        </w:tc>
        <w:tc>
          <w:tcPr>
            <w:tcW w:w="992" w:type="dxa"/>
            <w:gridSpan w:val="2"/>
          </w:tcPr>
          <w:p w14:paraId="34219F52" w14:textId="0290EC7D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8</w:t>
            </w:r>
          </w:p>
        </w:tc>
      </w:tr>
      <w:tr w:rsidR="003F14CA" w:rsidRPr="005C2DDE" w14:paraId="2F9CEE59" w14:textId="77777777" w:rsidTr="00814E0B">
        <w:trPr>
          <w:trHeight w:val="377"/>
          <w:jc w:val="center"/>
        </w:trPr>
        <w:tc>
          <w:tcPr>
            <w:tcW w:w="3117" w:type="dxa"/>
          </w:tcPr>
          <w:p w14:paraId="2C1F7F25" w14:textId="1E99658E" w:rsidR="003F14CA" w:rsidRPr="005C2DDE" w:rsidRDefault="003F14CA" w:rsidP="00CA4E59">
            <w:pPr>
              <w:spacing w:line="360" w:lineRule="auto"/>
              <w:ind w:left="322" w:firstLine="0"/>
              <w:jc w:val="left"/>
              <w:rPr>
                <w:sz w:val="20"/>
              </w:rPr>
            </w:pPr>
            <w:r>
              <w:rPr>
                <w:sz w:val="20"/>
              </w:rPr>
              <w:t>AST same day</w:t>
            </w:r>
          </w:p>
        </w:tc>
        <w:tc>
          <w:tcPr>
            <w:tcW w:w="852" w:type="dxa"/>
          </w:tcPr>
          <w:p w14:paraId="4F5D746C" w14:textId="06140772" w:rsidR="003F14CA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</w:tcPr>
          <w:p w14:paraId="4F484619" w14:textId="02E996A5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2B61862" w14:textId="1983AF3F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ED21F46" w14:textId="771E5213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</w:tcPr>
          <w:p w14:paraId="1E0698B3" w14:textId="1FE9C7E0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2" w:type="dxa"/>
            <w:gridSpan w:val="2"/>
          </w:tcPr>
          <w:p w14:paraId="7E1CBD73" w14:textId="60FE5C23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814E0B" w:rsidRPr="005C2DDE" w14:paraId="3B0AB016" w14:textId="77777777" w:rsidTr="003F14CA">
        <w:trPr>
          <w:jc w:val="center"/>
        </w:trPr>
        <w:tc>
          <w:tcPr>
            <w:tcW w:w="3117" w:type="dxa"/>
          </w:tcPr>
          <w:p w14:paraId="0C029A05" w14:textId="06C4368D" w:rsidR="00814E0B" w:rsidRDefault="00814E0B" w:rsidP="00CA4E59">
            <w:pPr>
              <w:spacing w:line="360" w:lineRule="auto"/>
              <w:ind w:left="322" w:hanging="1"/>
              <w:jc w:val="left"/>
              <w:rPr>
                <w:sz w:val="20"/>
              </w:rPr>
            </w:pPr>
            <w:r>
              <w:rPr>
                <w:sz w:val="20"/>
              </w:rPr>
              <w:t>ALT same day</w:t>
            </w:r>
          </w:p>
        </w:tc>
        <w:tc>
          <w:tcPr>
            <w:tcW w:w="852" w:type="dxa"/>
          </w:tcPr>
          <w:p w14:paraId="5ADB5F4C" w14:textId="12EF8465" w:rsidR="00814E0B" w:rsidRDefault="00814E0B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</w:tcPr>
          <w:p w14:paraId="2CE3CA44" w14:textId="09B6E3DF" w:rsidR="00814E0B" w:rsidRDefault="00814E0B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39D35C82" w14:textId="485098EF" w:rsidR="00814E0B" w:rsidRDefault="00814E0B" w:rsidP="00CA4E59">
            <w:pPr>
              <w:spacing w:line="360" w:lineRule="auto"/>
              <w:ind w:hanging="1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90BDD7" w14:textId="77777777" w:rsidR="00814E0B" w:rsidRDefault="00814E0B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57CFE068" w14:textId="77777777" w:rsidR="00814E0B" w:rsidRDefault="00814E0B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5CE0E6FF" w14:textId="655FB5CA" w:rsidR="00814E0B" w:rsidRPr="00814E0B" w:rsidRDefault="00814E0B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 w:rsidRPr="00814E0B">
              <w:rPr>
                <w:sz w:val="20"/>
              </w:rPr>
              <w:t>n.s.</w:t>
            </w:r>
          </w:p>
        </w:tc>
      </w:tr>
      <w:tr w:rsidR="003F14CA" w:rsidRPr="005C2DDE" w14:paraId="552A8547" w14:textId="77777777" w:rsidTr="003F14CA">
        <w:trPr>
          <w:jc w:val="center"/>
        </w:trPr>
        <w:tc>
          <w:tcPr>
            <w:tcW w:w="3117" w:type="dxa"/>
          </w:tcPr>
          <w:p w14:paraId="34B774CA" w14:textId="6463BE67" w:rsidR="003F14CA" w:rsidRPr="005C2DDE" w:rsidRDefault="003F14CA" w:rsidP="00CA4E59">
            <w:pPr>
              <w:spacing w:line="360" w:lineRule="auto"/>
              <w:ind w:left="322" w:firstLine="0"/>
              <w:jc w:val="left"/>
              <w:rPr>
                <w:sz w:val="20"/>
              </w:rPr>
            </w:pPr>
            <w:r>
              <w:rPr>
                <w:sz w:val="20"/>
              </w:rPr>
              <w:t>CRP same day</w:t>
            </w:r>
          </w:p>
        </w:tc>
        <w:tc>
          <w:tcPr>
            <w:tcW w:w="852" w:type="dxa"/>
          </w:tcPr>
          <w:p w14:paraId="7D0845B1" w14:textId="2627CE4B" w:rsidR="003F14CA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63</w:t>
            </w:r>
          </w:p>
        </w:tc>
        <w:tc>
          <w:tcPr>
            <w:tcW w:w="1418" w:type="dxa"/>
          </w:tcPr>
          <w:p w14:paraId="41668F1D" w14:textId="0ADEB71D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31-1.096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168D1019" w14:textId="3BFC4919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CAF4A47" w14:textId="7B223D7B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76</w:t>
            </w:r>
          </w:p>
        </w:tc>
        <w:tc>
          <w:tcPr>
            <w:tcW w:w="1418" w:type="dxa"/>
          </w:tcPr>
          <w:p w14:paraId="2BC14C4D" w14:textId="64433CB6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42-1.112</w:t>
            </w:r>
          </w:p>
        </w:tc>
        <w:tc>
          <w:tcPr>
            <w:tcW w:w="992" w:type="dxa"/>
            <w:gridSpan w:val="2"/>
          </w:tcPr>
          <w:p w14:paraId="3198FCE4" w14:textId="701EA5DD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3F14CA" w:rsidRPr="005C2DDE" w14:paraId="376B5E45" w14:textId="77777777" w:rsidTr="003F14CA">
        <w:trPr>
          <w:jc w:val="center"/>
        </w:trPr>
        <w:tc>
          <w:tcPr>
            <w:tcW w:w="3117" w:type="dxa"/>
          </w:tcPr>
          <w:p w14:paraId="54964248" w14:textId="40A862C0" w:rsidR="003F14CA" w:rsidRDefault="00881D22" w:rsidP="00CA4E59">
            <w:pPr>
              <w:spacing w:line="360" w:lineRule="auto"/>
              <w:ind w:left="322" w:hanging="1"/>
              <w:jc w:val="left"/>
              <w:rPr>
                <w:sz w:val="20"/>
              </w:rPr>
            </w:pPr>
            <w:r>
              <w:rPr>
                <w:sz w:val="20"/>
              </w:rPr>
              <w:t>eGFR</w:t>
            </w:r>
          </w:p>
        </w:tc>
        <w:tc>
          <w:tcPr>
            <w:tcW w:w="852" w:type="dxa"/>
          </w:tcPr>
          <w:p w14:paraId="23799A2D" w14:textId="0E7C16FB" w:rsidR="003F14CA" w:rsidRDefault="00881D22" w:rsidP="00CA4E59">
            <w:pPr>
              <w:spacing w:line="360" w:lineRule="auto"/>
              <w:ind w:right="34" w:hanging="1"/>
              <w:jc w:val="left"/>
              <w:rPr>
                <w:sz w:val="20"/>
              </w:rPr>
            </w:pPr>
            <w:r>
              <w:rPr>
                <w:sz w:val="20"/>
              </w:rPr>
              <w:t>1.001</w:t>
            </w:r>
          </w:p>
        </w:tc>
        <w:tc>
          <w:tcPr>
            <w:tcW w:w="1418" w:type="dxa"/>
          </w:tcPr>
          <w:p w14:paraId="0B1C77E8" w14:textId="226EBDC5" w:rsidR="003F14CA" w:rsidRDefault="00881D22" w:rsidP="00CA4E59">
            <w:pPr>
              <w:spacing w:line="360" w:lineRule="auto"/>
              <w:ind w:right="34" w:hanging="1"/>
              <w:jc w:val="left"/>
              <w:rPr>
                <w:sz w:val="20"/>
              </w:rPr>
            </w:pPr>
            <w:r>
              <w:rPr>
                <w:sz w:val="20"/>
              </w:rPr>
              <w:t>0.996-1.006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5E30C4AA" w14:textId="2233A4E6" w:rsidR="003F14CA" w:rsidRPr="00881D22" w:rsidRDefault="00881D22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 w:rsidRPr="00881D22">
              <w:rPr>
                <w:sz w:val="20"/>
              </w:rPr>
              <w:t>0.65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F58F3E" w14:textId="77777777" w:rsidR="003F14CA" w:rsidRDefault="003F14CA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5A84FD10" w14:textId="77777777" w:rsidR="003F14CA" w:rsidRDefault="003F14CA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3AED29DA" w14:textId="77777777" w:rsidR="003F14CA" w:rsidRDefault="003F14CA" w:rsidP="00CA4E59">
            <w:pPr>
              <w:spacing w:line="360" w:lineRule="auto"/>
              <w:ind w:hanging="1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7FE8B99E" w14:textId="77777777" w:rsidTr="003F14CA">
        <w:trPr>
          <w:jc w:val="center"/>
        </w:trPr>
        <w:tc>
          <w:tcPr>
            <w:tcW w:w="3117" w:type="dxa"/>
          </w:tcPr>
          <w:p w14:paraId="033435FD" w14:textId="1EB6DBB4" w:rsidR="00881D22" w:rsidRDefault="00A87FDA" w:rsidP="00CA4E59">
            <w:pPr>
              <w:spacing w:line="360" w:lineRule="auto"/>
              <w:ind w:left="322" w:hanging="1"/>
              <w:jc w:val="left"/>
              <w:rPr>
                <w:sz w:val="20"/>
              </w:rPr>
            </w:pPr>
            <w:r w:rsidRPr="00A87FDA">
              <w:rPr>
                <w:sz w:val="20"/>
              </w:rPr>
              <w:t>Warm ischemia time</w:t>
            </w:r>
          </w:p>
        </w:tc>
        <w:tc>
          <w:tcPr>
            <w:tcW w:w="852" w:type="dxa"/>
          </w:tcPr>
          <w:p w14:paraId="0507E2E3" w14:textId="4B5F63E9" w:rsidR="00881D22" w:rsidRDefault="00881D22" w:rsidP="00CA4E59">
            <w:pPr>
              <w:spacing w:line="360" w:lineRule="auto"/>
              <w:ind w:right="34" w:hanging="1"/>
              <w:jc w:val="left"/>
              <w:rPr>
                <w:sz w:val="20"/>
              </w:rPr>
            </w:pPr>
            <w:r>
              <w:rPr>
                <w:sz w:val="20"/>
              </w:rPr>
              <w:t>1.007</w:t>
            </w:r>
          </w:p>
        </w:tc>
        <w:tc>
          <w:tcPr>
            <w:tcW w:w="1418" w:type="dxa"/>
          </w:tcPr>
          <w:p w14:paraId="1A97C5E2" w14:textId="72428200" w:rsidR="00881D22" w:rsidRDefault="00881D22" w:rsidP="00CA4E59">
            <w:pPr>
              <w:spacing w:line="360" w:lineRule="auto"/>
              <w:ind w:right="34" w:hanging="1"/>
              <w:jc w:val="left"/>
              <w:rPr>
                <w:sz w:val="20"/>
              </w:rPr>
            </w:pPr>
            <w:r>
              <w:rPr>
                <w:sz w:val="20"/>
              </w:rPr>
              <w:t>1.000–1.014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4B8F280A" w14:textId="3C6BEC88" w:rsidR="00881D22" w:rsidRPr="00881D22" w:rsidRDefault="00881D22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 w:rsidRPr="00881D22">
              <w:rPr>
                <w:sz w:val="20"/>
              </w:rPr>
              <w:t>0.05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DFFD406" w14:textId="77777777" w:rsidR="00881D22" w:rsidRDefault="00881D22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A75B7CE" w14:textId="77777777" w:rsidR="00881D22" w:rsidRDefault="00881D22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41193A92" w14:textId="77777777" w:rsidR="00881D22" w:rsidRDefault="00881D22" w:rsidP="00CA4E59">
            <w:pPr>
              <w:spacing w:line="360" w:lineRule="auto"/>
              <w:ind w:hanging="1"/>
              <w:jc w:val="left"/>
              <w:rPr>
                <w:b/>
                <w:bCs/>
                <w:sz w:val="20"/>
              </w:rPr>
            </w:pPr>
          </w:p>
        </w:tc>
      </w:tr>
      <w:tr w:rsidR="003F14CA" w:rsidRPr="005C2DDE" w14:paraId="52ACED87" w14:textId="77777777" w:rsidTr="003F14CA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B31F286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iCs/>
                <w:sz w:val="20"/>
              </w:rPr>
              <w:t>B) Time to AKI stage ≥ 2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631FA62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5F7D9B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86294D3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08F443B0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D57308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0AAC74F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3F14CA" w:rsidRPr="005C2DDE" w14:paraId="3E2F8A05" w14:textId="77777777" w:rsidTr="003F14CA">
        <w:trPr>
          <w:jc w:val="center"/>
        </w:trPr>
        <w:tc>
          <w:tcPr>
            <w:tcW w:w="3117" w:type="dxa"/>
            <w:tcBorders>
              <w:top w:val="single" w:sz="4" w:space="0" w:color="auto"/>
            </w:tcBorders>
          </w:tcPr>
          <w:p w14:paraId="4F2126FD" w14:textId="49CF10E0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i/>
                <w:sz w:val="20"/>
              </w:rPr>
              <w:t>Hemoglobin</w:t>
            </w:r>
            <w:r>
              <w:rPr>
                <w:i/>
                <w:sz w:val="20"/>
              </w:rPr>
              <w:t xml:space="preserve"> </w:t>
            </w:r>
            <w:r w:rsidRPr="002B4482">
              <w:rPr>
                <w:i/>
                <w:sz w:val="20"/>
              </w:rPr>
              <w:t>concentrations</w:t>
            </w:r>
          </w:p>
        </w:tc>
        <w:tc>
          <w:tcPr>
            <w:tcW w:w="852" w:type="dxa"/>
          </w:tcPr>
          <w:p w14:paraId="45E194AC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7A115F60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784DE5D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534C43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09A15BD8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0E4D151C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3F14CA" w:rsidRPr="005C2DDE" w14:paraId="5594E7B9" w14:textId="77777777" w:rsidTr="003F14CA">
        <w:trPr>
          <w:jc w:val="center"/>
        </w:trPr>
        <w:tc>
          <w:tcPr>
            <w:tcW w:w="3117" w:type="dxa"/>
          </w:tcPr>
          <w:p w14:paraId="40CEBA28" w14:textId="77777777" w:rsidR="003F14CA" w:rsidRPr="005C2DDE" w:rsidRDefault="003F14CA" w:rsidP="00CA4E59">
            <w:pPr>
              <w:spacing w:line="360" w:lineRule="auto"/>
              <w:ind w:left="317" w:firstLine="0"/>
              <w:jc w:val="left"/>
              <w:rPr>
                <w:b/>
                <w:i/>
                <w:sz w:val="20"/>
              </w:rPr>
            </w:pPr>
            <w:r w:rsidRPr="005C2DDE">
              <w:rPr>
                <w:sz w:val="20"/>
              </w:rPr>
              <w:t>Preoperative</w:t>
            </w:r>
          </w:p>
        </w:tc>
        <w:tc>
          <w:tcPr>
            <w:tcW w:w="852" w:type="dxa"/>
          </w:tcPr>
          <w:p w14:paraId="55C8704A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  <w:r w:rsidRPr="005C2DDE">
              <w:rPr>
                <w:sz w:val="20"/>
              </w:rPr>
              <w:t>0.936</w:t>
            </w:r>
          </w:p>
        </w:tc>
        <w:tc>
          <w:tcPr>
            <w:tcW w:w="1418" w:type="dxa"/>
          </w:tcPr>
          <w:p w14:paraId="0588A5F9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  <w:r w:rsidRPr="005C2DDE">
              <w:rPr>
                <w:sz w:val="20"/>
              </w:rPr>
              <w:t>0.861-1.017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653E1D3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i/>
                <w:sz w:val="20"/>
              </w:rPr>
            </w:pPr>
            <w:r w:rsidRPr="005C2DDE">
              <w:rPr>
                <w:bCs/>
                <w:sz w:val="20"/>
              </w:rPr>
              <w:t>0.11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B0B477A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1418" w:type="dxa"/>
          </w:tcPr>
          <w:p w14:paraId="3AC1D568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  <w:tc>
          <w:tcPr>
            <w:tcW w:w="992" w:type="dxa"/>
            <w:gridSpan w:val="2"/>
          </w:tcPr>
          <w:p w14:paraId="3924D890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i/>
                <w:sz w:val="20"/>
              </w:rPr>
            </w:pPr>
          </w:p>
        </w:tc>
      </w:tr>
      <w:tr w:rsidR="003F14CA" w:rsidRPr="005C2DDE" w14:paraId="25AF1C14" w14:textId="77777777" w:rsidTr="003F14CA">
        <w:trPr>
          <w:jc w:val="center"/>
        </w:trPr>
        <w:tc>
          <w:tcPr>
            <w:tcW w:w="3117" w:type="dxa"/>
          </w:tcPr>
          <w:p w14:paraId="4C8A9520" w14:textId="3E03C3A2" w:rsidR="003F14CA" w:rsidRPr="005C2DDE" w:rsidRDefault="003F14CA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5C2DDE">
              <w:rPr>
                <w:sz w:val="20"/>
              </w:rPr>
              <w:t xml:space="preserve">ame day as AKI stage </w:t>
            </w:r>
            <w:r w:rsidRPr="005C2DDE">
              <w:rPr>
                <w:rFonts w:cs="Arial"/>
                <w:sz w:val="20"/>
              </w:rPr>
              <w:t>≥ 2</w:t>
            </w:r>
          </w:p>
        </w:tc>
        <w:tc>
          <w:tcPr>
            <w:tcW w:w="852" w:type="dxa"/>
          </w:tcPr>
          <w:p w14:paraId="7B87BC32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77</w:t>
            </w:r>
          </w:p>
        </w:tc>
        <w:tc>
          <w:tcPr>
            <w:tcW w:w="1418" w:type="dxa"/>
          </w:tcPr>
          <w:p w14:paraId="214BC69F" w14:textId="02C6F805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52-1.12</w:t>
            </w:r>
            <w:r>
              <w:rPr>
                <w:sz w:val="20"/>
              </w:rPr>
              <w:t>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730F905C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73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7220804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2F9A5F31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50429731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3F14CA" w:rsidRPr="005C2DDE" w14:paraId="2F9101EB" w14:textId="77777777" w:rsidTr="003F14CA">
        <w:trPr>
          <w:jc w:val="center"/>
        </w:trPr>
        <w:tc>
          <w:tcPr>
            <w:tcW w:w="3117" w:type="dxa"/>
          </w:tcPr>
          <w:p w14:paraId="49D4E69C" w14:textId="70E180DD" w:rsidR="003F14CA" w:rsidRPr="005C2DDE" w:rsidRDefault="003F14CA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5C2DDE">
              <w:rPr>
                <w:sz w:val="20"/>
              </w:rPr>
              <w:t>ay before AKI stage ≥ 2</w:t>
            </w:r>
          </w:p>
        </w:tc>
        <w:tc>
          <w:tcPr>
            <w:tcW w:w="852" w:type="dxa"/>
          </w:tcPr>
          <w:p w14:paraId="079FC31F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91</w:t>
            </w:r>
          </w:p>
        </w:tc>
        <w:tc>
          <w:tcPr>
            <w:tcW w:w="1418" w:type="dxa"/>
          </w:tcPr>
          <w:p w14:paraId="170D2493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92-1.102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E40EA99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7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B74EF8F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0172414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72CFF904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3F14CA" w:rsidRPr="005C2DDE" w14:paraId="4A69CF5F" w14:textId="77777777" w:rsidTr="003F14CA">
        <w:trPr>
          <w:jc w:val="center"/>
        </w:trPr>
        <w:tc>
          <w:tcPr>
            <w:tcW w:w="3117" w:type="dxa"/>
          </w:tcPr>
          <w:p w14:paraId="69036AC3" w14:textId="77777777" w:rsidR="003F14CA" w:rsidRPr="005C2DDE" w:rsidRDefault="003F14CA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rFonts w:cs="Arial"/>
                <w:sz w:val="20"/>
              </w:rPr>
              <w:t>Δ</w:t>
            </w:r>
            <w:r w:rsidRPr="005C2DDE">
              <w:rPr>
                <w:sz w:val="20"/>
              </w:rPr>
              <w:t xml:space="preserve"> same day to preoperative</w:t>
            </w:r>
          </w:p>
        </w:tc>
        <w:tc>
          <w:tcPr>
            <w:tcW w:w="852" w:type="dxa"/>
          </w:tcPr>
          <w:p w14:paraId="4323A53D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53</w:t>
            </w:r>
          </w:p>
        </w:tc>
        <w:tc>
          <w:tcPr>
            <w:tcW w:w="1418" w:type="dxa"/>
          </w:tcPr>
          <w:p w14:paraId="4986EC4D" w14:textId="37A9A90C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7</w:t>
            </w:r>
            <w:r>
              <w:rPr>
                <w:sz w:val="20"/>
              </w:rPr>
              <w:t>0</w:t>
            </w:r>
            <w:r w:rsidRPr="005C2DDE">
              <w:rPr>
                <w:sz w:val="20"/>
              </w:rPr>
              <w:t>-1.142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58242954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  <w:r w:rsidRPr="005C2DDE">
              <w:rPr>
                <w:bCs/>
                <w:sz w:val="20"/>
              </w:rPr>
              <w:t>0.2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E524FCE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36CC9F4D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6308246A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</w:p>
        </w:tc>
      </w:tr>
      <w:tr w:rsidR="003F14CA" w:rsidRPr="005C2DDE" w14:paraId="023EF045" w14:textId="77777777" w:rsidTr="003F14CA">
        <w:trPr>
          <w:jc w:val="center"/>
        </w:trPr>
        <w:tc>
          <w:tcPr>
            <w:tcW w:w="3117" w:type="dxa"/>
          </w:tcPr>
          <w:p w14:paraId="584559AF" w14:textId="77777777" w:rsidR="003F14CA" w:rsidRPr="005C2DDE" w:rsidRDefault="003F14CA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Δ same day to day before</w:t>
            </w:r>
          </w:p>
        </w:tc>
        <w:tc>
          <w:tcPr>
            <w:tcW w:w="852" w:type="dxa"/>
          </w:tcPr>
          <w:p w14:paraId="778E772C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01</w:t>
            </w:r>
          </w:p>
        </w:tc>
        <w:tc>
          <w:tcPr>
            <w:tcW w:w="1418" w:type="dxa"/>
          </w:tcPr>
          <w:p w14:paraId="2F7EC2B4" w14:textId="5C72B57F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</w:t>
            </w:r>
            <w:r>
              <w:rPr>
                <w:sz w:val="20"/>
              </w:rPr>
              <w:t>00</w:t>
            </w:r>
            <w:r w:rsidRPr="005C2DDE">
              <w:rPr>
                <w:sz w:val="20"/>
              </w:rPr>
              <w:t>-1.114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D0046A3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  <w:r w:rsidRPr="005C2DDE">
              <w:rPr>
                <w:bCs/>
                <w:sz w:val="20"/>
              </w:rPr>
              <w:t>0.98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EA2AD7C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41E658D2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3CEA43FC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3F14CA" w:rsidRPr="005C2DDE" w14:paraId="033A2C4A" w14:textId="77777777" w:rsidTr="003F14CA">
        <w:trPr>
          <w:jc w:val="center"/>
        </w:trPr>
        <w:tc>
          <w:tcPr>
            <w:tcW w:w="3117" w:type="dxa"/>
          </w:tcPr>
          <w:p w14:paraId="439432C0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i/>
                <w:iCs/>
                <w:sz w:val="20"/>
              </w:rPr>
            </w:pPr>
            <w:r w:rsidRPr="005C2DDE">
              <w:rPr>
                <w:i/>
                <w:sz w:val="20"/>
              </w:rPr>
              <w:t>Blood products and albumin</w:t>
            </w:r>
          </w:p>
        </w:tc>
        <w:tc>
          <w:tcPr>
            <w:tcW w:w="852" w:type="dxa"/>
          </w:tcPr>
          <w:p w14:paraId="276BC59F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C893562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6D1DB86" w14:textId="77777777" w:rsidR="003F14CA" w:rsidRPr="005C2DDE" w:rsidRDefault="003F14CA" w:rsidP="00CA4E59">
            <w:pPr>
              <w:spacing w:line="360" w:lineRule="auto"/>
              <w:jc w:val="left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DF8550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690A1B89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43CF4FEE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3F14CA" w:rsidRPr="005C2DDE" w14:paraId="765FCBD8" w14:textId="77777777" w:rsidTr="003F14CA">
        <w:trPr>
          <w:jc w:val="center"/>
        </w:trPr>
        <w:tc>
          <w:tcPr>
            <w:tcW w:w="3117" w:type="dxa"/>
          </w:tcPr>
          <w:p w14:paraId="69C1C9A7" w14:textId="77777777" w:rsidR="003F14CA" w:rsidRPr="005C2DDE" w:rsidRDefault="003F14CA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lastRenderedPageBreak/>
              <w:t>PRBCs intraoperative</w:t>
            </w:r>
          </w:p>
        </w:tc>
        <w:tc>
          <w:tcPr>
            <w:tcW w:w="852" w:type="dxa"/>
          </w:tcPr>
          <w:p w14:paraId="4A620368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31</w:t>
            </w:r>
          </w:p>
        </w:tc>
        <w:tc>
          <w:tcPr>
            <w:tcW w:w="1418" w:type="dxa"/>
          </w:tcPr>
          <w:p w14:paraId="2D29814D" w14:textId="67AB1F9A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1</w:t>
            </w:r>
            <w:r>
              <w:rPr>
                <w:sz w:val="20"/>
              </w:rPr>
              <w:t>0</w:t>
            </w:r>
            <w:r w:rsidRPr="005C2DDE">
              <w:rPr>
                <w:sz w:val="20"/>
              </w:rPr>
              <w:t>-1.053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C523C9E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EC4479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280BD650" w14:textId="77777777" w:rsidR="003F14CA" w:rsidRPr="005C2DDE" w:rsidRDefault="003F14CA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6929744E" w14:textId="77777777" w:rsidR="003F14CA" w:rsidRPr="005C2DDE" w:rsidRDefault="003F14CA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n.s.</w:t>
            </w:r>
          </w:p>
        </w:tc>
      </w:tr>
      <w:tr w:rsidR="00881D22" w:rsidRPr="005C2DDE" w14:paraId="01FA89BB" w14:textId="77777777" w:rsidTr="003F14CA">
        <w:trPr>
          <w:jc w:val="center"/>
        </w:trPr>
        <w:tc>
          <w:tcPr>
            <w:tcW w:w="3117" w:type="dxa"/>
          </w:tcPr>
          <w:p w14:paraId="1F205390" w14:textId="5BD6B4F2" w:rsidR="00881D22" w:rsidRPr="005C2DDE" w:rsidRDefault="00881D22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PRBCs same day</w:t>
            </w:r>
          </w:p>
        </w:tc>
        <w:tc>
          <w:tcPr>
            <w:tcW w:w="852" w:type="dxa"/>
          </w:tcPr>
          <w:p w14:paraId="3632766F" w14:textId="56E89BF0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1</w:t>
            </w:r>
            <w:r>
              <w:rPr>
                <w:sz w:val="20"/>
              </w:rPr>
              <w:t>00</w:t>
            </w:r>
          </w:p>
        </w:tc>
        <w:tc>
          <w:tcPr>
            <w:tcW w:w="1418" w:type="dxa"/>
          </w:tcPr>
          <w:p w14:paraId="48F63FDD" w14:textId="34B33DA0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44-1.159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9FCDC53" w14:textId="5B4FEB21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49D2A3A" w14:textId="23FC402F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98</w:t>
            </w:r>
          </w:p>
        </w:tc>
        <w:tc>
          <w:tcPr>
            <w:tcW w:w="1418" w:type="dxa"/>
          </w:tcPr>
          <w:p w14:paraId="7C69D73F" w14:textId="1F3713D5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38-1.162</w:t>
            </w:r>
          </w:p>
        </w:tc>
        <w:tc>
          <w:tcPr>
            <w:tcW w:w="992" w:type="dxa"/>
            <w:gridSpan w:val="2"/>
          </w:tcPr>
          <w:p w14:paraId="03738679" w14:textId="1F00942B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>0.001</w:t>
            </w:r>
          </w:p>
        </w:tc>
      </w:tr>
      <w:tr w:rsidR="00881D22" w:rsidRPr="005C2DDE" w14:paraId="41AF3EF9" w14:textId="77777777" w:rsidTr="003F14CA">
        <w:trPr>
          <w:jc w:val="center"/>
        </w:trPr>
        <w:tc>
          <w:tcPr>
            <w:tcW w:w="3117" w:type="dxa"/>
          </w:tcPr>
          <w:p w14:paraId="541C12CE" w14:textId="6733C79B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 xml:space="preserve">FFP </w:t>
            </w:r>
            <w:r>
              <w:rPr>
                <w:sz w:val="20"/>
              </w:rPr>
              <w:t>intraoperative</w:t>
            </w:r>
          </w:p>
        </w:tc>
        <w:tc>
          <w:tcPr>
            <w:tcW w:w="852" w:type="dxa"/>
          </w:tcPr>
          <w:p w14:paraId="540A540F" w14:textId="7CA90414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</w:t>
            </w:r>
            <w:r w:rsidR="00466D49">
              <w:rPr>
                <w:sz w:val="20"/>
              </w:rPr>
              <w:t>031</w:t>
            </w:r>
          </w:p>
        </w:tc>
        <w:tc>
          <w:tcPr>
            <w:tcW w:w="1418" w:type="dxa"/>
          </w:tcPr>
          <w:p w14:paraId="2B479A84" w14:textId="6284203F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 w:rsidR="00466D49">
              <w:rPr>
                <w:sz w:val="20"/>
              </w:rPr>
              <w:t>14</w:t>
            </w:r>
            <w:r w:rsidRPr="005C2DDE">
              <w:rPr>
                <w:sz w:val="20"/>
              </w:rPr>
              <w:t>-1.</w:t>
            </w:r>
            <w:r w:rsidR="00466D49">
              <w:rPr>
                <w:sz w:val="20"/>
              </w:rPr>
              <w:t>048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74FF9656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376006" w14:textId="1C99A9AA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436B868B" w14:textId="0AA2A4D1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0F155D76" w14:textId="1F0B8D63" w:rsidR="00881D22" w:rsidRPr="00466D49" w:rsidRDefault="00466D49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466D49">
              <w:rPr>
                <w:sz w:val="20"/>
              </w:rPr>
              <w:t>n.s.</w:t>
            </w:r>
          </w:p>
        </w:tc>
      </w:tr>
      <w:tr w:rsidR="00881D22" w:rsidRPr="005C2DDE" w14:paraId="75313206" w14:textId="77777777" w:rsidTr="003F14CA">
        <w:trPr>
          <w:jc w:val="center"/>
        </w:trPr>
        <w:tc>
          <w:tcPr>
            <w:tcW w:w="5387" w:type="dxa"/>
            <w:gridSpan w:val="3"/>
          </w:tcPr>
          <w:p w14:paraId="31CDF46E" w14:textId="669B0110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i/>
                <w:iCs/>
                <w:sz w:val="20"/>
              </w:rPr>
              <w:t>Other p</w:t>
            </w:r>
            <w:r>
              <w:rPr>
                <w:i/>
                <w:iCs/>
                <w:sz w:val="20"/>
              </w:rPr>
              <w:t>eri</w:t>
            </w:r>
            <w:r w:rsidRPr="005C2DDE">
              <w:rPr>
                <w:i/>
                <w:iCs/>
                <w:sz w:val="20"/>
              </w:rPr>
              <w:t>operative parameters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4526EF3C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B4B162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0C05B540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52071804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881D22" w:rsidRPr="005C2DDE" w14:paraId="11077624" w14:textId="77777777" w:rsidTr="003F14CA">
        <w:trPr>
          <w:jc w:val="center"/>
        </w:trPr>
        <w:tc>
          <w:tcPr>
            <w:tcW w:w="3117" w:type="dxa"/>
          </w:tcPr>
          <w:p w14:paraId="7B590643" w14:textId="07C5D632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852" w:type="dxa"/>
          </w:tcPr>
          <w:p w14:paraId="215242BC" w14:textId="15AAE3C0" w:rsidR="00881D22" w:rsidRPr="005C2DDE" w:rsidRDefault="00466D49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16</w:t>
            </w:r>
          </w:p>
        </w:tc>
        <w:tc>
          <w:tcPr>
            <w:tcW w:w="1418" w:type="dxa"/>
          </w:tcPr>
          <w:p w14:paraId="6BD6ECA7" w14:textId="0937C3B9" w:rsidR="00881D22" w:rsidRPr="005C2DDE" w:rsidRDefault="00466D49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998-1.03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F41B203" w14:textId="2049B486" w:rsidR="00881D22" w:rsidRPr="00466D49" w:rsidRDefault="00466D49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  <w:r w:rsidRPr="00466D49">
              <w:rPr>
                <w:bCs/>
                <w:sz w:val="20"/>
              </w:rPr>
              <w:t>0.08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656F3F0" w14:textId="793D89D6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50D8DF4E" w14:textId="6634235D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2AFB981E" w14:textId="45DA63D1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22819C36" w14:textId="77777777" w:rsidTr="003F14CA">
        <w:trPr>
          <w:jc w:val="center"/>
        </w:trPr>
        <w:tc>
          <w:tcPr>
            <w:tcW w:w="3117" w:type="dxa"/>
          </w:tcPr>
          <w:p w14:paraId="4A377395" w14:textId="4BB6FB7A" w:rsidR="00881D22" w:rsidRPr="005C2DDE" w:rsidRDefault="00881D22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Gender (ref: F)</w:t>
            </w:r>
          </w:p>
        </w:tc>
        <w:tc>
          <w:tcPr>
            <w:tcW w:w="852" w:type="dxa"/>
          </w:tcPr>
          <w:p w14:paraId="4C5A0860" w14:textId="33FEACEE" w:rsidR="00881D22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77</w:t>
            </w:r>
          </w:p>
        </w:tc>
        <w:tc>
          <w:tcPr>
            <w:tcW w:w="1418" w:type="dxa"/>
          </w:tcPr>
          <w:p w14:paraId="35001E45" w14:textId="2B943D06" w:rsidR="00881D22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641-1.48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0961D46" w14:textId="01A4DC42" w:rsidR="00881D22" w:rsidRPr="00466D49" w:rsidRDefault="00466D49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466D49">
              <w:rPr>
                <w:bCs/>
                <w:sz w:val="20"/>
              </w:rPr>
              <w:t>0.91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9EDE8F5" w14:textId="77777777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370EF9BD" w14:textId="77777777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548F8F84" w14:textId="77777777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7E9DB684" w14:textId="77777777" w:rsidTr="003F14CA">
        <w:trPr>
          <w:jc w:val="center"/>
        </w:trPr>
        <w:tc>
          <w:tcPr>
            <w:tcW w:w="3117" w:type="dxa"/>
          </w:tcPr>
          <w:p w14:paraId="3E88EF2B" w14:textId="61019DD0" w:rsidR="00881D22" w:rsidRPr="005C2DDE" w:rsidRDefault="00881D22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BMI</w:t>
            </w:r>
          </w:p>
        </w:tc>
        <w:tc>
          <w:tcPr>
            <w:tcW w:w="852" w:type="dxa"/>
          </w:tcPr>
          <w:p w14:paraId="264C097B" w14:textId="161027E1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66</w:t>
            </w:r>
          </w:p>
        </w:tc>
        <w:tc>
          <w:tcPr>
            <w:tcW w:w="1418" w:type="dxa"/>
          </w:tcPr>
          <w:p w14:paraId="4E148AC0" w14:textId="04D6AB1F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27-1.106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51BC424" w14:textId="3A6F8992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b/>
                <w:sz w:val="20"/>
              </w:rPr>
            </w:pPr>
            <w:r w:rsidRPr="005C2DDE">
              <w:rPr>
                <w:b/>
                <w:sz w:val="20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404B22" w14:textId="2753FB8F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6</w:t>
            </w:r>
            <w:r w:rsidR="00466D49">
              <w:rPr>
                <w:sz w:val="20"/>
              </w:rPr>
              <w:t>8</w:t>
            </w:r>
          </w:p>
        </w:tc>
        <w:tc>
          <w:tcPr>
            <w:tcW w:w="1418" w:type="dxa"/>
          </w:tcPr>
          <w:p w14:paraId="5E8F17B7" w14:textId="5819CA24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2</w:t>
            </w:r>
            <w:r w:rsidR="00466D49">
              <w:rPr>
                <w:sz w:val="20"/>
              </w:rPr>
              <w:t>8</w:t>
            </w:r>
            <w:r w:rsidRPr="005C2DDE">
              <w:rPr>
                <w:sz w:val="20"/>
              </w:rPr>
              <w:t>-1.1</w:t>
            </w:r>
            <w:r w:rsidR="00466D49">
              <w:rPr>
                <w:sz w:val="20"/>
              </w:rPr>
              <w:t>10</w:t>
            </w:r>
          </w:p>
        </w:tc>
        <w:tc>
          <w:tcPr>
            <w:tcW w:w="992" w:type="dxa"/>
            <w:gridSpan w:val="2"/>
          </w:tcPr>
          <w:p w14:paraId="328DA272" w14:textId="2D9FCA8D" w:rsidR="00881D22" w:rsidRPr="005C2DDE" w:rsidRDefault="00881D22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1</w:t>
            </w:r>
          </w:p>
        </w:tc>
      </w:tr>
      <w:tr w:rsidR="00814E0B" w:rsidRPr="005C2DDE" w14:paraId="281E9E20" w14:textId="77777777" w:rsidTr="003F14CA">
        <w:trPr>
          <w:jc w:val="center"/>
        </w:trPr>
        <w:tc>
          <w:tcPr>
            <w:tcW w:w="3117" w:type="dxa"/>
          </w:tcPr>
          <w:p w14:paraId="64C4D586" w14:textId="30C22E2F" w:rsidR="00814E0B" w:rsidRPr="005C2DDE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MELD</w:t>
            </w:r>
          </w:p>
        </w:tc>
        <w:tc>
          <w:tcPr>
            <w:tcW w:w="852" w:type="dxa"/>
          </w:tcPr>
          <w:p w14:paraId="6E4058CF" w14:textId="21CF4686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34</w:t>
            </w:r>
          </w:p>
        </w:tc>
        <w:tc>
          <w:tcPr>
            <w:tcW w:w="1418" w:type="dxa"/>
          </w:tcPr>
          <w:p w14:paraId="359BE2F4" w14:textId="260FEFDF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09-1.059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385E77E4" w14:textId="780537A3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0.0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2A4A16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4068E2D1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12D247F1" w14:textId="1ABA6183" w:rsidR="00814E0B" w:rsidRPr="00466D49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466D49">
              <w:rPr>
                <w:sz w:val="20"/>
              </w:rPr>
              <w:t>n.s.</w:t>
            </w:r>
          </w:p>
        </w:tc>
      </w:tr>
      <w:tr w:rsidR="00814E0B" w:rsidRPr="005C2DDE" w14:paraId="5A168F87" w14:textId="77777777" w:rsidTr="003F14CA">
        <w:trPr>
          <w:jc w:val="center"/>
        </w:trPr>
        <w:tc>
          <w:tcPr>
            <w:tcW w:w="3117" w:type="dxa"/>
          </w:tcPr>
          <w:p w14:paraId="4664551D" w14:textId="24727B72" w:rsidR="00814E0B" w:rsidRPr="005C2DDE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CHD (ref: No)</w:t>
            </w:r>
          </w:p>
        </w:tc>
        <w:tc>
          <w:tcPr>
            <w:tcW w:w="852" w:type="dxa"/>
          </w:tcPr>
          <w:p w14:paraId="12222450" w14:textId="42A29CDC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936</w:t>
            </w:r>
          </w:p>
        </w:tc>
        <w:tc>
          <w:tcPr>
            <w:tcW w:w="1418" w:type="dxa"/>
          </w:tcPr>
          <w:p w14:paraId="42D7BE52" w14:textId="3B18673B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02-4.157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9AD1E89" w14:textId="52459E27" w:rsidR="00814E0B" w:rsidRPr="00466D49" w:rsidRDefault="00466D49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466D49">
              <w:rPr>
                <w:bCs/>
                <w:sz w:val="20"/>
              </w:rPr>
              <w:t>0.09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796A4D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19EFE178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22A975BD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814E0B" w:rsidRPr="005C2DDE" w14:paraId="2B9D0C8B" w14:textId="77777777" w:rsidTr="003F14CA">
        <w:trPr>
          <w:jc w:val="center"/>
        </w:trPr>
        <w:tc>
          <w:tcPr>
            <w:tcW w:w="3117" w:type="dxa"/>
          </w:tcPr>
          <w:p w14:paraId="00BF4EFD" w14:textId="56F68AFF" w:rsidR="00814E0B" w:rsidRPr="005C2DDE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COPD (ref: No)</w:t>
            </w:r>
          </w:p>
        </w:tc>
        <w:tc>
          <w:tcPr>
            <w:tcW w:w="852" w:type="dxa"/>
          </w:tcPr>
          <w:p w14:paraId="4645FF13" w14:textId="7A283D6C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1418" w:type="dxa"/>
          </w:tcPr>
          <w:p w14:paraId="06575A78" w14:textId="13FE8E0B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464-2.135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60364F03" w14:textId="01675759" w:rsidR="00814E0B" w:rsidRPr="00466D49" w:rsidRDefault="00466D49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466D49">
              <w:rPr>
                <w:bCs/>
                <w:sz w:val="20"/>
              </w:rPr>
              <w:t>0.99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E820061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7C555E5A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7211B015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814E0B" w:rsidRPr="005C2DDE" w14:paraId="76DBCD6F" w14:textId="77777777" w:rsidTr="003F14CA">
        <w:trPr>
          <w:jc w:val="center"/>
        </w:trPr>
        <w:tc>
          <w:tcPr>
            <w:tcW w:w="3117" w:type="dxa"/>
          </w:tcPr>
          <w:p w14:paraId="746E5EED" w14:textId="4B3F3686" w:rsidR="00814E0B" w:rsidRPr="005C2DDE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DM (ref: No)</w:t>
            </w:r>
          </w:p>
        </w:tc>
        <w:tc>
          <w:tcPr>
            <w:tcW w:w="852" w:type="dxa"/>
          </w:tcPr>
          <w:p w14:paraId="493C94CC" w14:textId="11CB3E4D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542</w:t>
            </w:r>
          </w:p>
        </w:tc>
        <w:tc>
          <w:tcPr>
            <w:tcW w:w="1418" w:type="dxa"/>
          </w:tcPr>
          <w:p w14:paraId="342522C3" w14:textId="5E161187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43-2.279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FB365B7" w14:textId="5C3CE5CC" w:rsidR="00814E0B" w:rsidRPr="005C2DDE" w:rsidRDefault="00466D49" w:rsidP="00CA4E59">
            <w:pPr>
              <w:spacing w:line="360" w:lineRule="auto"/>
              <w:ind w:firstLine="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0.03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051CCE8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0D2EDFAA" w14:textId="77777777" w:rsidR="00814E0B" w:rsidRPr="005C2DDE" w:rsidRDefault="00814E0B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5A472824" w14:textId="07573A4E" w:rsidR="00814E0B" w:rsidRPr="00466D49" w:rsidRDefault="00466D49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466D49">
              <w:rPr>
                <w:sz w:val="20"/>
              </w:rPr>
              <w:t>n.s.</w:t>
            </w:r>
          </w:p>
        </w:tc>
      </w:tr>
      <w:tr w:rsidR="00881D22" w:rsidRPr="005C2DDE" w14:paraId="71CE990E" w14:textId="77777777" w:rsidTr="003F14CA">
        <w:trPr>
          <w:jc w:val="center"/>
        </w:trPr>
        <w:tc>
          <w:tcPr>
            <w:tcW w:w="3117" w:type="dxa"/>
          </w:tcPr>
          <w:p w14:paraId="664C023E" w14:textId="545E1704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Bilirubin same day</w:t>
            </w:r>
          </w:p>
        </w:tc>
        <w:tc>
          <w:tcPr>
            <w:tcW w:w="852" w:type="dxa"/>
          </w:tcPr>
          <w:p w14:paraId="0CFEE316" w14:textId="699A58BD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81</w:t>
            </w:r>
          </w:p>
        </w:tc>
        <w:tc>
          <w:tcPr>
            <w:tcW w:w="1418" w:type="dxa"/>
          </w:tcPr>
          <w:p w14:paraId="295A7F50" w14:textId="5D0ADBE1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41-1.122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0FD2DC02" w14:textId="6D24A80F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74EF831" w14:textId="56DF7874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72</w:t>
            </w:r>
          </w:p>
        </w:tc>
        <w:tc>
          <w:tcPr>
            <w:tcW w:w="1418" w:type="dxa"/>
          </w:tcPr>
          <w:p w14:paraId="1B9443DF" w14:textId="03892134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31-1.115</w:t>
            </w:r>
          </w:p>
        </w:tc>
        <w:tc>
          <w:tcPr>
            <w:tcW w:w="992" w:type="dxa"/>
            <w:gridSpan w:val="2"/>
          </w:tcPr>
          <w:p w14:paraId="21FC9436" w14:textId="00A2BE6A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881D22" w:rsidRPr="005C2DDE" w14:paraId="357CC5A6" w14:textId="77777777" w:rsidTr="00814E0B">
        <w:trPr>
          <w:jc w:val="center"/>
        </w:trPr>
        <w:tc>
          <w:tcPr>
            <w:tcW w:w="3117" w:type="dxa"/>
          </w:tcPr>
          <w:p w14:paraId="32FCCCD6" w14:textId="6E86BCBD" w:rsidR="00881D22" w:rsidRPr="005C2DDE" w:rsidRDefault="00881D22" w:rsidP="00CA4E59">
            <w:pPr>
              <w:spacing w:line="360" w:lineRule="auto"/>
              <w:ind w:left="322" w:firstLine="0"/>
              <w:jc w:val="left"/>
              <w:rPr>
                <w:sz w:val="20"/>
              </w:rPr>
            </w:pPr>
            <w:r>
              <w:rPr>
                <w:sz w:val="20"/>
              </w:rPr>
              <w:t>AST same day</w:t>
            </w:r>
          </w:p>
        </w:tc>
        <w:tc>
          <w:tcPr>
            <w:tcW w:w="852" w:type="dxa"/>
          </w:tcPr>
          <w:p w14:paraId="274AEAE3" w14:textId="70293158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</w:tcPr>
          <w:p w14:paraId="0021C256" w14:textId="260DE1D5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A2915BD" w14:textId="7CB70A4A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33CBDB" w14:textId="524A87E8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</w:tcPr>
          <w:p w14:paraId="2F204A68" w14:textId="6F0D6553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2" w:type="dxa"/>
            <w:gridSpan w:val="2"/>
          </w:tcPr>
          <w:p w14:paraId="04D333F4" w14:textId="0094CBC6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466D49" w:rsidRPr="005C2DDE" w14:paraId="75E8985F" w14:textId="77777777" w:rsidTr="00814E0B">
        <w:trPr>
          <w:jc w:val="center"/>
        </w:trPr>
        <w:tc>
          <w:tcPr>
            <w:tcW w:w="3117" w:type="dxa"/>
          </w:tcPr>
          <w:p w14:paraId="2D09E369" w14:textId="13AA34BB" w:rsidR="00466D49" w:rsidRDefault="00466D49" w:rsidP="00CA4E59">
            <w:pPr>
              <w:spacing w:line="360" w:lineRule="auto"/>
              <w:ind w:left="322" w:hanging="1"/>
              <w:jc w:val="left"/>
              <w:rPr>
                <w:sz w:val="20"/>
              </w:rPr>
            </w:pPr>
            <w:r>
              <w:rPr>
                <w:sz w:val="20"/>
              </w:rPr>
              <w:t>ALT same day</w:t>
            </w:r>
          </w:p>
        </w:tc>
        <w:tc>
          <w:tcPr>
            <w:tcW w:w="852" w:type="dxa"/>
          </w:tcPr>
          <w:p w14:paraId="6F660B7B" w14:textId="1AB67473" w:rsidR="00466D49" w:rsidRDefault="00466D49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</w:tcPr>
          <w:p w14:paraId="38D373CE" w14:textId="649E156D" w:rsidR="00466D49" w:rsidRDefault="00466D49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230E8512" w14:textId="1FA8D289" w:rsidR="00466D49" w:rsidRDefault="00466D49" w:rsidP="00CA4E59">
            <w:pPr>
              <w:spacing w:line="360" w:lineRule="auto"/>
              <w:ind w:hanging="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F13D834" w14:textId="77777777" w:rsidR="00466D49" w:rsidRDefault="00466D49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375A4CD6" w14:textId="77777777" w:rsidR="00466D49" w:rsidRDefault="00466D49" w:rsidP="00CA4E59">
            <w:pPr>
              <w:spacing w:line="360" w:lineRule="auto"/>
              <w:ind w:hanging="1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1E4270A8" w14:textId="649B1877" w:rsidR="00466D49" w:rsidRDefault="00466D49" w:rsidP="00CA4E59">
            <w:pPr>
              <w:spacing w:line="360" w:lineRule="auto"/>
              <w:ind w:hanging="1"/>
              <w:jc w:val="left"/>
              <w:rPr>
                <w:b/>
                <w:bCs/>
                <w:sz w:val="20"/>
              </w:rPr>
            </w:pPr>
            <w:r w:rsidRPr="00466D49">
              <w:rPr>
                <w:sz w:val="20"/>
              </w:rPr>
              <w:t>n.s.</w:t>
            </w:r>
          </w:p>
        </w:tc>
      </w:tr>
      <w:tr w:rsidR="00881D22" w:rsidRPr="005C2DDE" w14:paraId="145F25C9" w14:textId="77777777" w:rsidTr="00814E0B">
        <w:trPr>
          <w:jc w:val="center"/>
        </w:trPr>
        <w:tc>
          <w:tcPr>
            <w:tcW w:w="3117" w:type="dxa"/>
          </w:tcPr>
          <w:p w14:paraId="1DD2AC31" w14:textId="74A0A13A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CRP same day</w:t>
            </w:r>
          </w:p>
        </w:tc>
        <w:tc>
          <w:tcPr>
            <w:tcW w:w="852" w:type="dxa"/>
          </w:tcPr>
          <w:p w14:paraId="3624A240" w14:textId="01DB08C8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77</w:t>
            </w:r>
          </w:p>
        </w:tc>
        <w:tc>
          <w:tcPr>
            <w:tcW w:w="1418" w:type="dxa"/>
          </w:tcPr>
          <w:p w14:paraId="367151E9" w14:textId="052A23AD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39-1.117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34601742" w14:textId="10CE38A5" w:rsidR="00881D22" w:rsidRPr="00736ABD" w:rsidRDefault="00881D22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  <w:r w:rsidRPr="00736ABD"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56920FB" w14:textId="7DDCBA19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86</w:t>
            </w:r>
          </w:p>
        </w:tc>
        <w:tc>
          <w:tcPr>
            <w:tcW w:w="1418" w:type="dxa"/>
          </w:tcPr>
          <w:p w14:paraId="0D232D81" w14:textId="17DC3D22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49-1.124</w:t>
            </w:r>
          </w:p>
        </w:tc>
        <w:tc>
          <w:tcPr>
            <w:tcW w:w="992" w:type="dxa"/>
            <w:gridSpan w:val="2"/>
          </w:tcPr>
          <w:p w14:paraId="19956C0E" w14:textId="1A2CEF16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</w:tr>
      <w:tr w:rsidR="00814E0B" w:rsidRPr="005C2DDE" w14:paraId="31D7B554" w14:textId="77777777" w:rsidTr="00814E0B">
        <w:trPr>
          <w:jc w:val="center"/>
        </w:trPr>
        <w:tc>
          <w:tcPr>
            <w:tcW w:w="3117" w:type="dxa"/>
          </w:tcPr>
          <w:p w14:paraId="763AD12E" w14:textId="04A92786" w:rsidR="00814E0B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eGFR</w:t>
            </w:r>
          </w:p>
        </w:tc>
        <w:tc>
          <w:tcPr>
            <w:tcW w:w="852" w:type="dxa"/>
          </w:tcPr>
          <w:p w14:paraId="4977B7D7" w14:textId="674AFB15" w:rsidR="00814E0B" w:rsidRDefault="00466D49" w:rsidP="00CA4E59">
            <w:pPr>
              <w:spacing w:line="360" w:lineRule="auto"/>
              <w:ind w:left="317" w:hanging="317"/>
              <w:jc w:val="left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1418" w:type="dxa"/>
          </w:tcPr>
          <w:p w14:paraId="10D47CC3" w14:textId="4782F9D5" w:rsidR="00814E0B" w:rsidRDefault="00466D49" w:rsidP="00CA4E59">
            <w:pPr>
              <w:spacing w:line="360" w:lineRule="auto"/>
              <w:ind w:left="317" w:hanging="317"/>
              <w:jc w:val="left"/>
              <w:rPr>
                <w:sz w:val="20"/>
              </w:rPr>
            </w:pPr>
            <w:r>
              <w:rPr>
                <w:sz w:val="20"/>
              </w:rPr>
              <w:t>0.992-1.004</w:t>
            </w:r>
          </w:p>
        </w:tc>
        <w:tc>
          <w:tcPr>
            <w:tcW w:w="997" w:type="dxa"/>
            <w:gridSpan w:val="2"/>
            <w:tcBorders>
              <w:right w:val="single" w:sz="4" w:space="0" w:color="auto"/>
            </w:tcBorders>
          </w:tcPr>
          <w:p w14:paraId="42C30D85" w14:textId="7255BFA2" w:rsidR="00814E0B" w:rsidRPr="00466D49" w:rsidRDefault="00466D49" w:rsidP="00CA4E59">
            <w:pPr>
              <w:spacing w:line="360" w:lineRule="auto"/>
              <w:ind w:left="317" w:hanging="317"/>
              <w:jc w:val="left"/>
              <w:rPr>
                <w:bCs/>
                <w:sz w:val="20"/>
              </w:rPr>
            </w:pPr>
            <w:r w:rsidRPr="00466D49">
              <w:rPr>
                <w:bCs/>
                <w:sz w:val="20"/>
              </w:rPr>
              <w:t>0.5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FEA887F" w14:textId="77777777" w:rsidR="00814E0B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</w:p>
        </w:tc>
        <w:tc>
          <w:tcPr>
            <w:tcW w:w="1418" w:type="dxa"/>
          </w:tcPr>
          <w:p w14:paraId="73836087" w14:textId="77777777" w:rsidR="00814E0B" w:rsidRDefault="00814E0B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</w:tcPr>
          <w:p w14:paraId="121B0691" w14:textId="77777777" w:rsidR="00814E0B" w:rsidRDefault="00814E0B" w:rsidP="00CA4E59">
            <w:pPr>
              <w:spacing w:line="360" w:lineRule="auto"/>
              <w:ind w:left="317" w:firstLine="4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69BC76B8" w14:textId="77777777" w:rsidTr="00814E0B">
        <w:trPr>
          <w:jc w:val="center"/>
        </w:trPr>
        <w:tc>
          <w:tcPr>
            <w:tcW w:w="3117" w:type="dxa"/>
            <w:tcBorders>
              <w:bottom w:val="single" w:sz="4" w:space="0" w:color="auto"/>
            </w:tcBorders>
          </w:tcPr>
          <w:p w14:paraId="24C520C6" w14:textId="5EB3E191" w:rsidR="00881D22" w:rsidRDefault="00A87FDA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 w:rsidRPr="00A87FDA">
              <w:rPr>
                <w:sz w:val="20"/>
              </w:rPr>
              <w:t>Warm ischemia time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9871D27" w14:textId="7596B4EF" w:rsidR="00881D22" w:rsidRDefault="00466D49" w:rsidP="00CA4E59">
            <w:pPr>
              <w:spacing w:line="360" w:lineRule="auto"/>
              <w:ind w:left="317" w:hanging="317"/>
              <w:jc w:val="left"/>
              <w:rPr>
                <w:sz w:val="20"/>
              </w:rPr>
            </w:pPr>
            <w:r>
              <w:rPr>
                <w:sz w:val="20"/>
              </w:rPr>
              <w:t>1.0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76371D" w14:textId="7A697424" w:rsidR="00881D22" w:rsidRDefault="00466D49" w:rsidP="00CA4E59">
            <w:pPr>
              <w:spacing w:line="360" w:lineRule="auto"/>
              <w:ind w:left="317" w:hanging="317"/>
              <w:jc w:val="left"/>
              <w:rPr>
                <w:sz w:val="20"/>
              </w:rPr>
            </w:pPr>
            <w:r>
              <w:rPr>
                <w:sz w:val="20"/>
              </w:rPr>
              <w:t>0.999-1.017</w:t>
            </w:r>
          </w:p>
        </w:tc>
        <w:tc>
          <w:tcPr>
            <w:tcW w:w="99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52D1420" w14:textId="620A51D5" w:rsidR="00881D22" w:rsidRPr="00466D49" w:rsidRDefault="00466D49" w:rsidP="00CA4E59">
            <w:pPr>
              <w:spacing w:line="360" w:lineRule="auto"/>
              <w:ind w:left="317" w:hanging="317"/>
              <w:jc w:val="left"/>
              <w:rPr>
                <w:bCs/>
                <w:sz w:val="20"/>
              </w:rPr>
            </w:pPr>
            <w:r w:rsidRPr="00466D49">
              <w:rPr>
                <w:bCs/>
                <w:sz w:val="20"/>
              </w:rPr>
              <w:t>0.08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6D69D921" w14:textId="77777777" w:rsidR="00881D22" w:rsidRDefault="00881D22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BBA819" w14:textId="77777777" w:rsidR="00881D22" w:rsidRDefault="00881D22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A2C8A25" w14:textId="77777777" w:rsidR="00881D22" w:rsidRDefault="00881D22" w:rsidP="00CA4E59">
            <w:pPr>
              <w:spacing w:line="360" w:lineRule="auto"/>
              <w:ind w:left="317" w:firstLine="4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749EBC23" w14:textId="77777777" w:rsidTr="00881D22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95B8D" w14:textId="3BA57BB2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iCs/>
                <w:sz w:val="20"/>
              </w:rPr>
              <w:t>C) Time to AKI stage 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9E74C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B157E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64562A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4A8FD5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C9A8D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1C13B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6C7D333E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48467" w14:textId="39743416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i/>
                <w:sz w:val="20"/>
              </w:rPr>
              <w:t>Hemoglobin</w:t>
            </w:r>
            <w:r>
              <w:rPr>
                <w:i/>
                <w:sz w:val="20"/>
              </w:rPr>
              <w:t xml:space="preserve"> </w:t>
            </w:r>
            <w:r w:rsidRPr="002B4482">
              <w:rPr>
                <w:i/>
                <w:sz w:val="20"/>
              </w:rPr>
              <w:t>concentratio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A78164C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C21E5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AD488C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51473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AE67B4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D3BD5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881D22" w:rsidRPr="005C2DDE" w14:paraId="7AACF06C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23BBB3" w14:textId="77777777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b/>
                <w:sz w:val="20"/>
              </w:rPr>
            </w:pPr>
            <w:r w:rsidRPr="005C2DDE">
              <w:rPr>
                <w:sz w:val="20"/>
              </w:rPr>
              <w:t>Preoperat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7E48456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5CDEE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807-0.98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9F284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  <w:r w:rsidRPr="005C2DDE">
              <w:rPr>
                <w:b/>
                <w:sz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95744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5B714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D38E7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n.s.</w:t>
            </w:r>
          </w:p>
        </w:tc>
      </w:tr>
      <w:tr w:rsidR="00881D22" w:rsidRPr="005C2DDE" w14:paraId="60D2EA5C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905ED6" w14:textId="6F973684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S</w:t>
            </w:r>
            <w:r w:rsidRPr="005C2DDE">
              <w:rPr>
                <w:sz w:val="20"/>
              </w:rPr>
              <w:t>ame day as AKI stage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931E78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04BC8F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771-1.08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2810F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3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DDE63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A94FD0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79BDA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881D22" w:rsidRPr="005C2DDE" w14:paraId="631A9D08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675C868" w14:textId="5E0C40A9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D</w:t>
            </w:r>
            <w:r w:rsidRPr="005C2DDE">
              <w:rPr>
                <w:sz w:val="20"/>
              </w:rPr>
              <w:t>ay before AKI stage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95F05C" w14:textId="6054D15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</w:t>
            </w:r>
            <w:r>
              <w:rPr>
                <w:sz w:val="2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2C433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782-1.03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DBD02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1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8BF89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889B07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00E20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881D22" w:rsidRPr="005C2DDE" w14:paraId="55F25963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F072E70" w14:textId="318BAC98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bookmarkStart w:id="1" w:name="_Hlk66357803"/>
            <w:r w:rsidRPr="005C2DDE">
              <w:rPr>
                <w:rFonts w:cs="Arial"/>
                <w:sz w:val="20"/>
              </w:rPr>
              <w:t>Δ</w:t>
            </w:r>
            <w:r w:rsidRPr="005C2DDE">
              <w:rPr>
                <w:sz w:val="20"/>
              </w:rPr>
              <w:t xml:space="preserve"> same day to preoperative</w:t>
            </w:r>
            <w:bookmarkEnd w:id="1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18D377C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965DBF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79-1.18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75016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  <w:r w:rsidRPr="005C2DDE">
              <w:rPr>
                <w:bCs/>
                <w:sz w:val="20"/>
              </w:rPr>
              <w:t>0.1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844D2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4E42F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2CC3E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</w:p>
        </w:tc>
      </w:tr>
      <w:tr w:rsidR="00881D22" w:rsidRPr="005C2DDE" w14:paraId="194C3450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D5C1656" w14:textId="4A0DAF3B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bookmarkStart w:id="2" w:name="_Hlk66357816"/>
            <w:r w:rsidRPr="005C2DDE">
              <w:rPr>
                <w:sz w:val="20"/>
              </w:rPr>
              <w:t>Δ same day to day before</w:t>
            </w:r>
            <w:bookmarkEnd w:id="2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D1C63E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F3307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0.924-1.22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59312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  <w:r w:rsidRPr="005C2DDE">
              <w:rPr>
                <w:bCs/>
                <w:sz w:val="20"/>
              </w:rPr>
              <w:t>0.3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7F939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0D7D2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48482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</w:tr>
      <w:tr w:rsidR="00881D22" w:rsidRPr="005C2DDE" w14:paraId="4E0F6A31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B7FA6AC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i/>
                <w:iCs/>
                <w:sz w:val="20"/>
              </w:rPr>
            </w:pPr>
            <w:r w:rsidRPr="005C2DDE">
              <w:rPr>
                <w:i/>
                <w:sz w:val="20"/>
              </w:rPr>
              <w:t>Blood products and album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29E483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028C4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8C35E" w14:textId="77777777" w:rsidR="00881D22" w:rsidRPr="005C2DDE" w:rsidRDefault="00881D22" w:rsidP="00CA4E59">
            <w:pPr>
              <w:spacing w:line="360" w:lineRule="auto"/>
              <w:jc w:val="left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BB0A8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5101E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84F1B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</w:tr>
      <w:tr w:rsidR="00881D22" w:rsidRPr="005C2DDE" w14:paraId="570C8BD7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069BA29" w14:textId="77777777" w:rsidR="00881D22" w:rsidRPr="005C2DDE" w:rsidRDefault="00881D22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PRBCs intraoperat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178C77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47558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16-1.05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668B6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C13B7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7D2839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CFD41" w14:textId="7777777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>n.s.</w:t>
            </w:r>
          </w:p>
        </w:tc>
      </w:tr>
      <w:tr w:rsidR="004E3BF8" w:rsidRPr="005C2DDE" w14:paraId="1EB376E0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A3F4A22" w14:textId="1908009A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PRBCs same d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90BE68C" w14:textId="630BDEA6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986DCB" w14:textId="596963D0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38-1.15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8AB8F" w14:textId="3B2716C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A6A3B" w14:textId="65A19F91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A5F1B" w14:textId="04735E43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27-1.1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F6A72" w14:textId="58F3E8FC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CC56FC">
              <w:rPr>
                <w:b/>
                <w:bCs/>
                <w:sz w:val="20"/>
              </w:rPr>
              <w:t>0.005</w:t>
            </w:r>
          </w:p>
        </w:tc>
      </w:tr>
      <w:tr w:rsidR="00881D22" w:rsidRPr="005C2DDE" w14:paraId="1E8BAC37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75DA03C" w14:textId="47BC25E4" w:rsidR="00881D22" w:rsidRPr="005C2DDE" w:rsidRDefault="004E3BF8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 w:rsidRPr="005C2DDE">
              <w:rPr>
                <w:sz w:val="20"/>
              </w:rPr>
              <w:t xml:space="preserve">FFP </w:t>
            </w:r>
            <w:r>
              <w:rPr>
                <w:sz w:val="20"/>
              </w:rPr>
              <w:t>intraoperat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D8CB33" w14:textId="3370F62E" w:rsidR="00881D22" w:rsidRPr="005C2DDE" w:rsidRDefault="004E3BF8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86695" w14:textId="21C46A7B" w:rsidR="00881D22" w:rsidRPr="005C2DDE" w:rsidRDefault="004E3BF8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15-1.05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409C4" w14:textId="4A93E1EC" w:rsidR="00881D22" w:rsidRPr="005C2DDE" w:rsidRDefault="004E3BF8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7816A" w14:textId="5EB7FAD4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ACA350" w14:textId="4839712F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20BCE" w14:textId="7D5C865A" w:rsidR="00881D22" w:rsidRPr="00CC56FC" w:rsidRDefault="004E3BF8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 w:rsidRPr="005C2DDE">
              <w:rPr>
                <w:sz w:val="20"/>
              </w:rPr>
              <w:t>n.s</w:t>
            </w:r>
            <w:r>
              <w:rPr>
                <w:sz w:val="20"/>
              </w:rPr>
              <w:t>.</w:t>
            </w:r>
          </w:p>
        </w:tc>
      </w:tr>
      <w:tr w:rsidR="00881D22" w:rsidRPr="005C2DDE" w14:paraId="246B16AD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49C6F" w14:textId="33467707" w:rsidR="00881D22" w:rsidRPr="005C2DDE" w:rsidRDefault="00881D22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5C2DDE">
              <w:rPr>
                <w:i/>
                <w:iCs/>
                <w:sz w:val="20"/>
              </w:rPr>
              <w:t>Other p</w:t>
            </w:r>
            <w:r>
              <w:rPr>
                <w:i/>
                <w:iCs/>
                <w:sz w:val="20"/>
              </w:rPr>
              <w:t>eri</w:t>
            </w:r>
            <w:r w:rsidRPr="005C2DDE">
              <w:rPr>
                <w:i/>
                <w:iCs/>
                <w:sz w:val="20"/>
              </w:rPr>
              <w:t>operative parameters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21AE7" w14:textId="77777777" w:rsidR="00881D22" w:rsidRPr="005C2DDE" w:rsidRDefault="00881D22" w:rsidP="00CA4E59">
            <w:pPr>
              <w:spacing w:line="360" w:lineRule="auto"/>
              <w:jc w:val="left"/>
              <w:rPr>
                <w:b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EDBD2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F3E134" w14:textId="77777777" w:rsidR="00881D22" w:rsidRPr="005C2DDE" w:rsidRDefault="00881D22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36089" w14:textId="77777777" w:rsidR="00881D22" w:rsidRPr="005C2DDE" w:rsidRDefault="00881D22" w:rsidP="00CA4E59">
            <w:pPr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</w:tr>
      <w:tr w:rsidR="004E3BF8" w:rsidRPr="005C2DDE" w14:paraId="00284D62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B51B973" w14:textId="0D2EA334" w:rsidR="004E3BF8" w:rsidRPr="005C2DDE" w:rsidRDefault="004E3BF8" w:rsidP="00CA4E59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443902" w14:textId="62C9EA92" w:rsidR="004E3BF8" w:rsidRPr="005C2DDE" w:rsidRDefault="00CA4E59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BDF76" w14:textId="51DAEB56" w:rsidR="004E3BF8" w:rsidRPr="005C2DDE" w:rsidRDefault="00CA4E59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996-1.04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8949F" w14:textId="65A679FF" w:rsidR="004E3BF8" w:rsidRPr="00CA4E59" w:rsidRDefault="00CA4E59" w:rsidP="00CA4E59">
            <w:pPr>
              <w:spacing w:line="360" w:lineRule="auto"/>
              <w:ind w:firstLine="0"/>
              <w:jc w:val="left"/>
              <w:rPr>
                <w:bCs/>
                <w:sz w:val="20"/>
              </w:rPr>
            </w:pPr>
            <w:r w:rsidRPr="00CA4E59">
              <w:rPr>
                <w:bCs/>
                <w:sz w:val="20"/>
              </w:rPr>
              <w:t>0.1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A8108" w14:textId="1E907FB3" w:rsidR="004E3BF8" w:rsidRPr="005C2DDE" w:rsidRDefault="004E3BF8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517FA" w14:textId="28ECC6B9" w:rsidR="004E3BF8" w:rsidRPr="005C2DDE" w:rsidRDefault="004E3BF8" w:rsidP="00CA4E59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5A644" w14:textId="6C2D824D" w:rsidR="004E3BF8" w:rsidRPr="005C2DDE" w:rsidRDefault="004E3BF8" w:rsidP="00CA4E59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</w:p>
        </w:tc>
      </w:tr>
      <w:tr w:rsidR="004E3BF8" w:rsidRPr="005C2DDE" w14:paraId="3454AB2F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9B2A285" w14:textId="5137B1C5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Gender (ref: F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511896E" w14:textId="5C49A0E3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214E1" w14:textId="108DD77F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511-1.36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7E65D" w14:textId="67891292" w:rsidR="004E3BF8" w:rsidRPr="008C4AAD" w:rsidRDefault="008C4AAD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8C4AAD">
              <w:rPr>
                <w:bCs/>
                <w:sz w:val="20"/>
              </w:rPr>
              <w:t>0.4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D4378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A22996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34E9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4E3BF8" w:rsidRPr="005C2DDE" w14:paraId="432586EE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7146968" w14:textId="60ABAF07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BM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51CA267" w14:textId="517A2CDF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6</w:t>
            </w:r>
            <w:r>
              <w:rPr>
                <w:sz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F51A3" w14:textId="57184545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14-1.10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BBCBF" w14:textId="109A585D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sz w:val="20"/>
              </w:rPr>
            </w:pPr>
            <w:r w:rsidRPr="005C2DDE">
              <w:rPr>
                <w:b/>
                <w:sz w:val="20"/>
              </w:rPr>
              <w:t>0.01</w:t>
            </w:r>
            <w:r w:rsidR="008C4AAD">
              <w:rPr>
                <w:b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4BFC2" w14:textId="2EA0D19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6</w:t>
            </w:r>
            <w:r>
              <w:rPr>
                <w:sz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D3D2F" w14:textId="6A954BD2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14-1.11</w:t>
            </w:r>
            <w:r>
              <w:rPr>
                <w:sz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10765" w14:textId="7C8A9971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1</w:t>
            </w:r>
            <w:r>
              <w:rPr>
                <w:b/>
                <w:bCs/>
                <w:sz w:val="20"/>
              </w:rPr>
              <w:t>0</w:t>
            </w:r>
          </w:p>
        </w:tc>
      </w:tr>
      <w:tr w:rsidR="004E3BF8" w:rsidRPr="005C2DDE" w14:paraId="538C8787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42AD769" w14:textId="35667EED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MEL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A968CF1" w14:textId="563EEBF0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9E36E" w14:textId="46EE351F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24-1.08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69952" w14:textId="3B78C56C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sz w:val="20"/>
              </w:rPr>
            </w:pPr>
            <w:r w:rsidRPr="005C2DDE"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4DEFF" w14:textId="233A8DF0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</w:t>
            </w:r>
            <w:r>
              <w:rPr>
                <w:sz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B8805" w14:textId="1863F18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5C2DDE">
              <w:rPr>
                <w:sz w:val="20"/>
              </w:rPr>
              <w:t>1.02</w:t>
            </w:r>
            <w:r>
              <w:rPr>
                <w:sz w:val="20"/>
              </w:rPr>
              <w:t>1</w:t>
            </w:r>
            <w:r w:rsidRPr="005C2DDE">
              <w:rPr>
                <w:sz w:val="20"/>
              </w:rPr>
              <w:t>-1.0</w:t>
            </w:r>
            <w:r>
              <w:rPr>
                <w:sz w:val="20"/>
              </w:rPr>
              <w:t>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E082D" w14:textId="4D358A81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  <w:r w:rsidRPr="005C2DDE">
              <w:rPr>
                <w:b/>
                <w:bCs/>
                <w:sz w:val="20"/>
              </w:rPr>
              <w:t>0.001</w:t>
            </w:r>
          </w:p>
        </w:tc>
      </w:tr>
      <w:tr w:rsidR="004E3BF8" w:rsidRPr="005C2DDE" w14:paraId="30846B2C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CB23D6" w14:textId="38202CB4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CHD (ref: No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F2AD3E3" w14:textId="008CE8FC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2.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F6AC8" w14:textId="7820DF23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97-5.25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040C9" w14:textId="12811145" w:rsidR="004E3BF8" w:rsidRPr="008C4AAD" w:rsidRDefault="008C4AAD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8C4AAD">
              <w:rPr>
                <w:bCs/>
                <w:sz w:val="20"/>
              </w:rPr>
              <w:t>0.0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25FD1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62DE6B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B94B3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4E3BF8" w:rsidRPr="005C2DDE" w14:paraId="69974452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39BF4CB" w14:textId="455FD0BA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COPD (ref: No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0B0D40" w14:textId="73F9C22F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833AE" w14:textId="5CF6B5AC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260-1.93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B37579" w14:textId="6836A0F0" w:rsidR="004E3BF8" w:rsidRPr="008C4AAD" w:rsidRDefault="008C4AAD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8C4AAD">
              <w:rPr>
                <w:bCs/>
                <w:sz w:val="20"/>
              </w:rPr>
              <w:t>0.5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E85F0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552002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99BB6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4E3BF8" w:rsidRPr="005C2DDE" w14:paraId="4E529319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B478DD9" w14:textId="07D75986" w:rsidR="004E3BF8" w:rsidRPr="005C2DDE" w:rsidRDefault="004E3BF8" w:rsidP="00CA4E59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DM (ref: No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199547" w14:textId="57D34422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0774B" w14:textId="6C4F17FC" w:rsidR="004E3BF8" w:rsidRPr="005C2DDE" w:rsidRDefault="008C4AAD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830-2.11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D626B" w14:textId="28EA382C" w:rsidR="004E3BF8" w:rsidRPr="008C4AAD" w:rsidRDefault="008C4AAD" w:rsidP="00CA4E59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8C4AAD">
              <w:rPr>
                <w:bCs/>
                <w:sz w:val="20"/>
              </w:rPr>
              <w:t>0.2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58B78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46A50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F523C" w14:textId="77777777" w:rsidR="004E3BF8" w:rsidRPr="005C2DDE" w:rsidRDefault="004E3BF8" w:rsidP="00CA4E59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4E3BF8" w:rsidRPr="005C2DDE" w14:paraId="09D4CE00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2FA47F2" w14:textId="1951DDE6" w:rsidR="004E3BF8" w:rsidRPr="005C2DDE" w:rsidRDefault="004E3BF8" w:rsidP="00CA4E59">
            <w:pPr>
              <w:spacing w:line="360" w:lineRule="auto"/>
              <w:ind w:left="317" w:right="38" w:firstLine="4"/>
              <w:jc w:val="left"/>
              <w:rPr>
                <w:sz w:val="20"/>
              </w:rPr>
            </w:pPr>
            <w:r>
              <w:rPr>
                <w:sz w:val="20"/>
              </w:rPr>
              <w:t>Bilirubin same d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A6E648" w14:textId="61709F24" w:rsidR="004E3BF8" w:rsidRPr="005C2DDE" w:rsidRDefault="008C4AAD" w:rsidP="00CA4E59">
            <w:pPr>
              <w:spacing w:line="360" w:lineRule="auto"/>
              <w:ind w:right="38" w:firstLine="4"/>
              <w:jc w:val="left"/>
              <w:rPr>
                <w:sz w:val="20"/>
              </w:rPr>
            </w:pPr>
            <w:r>
              <w:rPr>
                <w:sz w:val="20"/>
              </w:rPr>
              <w:t>1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D2A0E" w14:textId="2DBE8F1D" w:rsidR="004E3BF8" w:rsidRPr="005C2DDE" w:rsidRDefault="008C4AAD" w:rsidP="008C4AAD">
            <w:pPr>
              <w:spacing w:line="360" w:lineRule="auto"/>
              <w:ind w:firstLine="31"/>
              <w:jc w:val="left"/>
              <w:rPr>
                <w:sz w:val="20"/>
              </w:rPr>
            </w:pPr>
            <w:r>
              <w:rPr>
                <w:sz w:val="20"/>
              </w:rPr>
              <w:t>1.039-1.12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32304" w14:textId="1897E2BE" w:rsidR="004E3BF8" w:rsidRPr="005C2DDE" w:rsidRDefault="008C4AAD" w:rsidP="008C4AAD">
            <w:pPr>
              <w:spacing w:line="360" w:lineRule="auto"/>
              <w:ind w:firstLine="3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338AE" w14:textId="77777777" w:rsidR="004E3BF8" w:rsidRPr="005C2DDE" w:rsidRDefault="004E3BF8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23817" w14:textId="77777777" w:rsidR="004E3BF8" w:rsidRPr="005C2DDE" w:rsidRDefault="004E3BF8" w:rsidP="00CA4E59">
            <w:pPr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E8BC5" w14:textId="171524B8" w:rsidR="004E3BF8" w:rsidRPr="008C4AAD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8C4AAD">
              <w:rPr>
                <w:sz w:val="20"/>
              </w:rPr>
              <w:t>n.s.</w:t>
            </w:r>
          </w:p>
        </w:tc>
      </w:tr>
      <w:tr w:rsidR="008C4AAD" w:rsidRPr="005C2DDE" w14:paraId="581E42B4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52D5170" w14:textId="74BA8D0E" w:rsidR="008C4AAD" w:rsidRPr="005C2DDE" w:rsidRDefault="008C4AAD" w:rsidP="008C4AAD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AST same d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9A0F4D" w14:textId="339726A1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9EE7D" w14:textId="48B1AC74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F125F" w14:textId="6331C04B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  <w:r w:rsidRPr="0075448C">
              <w:rPr>
                <w:b/>
                <w:sz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07BCA" w14:textId="1CFE4D92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19AD7C" w14:textId="5824F600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121E5" w14:textId="3B5A024D" w:rsidR="008C4AAD" w:rsidRPr="008C4AAD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 w:rsidRPr="008C4AAD">
              <w:rPr>
                <w:sz w:val="20"/>
              </w:rPr>
              <w:t>n.s.</w:t>
            </w:r>
          </w:p>
        </w:tc>
      </w:tr>
      <w:tr w:rsidR="008C4AAD" w:rsidRPr="005C2DDE" w14:paraId="79086CA8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BF1DE9E" w14:textId="3DB9B6A3" w:rsidR="008C4AAD" w:rsidRPr="005C2DDE" w:rsidRDefault="008C4AAD" w:rsidP="008C4AAD">
            <w:pPr>
              <w:spacing w:line="360" w:lineRule="auto"/>
              <w:ind w:left="317" w:firstLine="0"/>
              <w:jc w:val="left"/>
              <w:rPr>
                <w:sz w:val="20"/>
              </w:rPr>
            </w:pPr>
            <w:r>
              <w:rPr>
                <w:sz w:val="20"/>
              </w:rPr>
              <w:t>ALT same d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8F6041B" w14:textId="009D00C7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835D6" w14:textId="274DFC1D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604CC" w14:textId="23C5353B" w:rsidR="008C4AAD" w:rsidRPr="0075448C" w:rsidRDefault="008C4AAD" w:rsidP="008C4AAD">
            <w:pPr>
              <w:spacing w:line="360" w:lineRule="auto"/>
              <w:ind w:firstLine="0"/>
              <w:jc w:val="left"/>
              <w:rPr>
                <w:b/>
                <w:sz w:val="20"/>
              </w:rPr>
            </w:pPr>
            <w:r w:rsidRPr="0075448C">
              <w:rPr>
                <w:b/>
                <w:sz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2C67A" w14:textId="1A4B04F2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4F66B" w14:textId="0B2E97F5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1.000-1.0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E62FE" w14:textId="67062FC4" w:rsidR="008C4AAD" w:rsidRPr="005C2DDE" w:rsidRDefault="008C4AAD" w:rsidP="008C4AAD">
            <w:pPr>
              <w:spacing w:line="360" w:lineRule="auto"/>
              <w:ind w:firstLine="0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3</w:t>
            </w:r>
          </w:p>
        </w:tc>
      </w:tr>
      <w:tr w:rsidR="008C4AAD" w:rsidRPr="005C2DDE" w14:paraId="4167AC6D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AFE9A2A" w14:textId="414EAB10" w:rsidR="008C4AAD" w:rsidRDefault="008C4AAD" w:rsidP="008C4AAD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t>CRP same d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46D488D" w14:textId="7F1A730A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851679" w14:textId="236C4780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60-1.06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C0435" w14:textId="7B996CAC" w:rsidR="008C4AAD" w:rsidRPr="008C4AAD" w:rsidRDefault="008C4AAD" w:rsidP="008C4AAD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8C4AAD">
              <w:rPr>
                <w:bCs/>
                <w:sz w:val="20"/>
              </w:rPr>
              <w:t>0.6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A66CF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6C8ED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6E8A4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  <w:tr w:rsidR="008C4AAD" w:rsidRPr="005C2DDE" w14:paraId="131A1972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42CDF29" w14:textId="6B4ED5F2" w:rsidR="008C4AAD" w:rsidRDefault="008C4AAD" w:rsidP="008C4AAD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>
              <w:rPr>
                <w:sz w:val="20"/>
              </w:rPr>
              <w:lastRenderedPageBreak/>
              <w:t>eGF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879C843" w14:textId="23BE3956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049E2A" w14:textId="6D98A74B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83-0.99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47358" w14:textId="7C92BE4C" w:rsidR="008C4AAD" w:rsidRPr="0075448C" w:rsidRDefault="008C4AAD" w:rsidP="008C4AAD">
            <w:pPr>
              <w:spacing w:line="360" w:lineRule="auto"/>
              <w:ind w:firstLine="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0.0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9D8C0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D302B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DA330" w14:textId="7F2939DF" w:rsidR="008C4AAD" w:rsidRP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 w:rsidRPr="008C4AAD">
              <w:rPr>
                <w:sz w:val="20"/>
              </w:rPr>
              <w:t>n.s.</w:t>
            </w:r>
          </w:p>
        </w:tc>
      </w:tr>
      <w:tr w:rsidR="008C4AAD" w:rsidRPr="005C2DDE" w14:paraId="7AE671A1" w14:textId="77777777" w:rsidTr="003F14CA">
        <w:tblPrEx>
          <w:jc w:val="left"/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FA98A3F" w14:textId="2505ECD1" w:rsidR="008C4AAD" w:rsidRDefault="00A87FDA" w:rsidP="008C4AAD">
            <w:pPr>
              <w:spacing w:line="360" w:lineRule="auto"/>
              <w:ind w:left="317" w:firstLine="4"/>
              <w:jc w:val="left"/>
              <w:rPr>
                <w:sz w:val="20"/>
              </w:rPr>
            </w:pPr>
            <w:r w:rsidRPr="00A87FDA">
              <w:rPr>
                <w:sz w:val="20"/>
              </w:rPr>
              <w:t>Warm ischemia tim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29629C" w14:textId="4BBDB253" w:rsidR="008C4AAD" w:rsidRDefault="00BC76D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1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8DEB4" w14:textId="69E76569" w:rsidR="008C4AAD" w:rsidRDefault="00BC76D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  <w:r>
              <w:rPr>
                <w:sz w:val="20"/>
              </w:rPr>
              <w:t>0.990-1.01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465AD" w14:textId="57DA3F2A" w:rsidR="008C4AAD" w:rsidRPr="00BC76DD" w:rsidRDefault="00BC76DD" w:rsidP="008C4AAD">
            <w:pPr>
              <w:spacing w:line="360" w:lineRule="auto"/>
              <w:ind w:firstLine="4"/>
              <w:jc w:val="left"/>
              <w:rPr>
                <w:bCs/>
                <w:sz w:val="20"/>
              </w:rPr>
            </w:pPr>
            <w:r w:rsidRPr="00BC76DD">
              <w:rPr>
                <w:bCs/>
                <w:sz w:val="20"/>
              </w:rPr>
              <w:t>0.7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D5FDC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5355BB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CECD5" w14:textId="77777777" w:rsidR="008C4AAD" w:rsidRDefault="008C4AAD" w:rsidP="008C4AAD">
            <w:pPr>
              <w:spacing w:line="360" w:lineRule="auto"/>
              <w:ind w:firstLine="4"/>
              <w:jc w:val="left"/>
              <w:rPr>
                <w:b/>
                <w:bCs/>
                <w:sz w:val="20"/>
              </w:rPr>
            </w:pPr>
          </w:p>
        </w:tc>
      </w:tr>
    </w:tbl>
    <w:tbl>
      <w:tblPr>
        <w:tblW w:w="9498" w:type="dxa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8"/>
      </w:tblGrid>
      <w:tr w:rsidR="004B5FAF" w:rsidRPr="005C2DDE" w14:paraId="7A97C357" w14:textId="77777777" w:rsidTr="00097B0A">
        <w:trPr>
          <w:trHeight w:val="1417"/>
          <w:jc w:val="center"/>
        </w:trPr>
        <w:tc>
          <w:tcPr>
            <w:tcW w:w="9498" w:type="dxa"/>
          </w:tcPr>
          <w:p w14:paraId="07A25B5D" w14:textId="0945AD20" w:rsidR="004B5FAF" w:rsidRPr="005C2DDE" w:rsidRDefault="004B5FAF" w:rsidP="00CA4E59">
            <w:pPr>
              <w:spacing w:after="0" w:line="360" w:lineRule="auto"/>
              <w:rPr>
                <w:i/>
                <w:szCs w:val="24"/>
              </w:rPr>
            </w:pPr>
            <w:r w:rsidRPr="005C2DDE">
              <w:rPr>
                <w:szCs w:val="24"/>
              </w:rPr>
              <w:t>Abbreviations: AKI, acute kidney injury;</w:t>
            </w:r>
            <w:r w:rsidR="00816BC0">
              <w:rPr>
                <w:szCs w:val="24"/>
              </w:rPr>
              <w:t xml:space="preserve"> ALT, </w:t>
            </w:r>
            <w:r w:rsidR="00816BC0" w:rsidRPr="00816BC0">
              <w:rPr>
                <w:szCs w:val="24"/>
              </w:rPr>
              <w:t>alanine aminotransferase</w:t>
            </w:r>
            <w:r w:rsidR="00816BC0">
              <w:rPr>
                <w:szCs w:val="24"/>
              </w:rPr>
              <w:t xml:space="preserve">; AST, </w:t>
            </w:r>
            <w:r w:rsidR="00816BC0" w:rsidRPr="00816BC0">
              <w:rPr>
                <w:szCs w:val="24"/>
              </w:rPr>
              <w:t>aspartate aminotransferase</w:t>
            </w:r>
            <w:r w:rsidR="00816BC0">
              <w:rPr>
                <w:szCs w:val="24"/>
              </w:rPr>
              <w:t>;</w:t>
            </w:r>
            <w:r w:rsidRPr="005C2DDE">
              <w:rPr>
                <w:szCs w:val="24"/>
              </w:rPr>
              <w:t xml:space="preserve"> BMI, body mass index;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="00A656BA" w:rsidRPr="00A656BA">
              <w:rPr>
                <w:rFonts w:eastAsia="Times New Roman" w:cs="Arial"/>
                <w:color w:val="000000"/>
                <w:szCs w:val="24"/>
              </w:rPr>
              <w:t xml:space="preserve">CHD, </w:t>
            </w:r>
            <w:r w:rsidR="00A656BA">
              <w:rPr>
                <w:rFonts w:eastAsia="Times New Roman" w:cs="Arial"/>
                <w:color w:val="000000"/>
                <w:szCs w:val="24"/>
              </w:rPr>
              <w:t>c</w:t>
            </w:r>
            <w:r w:rsidR="00A656BA" w:rsidRPr="00A656BA">
              <w:rPr>
                <w:rFonts w:eastAsia="Times New Roman" w:cs="Arial"/>
                <w:color w:val="000000"/>
                <w:szCs w:val="24"/>
              </w:rPr>
              <w:t xml:space="preserve">oronary </w:t>
            </w:r>
            <w:r w:rsidR="00A656BA">
              <w:rPr>
                <w:rFonts w:eastAsia="Times New Roman" w:cs="Arial"/>
                <w:color w:val="000000"/>
                <w:szCs w:val="24"/>
              </w:rPr>
              <w:t>h</w:t>
            </w:r>
            <w:r w:rsidR="00A656BA" w:rsidRPr="00A656BA">
              <w:rPr>
                <w:rFonts w:eastAsia="Times New Roman" w:cs="Arial"/>
                <w:color w:val="000000"/>
                <w:szCs w:val="24"/>
              </w:rPr>
              <w:t xml:space="preserve">eart </w:t>
            </w:r>
            <w:r w:rsidR="00A656BA">
              <w:rPr>
                <w:rFonts w:eastAsia="Times New Roman" w:cs="Arial"/>
                <w:color w:val="000000"/>
                <w:szCs w:val="24"/>
              </w:rPr>
              <w:t>d</w:t>
            </w:r>
            <w:r w:rsidR="00A656BA" w:rsidRPr="00A656BA">
              <w:rPr>
                <w:rFonts w:eastAsia="Times New Roman" w:cs="Arial"/>
                <w:color w:val="000000"/>
                <w:szCs w:val="24"/>
              </w:rPr>
              <w:t xml:space="preserve">isease; </w:t>
            </w:r>
            <w:r w:rsidR="00881D22" w:rsidRPr="005C2DDE">
              <w:rPr>
                <w:rFonts w:eastAsia="Times New Roman" w:cs="Arial"/>
                <w:color w:val="000000"/>
                <w:szCs w:val="24"/>
              </w:rPr>
              <w:t>CI, confidence interval</w:t>
            </w:r>
            <w:r w:rsidR="00881D22">
              <w:rPr>
                <w:rFonts w:eastAsia="Times New Roman" w:cs="Arial"/>
                <w:color w:val="000000"/>
                <w:szCs w:val="24"/>
              </w:rPr>
              <w:t>;</w:t>
            </w:r>
            <w:r w:rsidR="004F3D9D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COPD, </w:t>
            </w:r>
            <w:r w:rsidR="00A656BA">
              <w:rPr>
                <w:rFonts w:eastAsia="Times New Roman" w:cs="Arial"/>
                <w:color w:val="000000"/>
                <w:szCs w:val="24"/>
              </w:rPr>
              <w:t>c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hronic </w:t>
            </w:r>
            <w:r w:rsidR="00A656BA">
              <w:rPr>
                <w:rFonts w:eastAsia="Times New Roman" w:cs="Arial"/>
                <w:color w:val="000000"/>
                <w:szCs w:val="24"/>
              </w:rPr>
              <w:t>o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bstructive </w:t>
            </w:r>
            <w:r w:rsidR="00A656BA">
              <w:rPr>
                <w:rFonts w:eastAsia="Times New Roman" w:cs="Arial"/>
                <w:color w:val="000000"/>
                <w:szCs w:val="24"/>
              </w:rPr>
              <w:t>p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ulmonary </w:t>
            </w:r>
            <w:r w:rsidR="00A656BA">
              <w:rPr>
                <w:rFonts w:eastAsia="Times New Roman" w:cs="Arial"/>
                <w:color w:val="000000"/>
                <w:szCs w:val="24"/>
              </w:rPr>
              <w:t>d</w:t>
            </w:r>
            <w:r w:rsidR="009A208D">
              <w:rPr>
                <w:rFonts w:eastAsia="Times New Roman" w:cs="Arial"/>
                <w:color w:val="000000"/>
                <w:szCs w:val="24"/>
              </w:rPr>
              <w:t>isease;</w:t>
            </w:r>
            <w:r w:rsidR="00940D9C">
              <w:rPr>
                <w:szCs w:val="24"/>
              </w:rPr>
              <w:t xml:space="preserve"> CRP, c-reactive protein;</w:t>
            </w:r>
            <w:r w:rsidRPr="005C2DDE">
              <w:rPr>
                <w:szCs w:val="24"/>
              </w:rPr>
              <w:t xml:space="preserve"> </w:t>
            </w:r>
            <w:r w:rsidR="00822096" w:rsidRPr="005C2DDE">
              <w:rPr>
                <w:szCs w:val="24"/>
              </w:rPr>
              <w:t xml:space="preserve">Δ, </w:t>
            </w:r>
            <w:r w:rsidR="00D67FA7">
              <w:rPr>
                <w:szCs w:val="24"/>
              </w:rPr>
              <w:t>difference</w:t>
            </w:r>
            <w:r w:rsidR="00822096" w:rsidRPr="005C2DDE">
              <w:rPr>
                <w:szCs w:val="24"/>
              </w:rPr>
              <w:t>;</w:t>
            </w:r>
            <w:r w:rsidR="009A208D">
              <w:rPr>
                <w:szCs w:val="24"/>
              </w:rPr>
              <w:t xml:space="preserve"> </w:t>
            </w:r>
            <w:r w:rsidR="009A208D">
              <w:rPr>
                <w:rFonts w:eastAsia="Times New Roman" w:cs="Arial"/>
                <w:color w:val="000000"/>
                <w:szCs w:val="24"/>
              </w:rPr>
              <w:t>DM</w:t>
            </w:r>
            <w:r w:rsidR="00A656BA">
              <w:rPr>
                <w:rFonts w:eastAsia="Times New Roman" w:cs="Arial"/>
                <w:color w:val="000000"/>
                <w:szCs w:val="24"/>
              </w:rPr>
              <w:t>,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 w:rsidR="00A656BA">
              <w:rPr>
                <w:rFonts w:eastAsia="Times New Roman" w:cs="Arial"/>
                <w:color w:val="000000"/>
                <w:szCs w:val="24"/>
              </w:rPr>
              <w:t>d</w:t>
            </w:r>
            <w:r w:rsidR="009A208D">
              <w:rPr>
                <w:rFonts w:eastAsia="Times New Roman" w:cs="Arial"/>
                <w:color w:val="000000"/>
                <w:szCs w:val="24"/>
              </w:rPr>
              <w:t xml:space="preserve">iabetes </w:t>
            </w:r>
            <w:r w:rsidR="00A656BA">
              <w:rPr>
                <w:rFonts w:eastAsia="Times New Roman" w:cs="Arial"/>
                <w:color w:val="000000"/>
                <w:szCs w:val="24"/>
              </w:rPr>
              <w:t>m</w:t>
            </w:r>
            <w:r w:rsidR="009A208D">
              <w:rPr>
                <w:rFonts w:eastAsia="Times New Roman" w:cs="Arial"/>
                <w:color w:val="000000"/>
                <w:szCs w:val="24"/>
              </w:rPr>
              <w:t>ellitus;</w:t>
            </w:r>
            <w:r w:rsidR="00EF2BB8">
              <w:rPr>
                <w:rFonts w:eastAsia="Times New Roman" w:cs="Arial"/>
                <w:color w:val="000000"/>
                <w:szCs w:val="24"/>
              </w:rPr>
              <w:t xml:space="preserve"> eGFR, estimated </w:t>
            </w:r>
            <w:r w:rsidR="00A656BA">
              <w:rPr>
                <w:rFonts w:eastAsia="Times New Roman" w:cs="Arial"/>
                <w:color w:val="000000"/>
                <w:szCs w:val="24"/>
              </w:rPr>
              <w:t>g</w:t>
            </w:r>
            <w:r w:rsidR="00EF2BB8">
              <w:rPr>
                <w:rFonts w:eastAsia="Times New Roman" w:cs="Arial"/>
                <w:color w:val="000000"/>
                <w:szCs w:val="24"/>
              </w:rPr>
              <w:t xml:space="preserve">lomerular </w:t>
            </w:r>
            <w:r w:rsidR="00A656BA">
              <w:rPr>
                <w:rFonts w:eastAsia="Times New Roman" w:cs="Arial"/>
                <w:color w:val="000000"/>
                <w:szCs w:val="24"/>
              </w:rPr>
              <w:t>f</w:t>
            </w:r>
            <w:r w:rsidR="00EF2BB8">
              <w:rPr>
                <w:rFonts w:eastAsia="Times New Roman" w:cs="Arial"/>
                <w:color w:val="000000"/>
                <w:szCs w:val="24"/>
              </w:rPr>
              <w:t xml:space="preserve">iltration </w:t>
            </w:r>
            <w:r w:rsidR="00A656BA">
              <w:rPr>
                <w:rFonts w:eastAsia="Times New Roman" w:cs="Arial"/>
                <w:color w:val="000000"/>
                <w:szCs w:val="24"/>
              </w:rPr>
              <w:t>r</w:t>
            </w:r>
            <w:r w:rsidR="00EF2BB8">
              <w:rPr>
                <w:rFonts w:eastAsia="Times New Roman" w:cs="Arial"/>
                <w:color w:val="000000"/>
                <w:szCs w:val="24"/>
              </w:rPr>
              <w:t>ate;</w:t>
            </w:r>
            <w:r w:rsidR="00881D22">
              <w:rPr>
                <w:rFonts w:eastAsia="Times New Roman" w:cs="Arial"/>
                <w:color w:val="000000"/>
                <w:szCs w:val="24"/>
              </w:rPr>
              <w:t xml:space="preserve"> F, female;</w:t>
            </w:r>
            <w:r w:rsidR="00822096" w:rsidRPr="005C2DDE">
              <w:rPr>
                <w:szCs w:val="24"/>
              </w:rPr>
              <w:t xml:space="preserve"> </w:t>
            </w:r>
            <w:r w:rsidRPr="005C2DDE">
              <w:rPr>
                <w:szCs w:val="24"/>
              </w:rPr>
              <w:t>FFP, fresh frozen plasma;</w:t>
            </w:r>
            <w:r w:rsidR="00EF2BB8">
              <w:rPr>
                <w:szCs w:val="24"/>
              </w:rPr>
              <w:t xml:space="preserve"> </w:t>
            </w:r>
            <w:r w:rsidR="00881D22">
              <w:rPr>
                <w:szCs w:val="24"/>
              </w:rPr>
              <w:t>HR, hazard ratio;</w:t>
            </w:r>
            <w:r w:rsidRPr="005C2DDE">
              <w:rPr>
                <w:szCs w:val="24"/>
              </w:rPr>
              <w:t xml:space="preserve"> MELD, </w:t>
            </w:r>
            <w:r w:rsidR="005470BC">
              <w:rPr>
                <w:szCs w:val="24"/>
              </w:rPr>
              <w:t>model for end-stage liver disease</w:t>
            </w:r>
            <w:r w:rsidRPr="005C2DDE">
              <w:rPr>
                <w:szCs w:val="24"/>
              </w:rPr>
              <w:t>; n.s., not significant; PRBC</w:t>
            </w:r>
            <w:r w:rsidR="00A656BA">
              <w:rPr>
                <w:szCs w:val="24"/>
              </w:rPr>
              <w:t>s</w:t>
            </w:r>
            <w:r w:rsidRPr="005C2DDE">
              <w:rPr>
                <w:szCs w:val="24"/>
              </w:rPr>
              <w:t>, packed red blood cell</w:t>
            </w:r>
            <w:r w:rsidR="00A656BA">
              <w:rPr>
                <w:szCs w:val="24"/>
              </w:rPr>
              <w:t>s</w:t>
            </w:r>
            <w:r w:rsidR="00881D22">
              <w:rPr>
                <w:szCs w:val="24"/>
              </w:rPr>
              <w:t>; ref, reference</w:t>
            </w:r>
            <w:r w:rsidRPr="005C2DDE">
              <w:rPr>
                <w:szCs w:val="24"/>
              </w:rPr>
              <w:t>.</w:t>
            </w:r>
          </w:p>
        </w:tc>
      </w:tr>
    </w:tbl>
    <w:p w14:paraId="1A2BA271" w14:textId="5559FBB7" w:rsidR="00BD001C" w:rsidRDefault="00BD001C" w:rsidP="009913FF">
      <w:pPr>
        <w:spacing w:line="259" w:lineRule="auto"/>
        <w:jc w:val="left"/>
        <w:rPr>
          <w:b/>
          <w:i/>
          <w:u w:val="single"/>
        </w:rPr>
      </w:pPr>
    </w:p>
    <w:p w14:paraId="5B2FD70D" w14:textId="42183D87" w:rsidR="00053929" w:rsidRPr="005C2DDE" w:rsidRDefault="00053929" w:rsidP="009913FF">
      <w:pPr>
        <w:spacing w:line="259" w:lineRule="auto"/>
        <w:jc w:val="left"/>
        <w:rPr>
          <w:b/>
          <w:i/>
          <w:u w:val="single"/>
        </w:rPr>
      </w:pPr>
    </w:p>
    <w:sectPr w:rsidR="00053929" w:rsidRPr="005C2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B2619" w14:textId="77777777" w:rsidR="0034078C" w:rsidRDefault="0034078C" w:rsidP="00C13ED5">
      <w:pPr>
        <w:spacing w:after="0" w:line="240" w:lineRule="auto"/>
      </w:pPr>
      <w:r>
        <w:separator/>
      </w:r>
    </w:p>
  </w:endnote>
  <w:endnote w:type="continuationSeparator" w:id="0">
    <w:p w14:paraId="48D8CC68" w14:textId="77777777" w:rsidR="0034078C" w:rsidRDefault="0034078C" w:rsidP="00C13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A0376" w14:textId="77777777" w:rsidR="0034078C" w:rsidRDefault="0034078C" w:rsidP="00C13ED5">
      <w:pPr>
        <w:spacing w:after="0" w:line="240" w:lineRule="auto"/>
      </w:pPr>
      <w:r>
        <w:separator/>
      </w:r>
    </w:p>
  </w:footnote>
  <w:footnote w:type="continuationSeparator" w:id="0">
    <w:p w14:paraId="1447965E" w14:textId="77777777" w:rsidR="0034078C" w:rsidRDefault="0034078C" w:rsidP="00C13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318"/>
    <w:rsid w:val="000004F7"/>
    <w:rsid w:val="00003227"/>
    <w:rsid w:val="000109CE"/>
    <w:rsid w:val="0001128E"/>
    <w:rsid w:val="000125FC"/>
    <w:rsid w:val="0002001D"/>
    <w:rsid w:val="00045214"/>
    <w:rsid w:val="0005061D"/>
    <w:rsid w:val="00053929"/>
    <w:rsid w:val="00057FA6"/>
    <w:rsid w:val="00060864"/>
    <w:rsid w:val="000623F4"/>
    <w:rsid w:val="00062576"/>
    <w:rsid w:val="00086A79"/>
    <w:rsid w:val="00096F29"/>
    <w:rsid w:val="00097B0A"/>
    <w:rsid w:val="000A71AB"/>
    <w:rsid w:val="000C6719"/>
    <w:rsid w:val="000D13B7"/>
    <w:rsid w:val="000E5813"/>
    <w:rsid w:val="000E606C"/>
    <w:rsid w:val="000F6A69"/>
    <w:rsid w:val="00105B0B"/>
    <w:rsid w:val="00110F0F"/>
    <w:rsid w:val="00121C86"/>
    <w:rsid w:val="00122794"/>
    <w:rsid w:val="001235DD"/>
    <w:rsid w:val="00127362"/>
    <w:rsid w:val="00164F11"/>
    <w:rsid w:val="00180822"/>
    <w:rsid w:val="001918AD"/>
    <w:rsid w:val="001A19FD"/>
    <w:rsid w:val="001A23AA"/>
    <w:rsid w:val="001C00DC"/>
    <w:rsid w:val="001C0A11"/>
    <w:rsid w:val="001C4060"/>
    <w:rsid w:val="001D6B13"/>
    <w:rsid w:val="001D6C40"/>
    <w:rsid w:val="001D6E0E"/>
    <w:rsid w:val="001E01CD"/>
    <w:rsid w:val="001E5495"/>
    <w:rsid w:val="0023039E"/>
    <w:rsid w:val="00233EA3"/>
    <w:rsid w:val="002405B4"/>
    <w:rsid w:val="002407CC"/>
    <w:rsid w:val="00240D21"/>
    <w:rsid w:val="002501CF"/>
    <w:rsid w:val="00251EF8"/>
    <w:rsid w:val="002839FF"/>
    <w:rsid w:val="00291E7E"/>
    <w:rsid w:val="0029317F"/>
    <w:rsid w:val="002B4482"/>
    <w:rsid w:val="002E5A37"/>
    <w:rsid w:val="00337CB4"/>
    <w:rsid w:val="0034078C"/>
    <w:rsid w:val="00345E51"/>
    <w:rsid w:val="00346A1E"/>
    <w:rsid w:val="00350658"/>
    <w:rsid w:val="00360267"/>
    <w:rsid w:val="00362B6F"/>
    <w:rsid w:val="0036414E"/>
    <w:rsid w:val="00372F16"/>
    <w:rsid w:val="003A1D28"/>
    <w:rsid w:val="003B0CCC"/>
    <w:rsid w:val="003B3B30"/>
    <w:rsid w:val="003B7337"/>
    <w:rsid w:val="003C6454"/>
    <w:rsid w:val="003E201D"/>
    <w:rsid w:val="003F14CA"/>
    <w:rsid w:val="00415525"/>
    <w:rsid w:val="00416661"/>
    <w:rsid w:val="00431ABF"/>
    <w:rsid w:val="00433350"/>
    <w:rsid w:val="00443ED2"/>
    <w:rsid w:val="00447640"/>
    <w:rsid w:val="00452D90"/>
    <w:rsid w:val="0046392D"/>
    <w:rsid w:val="00466D49"/>
    <w:rsid w:val="004B50BE"/>
    <w:rsid w:val="004B5FAF"/>
    <w:rsid w:val="004B724E"/>
    <w:rsid w:val="004D001B"/>
    <w:rsid w:val="004D4B32"/>
    <w:rsid w:val="004D7D8A"/>
    <w:rsid w:val="004E3BF8"/>
    <w:rsid w:val="004E4E9C"/>
    <w:rsid w:val="004F1D45"/>
    <w:rsid w:val="004F3D9D"/>
    <w:rsid w:val="004F5BC7"/>
    <w:rsid w:val="00503A93"/>
    <w:rsid w:val="00520C1E"/>
    <w:rsid w:val="00521FC2"/>
    <w:rsid w:val="00524020"/>
    <w:rsid w:val="0053003D"/>
    <w:rsid w:val="0053268A"/>
    <w:rsid w:val="005419C4"/>
    <w:rsid w:val="005470BC"/>
    <w:rsid w:val="00547947"/>
    <w:rsid w:val="005602C0"/>
    <w:rsid w:val="00570348"/>
    <w:rsid w:val="00581E6E"/>
    <w:rsid w:val="005833C5"/>
    <w:rsid w:val="00586144"/>
    <w:rsid w:val="005963D7"/>
    <w:rsid w:val="00597763"/>
    <w:rsid w:val="005A13B3"/>
    <w:rsid w:val="005A2746"/>
    <w:rsid w:val="005B266E"/>
    <w:rsid w:val="005B2BAE"/>
    <w:rsid w:val="005B7544"/>
    <w:rsid w:val="005C2DDE"/>
    <w:rsid w:val="005C569E"/>
    <w:rsid w:val="005C5790"/>
    <w:rsid w:val="005D2681"/>
    <w:rsid w:val="005D2ECC"/>
    <w:rsid w:val="005E509A"/>
    <w:rsid w:val="00611D7E"/>
    <w:rsid w:val="00626641"/>
    <w:rsid w:val="00634DFA"/>
    <w:rsid w:val="00657EBE"/>
    <w:rsid w:val="006610E8"/>
    <w:rsid w:val="0066554F"/>
    <w:rsid w:val="006673DE"/>
    <w:rsid w:val="006778FC"/>
    <w:rsid w:val="00683AE2"/>
    <w:rsid w:val="00690913"/>
    <w:rsid w:val="006C1A25"/>
    <w:rsid w:val="006C7A13"/>
    <w:rsid w:val="006C7CE0"/>
    <w:rsid w:val="006D06A7"/>
    <w:rsid w:val="006D4377"/>
    <w:rsid w:val="006D60BF"/>
    <w:rsid w:val="006E7F1A"/>
    <w:rsid w:val="006F552D"/>
    <w:rsid w:val="00701298"/>
    <w:rsid w:val="00704D7C"/>
    <w:rsid w:val="007141E6"/>
    <w:rsid w:val="00736ABD"/>
    <w:rsid w:val="0073703D"/>
    <w:rsid w:val="00747885"/>
    <w:rsid w:val="007502BE"/>
    <w:rsid w:val="0075448C"/>
    <w:rsid w:val="007647BD"/>
    <w:rsid w:val="00782F66"/>
    <w:rsid w:val="00793DB9"/>
    <w:rsid w:val="00795CAC"/>
    <w:rsid w:val="00796C9F"/>
    <w:rsid w:val="007A459B"/>
    <w:rsid w:val="007B7B06"/>
    <w:rsid w:val="007C4867"/>
    <w:rsid w:val="007C49E7"/>
    <w:rsid w:val="007E3137"/>
    <w:rsid w:val="007E38FA"/>
    <w:rsid w:val="007E6D21"/>
    <w:rsid w:val="00810072"/>
    <w:rsid w:val="00814E0B"/>
    <w:rsid w:val="00816BC0"/>
    <w:rsid w:val="00822096"/>
    <w:rsid w:val="00844A26"/>
    <w:rsid w:val="00854289"/>
    <w:rsid w:val="00854701"/>
    <w:rsid w:val="008558FB"/>
    <w:rsid w:val="008620B6"/>
    <w:rsid w:val="00862552"/>
    <w:rsid w:val="0086295F"/>
    <w:rsid w:val="00881D22"/>
    <w:rsid w:val="00897AFA"/>
    <w:rsid w:val="008A2706"/>
    <w:rsid w:val="008A273B"/>
    <w:rsid w:val="008A5255"/>
    <w:rsid w:val="008C045B"/>
    <w:rsid w:val="008C4AAD"/>
    <w:rsid w:val="008D2A1C"/>
    <w:rsid w:val="008F5168"/>
    <w:rsid w:val="00901DF2"/>
    <w:rsid w:val="00902C22"/>
    <w:rsid w:val="00912162"/>
    <w:rsid w:val="00937074"/>
    <w:rsid w:val="00940D9C"/>
    <w:rsid w:val="00943268"/>
    <w:rsid w:val="009469F4"/>
    <w:rsid w:val="0095336F"/>
    <w:rsid w:val="00962A8B"/>
    <w:rsid w:val="00965C8A"/>
    <w:rsid w:val="009913FF"/>
    <w:rsid w:val="009A208D"/>
    <w:rsid w:val="009A45F3"/>
    <w:rsid w:val="009B2A89"/>
    <w:rsid w:val="009B4679"/>
    <w:rsid w:val="009B6AEC"/>
    <w:rsid w:val="009D19F8"/>
    <w:rsid w:val="009D4FB0"/>
    <w:rsid w:val="009E1EBD"/>
    <w:rsid w:val="009E286D"/>
    <w:rsid w:val="00A02B89"/>
    <w:rsid w:val="00A053C2"/>
    <w:rsid w:val="00A371DB"/>
    <w:rsid w:val="00A5311A"/>
    <w:rsid w:val="00A62317"/>
    <w:rsid w:val="00A656BA"/>
    <w:rsid w:val="00A87FDA"/>
    <w:rsid w:val="00A930DD"/>
    <w:rsid w:val="00A9412B"/>
    <w:rsid w:val="00A97D45"/>
    <w:rsid w:val="00AA7987"/>
    <w:rsid w:val="00AB1BB7"/>
    <w:rsid w:val="00AC0BE8"/>
    <w:rsid w:val="00AC25EC"/>
    <w:rsid w:val="00AC73D7"/>
    <w:rsid w:val="00AE2188"/>
    <w:rsid w:val="00AF0C7C"/>
    <w:rsid w:val="00AF1318"/>
    <w:rsid w:val="00B02371"/>
    <w:rsid w:val="00B03AA6"/>
    <w:rsid w:val="00B03D75"/>
    <w:rsid w:val="00B3422F"/>
    <w:rsid w:val="00B36EC2"/>
    <w:rsid w:val="00B36EC7"/>
    <w:rsid w:val="00B42BB7"/>
    <w:rsid w:val="00B5148E"/>
    <w:rsid w:val="00B55548"/>
    <w:rsid w:val="00B626BF"/>
    <w:rsid w:val="00B84AD2"/>
    <w:rsid w:val="00BA2FF9"/>
    <w:rsid w:val="00BA3416"/>
    <w:rsid w:val="00BA56BC"/>
    <w:rsid w:val="00BB2636"/>
    <w:rsid w:val="00BC1B20"/>
    <w:rsid w:val="00BC76DD"/>
    <w:rsid w:val="00BD001C"/>
    <w:rsid w:val="00BD1F3E"/>
    <w:rsid w:val="00BD5DA3"/>
    <w:rsid w:val="00BE4C36"/>
    <w:rsid w:val="00C004FF"/>
    <w:rsid w:val="00C00980"/>
    <w:rsid w:val="00C0406A"/>
    <w:rsid w:val="00C124FF"/>
    <w:rsid w:val="00C13ED5"/>
    <w:rsid w:val="00C2137C"/>
    <w:rsid w:val="00C40A23"/>
    <w:rsid w:val="00C40ACD"/>
    <w:rsid w:val="00C45EBF"/>
    <w:rsid w:val="00C61385"/>
    <w:rsid w:val="00C674F8"/>
    <w:rsid w:val="00C71824"/>
    <w:rsid w:val="00C7369A"/>
    <w:rsid w:val="00C804A9"/>
    <w:rsid w:val="00C91057"/>
    <w:rsid w:val="00C9164E"/>
    <w:rsid w:val="00CA0225"/>
    <w:rsid w:val="00CA1FBF"/>
    <w:rsid w:val="00CA4E59"/>
    <w:rsid w:val="00CB69FD"/>
    <w:rsid w:val="00CC0B7A"/>
    <w:rsid w:val="00CC56FC"/>
    <w:rsid w:val="00CF2189"/>
    <w:rsid w:val="00D0535B"/>
    <w:rsid w:val="00D22BEA"/>
    <w:rsid w:val="00D35F77"/>
    <w:rsid w:val="00D6111A"/>
    <w:rsid w:val="00D67FA7"/>
    <w:rsid w:val="00D83BFE"/>
    <w:rsid w:val="00D85A37"/>
    <w:rsid w:val="00D93A13"/>
    <w:rsid w:val="00D97B38"/>
    <w:rsid w:val="00DC4F27"/>
    <w:rsid w:val="00DD623F"/>
    <w:rsid w:val="00DD686F"/>
    <w:rsid w:val="00DE1FBF"/>
    <w:rsid w:val="00DF5A4B"/>
    <w:rsid w:val="00E22A9E"/>
    <w:rsid w:val="00E257F5"/>
    <w:rsid w:val="00E25C35"/>
    <w:rsid w:val="00E312A2"/>
    <w:rsid w:val="00E4040B"/>
    <w:rsid w:val="00E40769"/>
    <w:rsid w:val="00E46787"/>
    <w:rsid w:val="00E5033E"/>
    <w:rsid w:val="00E64309"/>
    <w:rsid w:val="00E7453D"/>
    <w:rsid w:val="00EA0DC1"/>
    <w:rsid w:val="00EA27E6"/>
    <w:rsid w:val="00EC02AA"/>
    <w:rsid w:val="00EC2AAA"/>
    <w:rsid w:val="00EC36C0"/>
    <w:rsid w:val="00ED77D4"/>
    <w:rsid w:val="00EE3542"/>
    <w:rsid w:val="00EF2BB8"/>
    <w:rsid w:val="00F02770"/>
    <w:rsid w:val="00F05350"/>
    <w:rsid w:val="00F14691"/>
    <w:rsid w:val="00F419EA"/>
    <w:rsid w:val="00F55131"/>
    <w:rsid w:val="00F57FCD"/>
    <w:rsid w:val="00F61589"/>
    <w:rsid w:val="00F87B8C"/>
    <w:rsid w:val="00FC051C"/>
    <w:rsid w:val="00FE1712"/>
    <w:rsid w:val="00FE6F52"/>
    <w:rsid w:val="00FF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45AABA"/>
  <w15:chartTrackingRefBased/>
  <w15:docId w15:val="{0C450EED-A9D2-4EF3-A7C4-20C1906B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318"/>
    <w:pPr>
      <w:spacing w:line="48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105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05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057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91057"/>
    <w:rPr>
      <w:rFonts w:ascii="Arial" w:eastAsiaTheme="majorEastAsia" w:hAnsi="Arial" w:cstheme="majorBidi"/>
      <w:i/>
      <w:sz w:val="24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D77D4"/>
    <w:pPr>
      <w:spacing w:after="12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7D4"/>
    <w:rPr>
      <w:rFonts w:ascii="Arial" w:eastAsiaTheme="majorEastAsia" w:hAnsi="Arial" w:cstheme="majorBidi"/>
      <w:b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7D4"/>
    <w:pPr>
      <w:numPr>
        <w:ilvl w:val="1"/>
      </w:numPr>
      <w:spacing w:before="160"/>
    </w:pPr>
    <w:rPr>
      <w:rFonts w:eastAsiaTheme="minorEastAsia"/>
      <w:color w:val="5A5A5A" w:themeColor="text1" w:themeTint="A5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7D4"/>
    <w:rPr>
      <w:rFonts w:ascii="Arial" w:eastAsiaTheme="minorEastAsia" w:hAnsi="Arial"/>
      <w:color w:val="5A5A5A" w:themeColor="text1" w:themeTint="A5"/>
      <w:spacing w:val="15"/>
      <w:sz w:val="28"/>
    </w:rPr>
  </w:style>
  <w:style w:type="table" w:styleId="TableGrid">
    <w:name w:val="Table Grid"/>
    <w:basedOn w:val="TableNormal"/>
    <w:uiPriority w:val="39"/>
    <w:rsid w:val="00AF1318"/>
    <w:pPr>
      <w:spacing w:after="0" w:line="240" w:lineRule="auto"/>
      <w:ind w:firstLine="567"/>
      <w:jc w:val="both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3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ED5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3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ED5"/>
    <w:rPr>
      <w:rFonts w:ascii="Arial" w:hAnsi="Arial"/>
      <w:sz w:val="24"/>
      <w:lang w:val="en-US"/>
    </w:rPr>
  </w:style>
  <w:style w:type="table" w:customStyle="1" w:styleId="TabellemithellemGitternetz1">
    <w:name w:val="Tabelle mit hellem Gitternetz1"/>
    <w:basedOn w:val="TableNormal"/>
    <w:uiPriority w:val="40"/>
    <w:rsid w:val="004B5FAF"/>
    <w:pPr>
      <w:spacing w:after="0" w:line="240" w:lineRule="auto"/>
      <w:ind w:firstLine="567"/>
      <w:jc w:val="both"/>
    </w:pPr>
    <w:rPr>
      <w:rFonts w:ascii="Arial" w:hAnsi="Arial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0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51C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51C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5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51C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A13B3"/>
    <w:pPr>
      <w:spacing w:after="0" w:line="240" w:lineRule="auto"/>
    </w:pPr>
    <w:rPr>
      <w:rFonts w:ascii="Arial" w:hAnsi="Arial"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83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E5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BE9E-C89D-42D6-8D3E-33AFF88A9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194</Words>
  <Characters>6811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chtenegger</dc:creator>
  <cp:keywords/>
  <dc:description/>
  <cp:lastModifiedBy>Paul Lichtenegger</cp:lastModifiedBy>
  <cp:revision>6</cp:revision>
  <cp:lastPrinted>2026-01-20T13:11:00Z</cp:lastPrinted>
  <dcterms:created xsi:type="dcterms:W3CDTF">2026-01-21T17:11:00Z</dcterms:created>
  <dcterms:modified xsi:type="dcterms:W3CDTF">2026-01-21T17:58:00Z</dcterms:modified>
</cp:coreProperties>
</file>